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A3E299" w14:textId="71A4C253" w:rsidR="00DE7427" w:rsidRDefault="00BA5B7B" w:rsidP="00DE7427">
      <w:r>
        <w:t xml:space="preserve">Supplemental Table 1 – </w:t>
      </w:r>
      <w:r w:rsidR="00ED17D6">
        <w:t>Univariate</w:t>
      </w:r>
      <w:r>
        <w:t xml:space="preserve"> </w:t>
      </w:r>
      <w:r w:rsidR="00DE7427">
        <w:t>statistics: Environmental characteristics demonstrating significant relationships with at least one property type with numbers (and percentages) or average values shown by property type. Significant relationships are shown in bold.</w:t>
      </w:r>
    </w:p>
    <w:tbl>
      <w:tblPr>
        <w:tblStyle w:val="TableGridLight"/>
        <w:tblW w:w="1460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986"/>
        <w:gridCol w:w="992"/>
        <w:gridCol w:w="1417"/>
        <w:gridCol w:w="1418"/>
        <w:gridCol w:w="1559"/>
        <w:gridCol w:w="1559"/>
        <w:gridCol w:w="1218"/>
        <w:gridCol w:w="58"/>
        <w:gridCol w:w="1559"/>
        <w:gridCol w:w="1418"/>
        <w:gridCol w:w="1417"/>
      </w:tblGrid>
      <w:tr w:rsidR="00DE7427" w14:paraId="1987369F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0C38DCEE" w14:textId="77777777" w:rsidR="00DE7427" w:rsidRPr="00AE213A" w:rsidRDefault="00DE7427" w:rsidP="00215C9A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Environmental characteristic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7C8045AA" w14:textId="77777777" w:rsidR="00DE7427" w:rsidRPr="00AE213A" w:rsidRDefault="00DE7427" w:rsidP="00215C9A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Test used</w:t>
            </w:r>
          </w:p>
        </w:tc>
        <w:tc>
          <w:tcPr>
            <w:tcW w:w="11623" w:type="dxa"/>
            <w:gridSpan w:val="9"/>
            <w:tcBorders>
              <w:left w:val="single" w:sz="12" w:space="0" w:color="auto"/>
              <w:bottom w:val="single" w:sz="12" w:space="0" w:color="auto"/>
            </w:tcBorders>
          </w:tcPr>
          <w:p w14:paraId="5FFD753B" w14:textId="77777777" w:rsidR="00DE7427" w:rsidRPr="00AE213A" w:rsidRDefault="00DE7427" w:rsidP="00215C9A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operty type</w:t>
            </w:r>
          </w:p>
        </w:tc>
      </w:tr>
      <w:tr w:rsidR="00DE7427" w14:paraId="6845BFD6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73473199" w14:textId="77777777" w:rsidR="00DE7427" w:rsidRPr="00005566" w:rsidRDefault="00DE7427" w:rsidP="00215C9A"/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D46B17F" w14:textId="77777777" w:rsidR="00DE7427" w:rsidRPr="00005566" w:rsidRDefault="00DE7427" w:rsidP="00215C9A"/>
        </w:tc>
        <w:tc>
          <w:tcPr>
            <w:tcW w:w="283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1412CD" w14:textId="77777777" w:rsidR="00DE7427" w:rsidRPr="00AE213A" w:rsidRDefault="00DE7427" w:rsidP="00215C9A">
            <w:pPr>
              <w:rPr>
                <w:i/>
                <w:iCs/>
              </w:rPr>
            </w:pPr>
            <w:r w:rsidRPr="00AE213A">
              <w:rPr>
                <w:i/>
                <w:iCs/>
              </w:rPr>
              <w:t>IS2404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222F1E" w14:textId="77777777" w:rsidR="00DE7427" w:rsidRPr="00AE213A" w:rsidRDefault="00DE7427" w:rsidP="00215C9A">
            <w:pPr>
              <w:rPr>
                <w:i/>
                <w:iCs/>
              </w:rPr>
            </w:pPr>
            <w:r w:rsidRPr="00AE213A">
              <w:rPr>
                <w:i/>
                <w:iCs/>
              </w:rPr>
              <w:t>Confirmed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767A6D" w14:textId="77777777" w:rsidR="00DE7427" w:rsidRPr="00AE213A" w:rsidRDefault="00DE7427" w:rsidP="00215C9A">
            <w:pPr>
              <w:rPr>
                <w:i/>
                <w:iCs/>
              </w:rPr>
            </w:pPr>
            <w:r w:rsidRPr="00AE213A">
              <w:rPr>
                <w:i/>
                <w:iCs/>
              </w:rPr>
              <w:t>Viabl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F4369FC" w14:textId="77777777" w:rsidR="00DE7427" w:rsidRPr="00AE213A" w:rsidRDefault="00DE7427" w:rsidP="00215C9A">
            <w:pPr>
              <w:rPr>
                <w:i/>
                <w:iCs/>
              </w:rPr>
            </w:pPr>
            <w:r w:rsidRPr="00AE213A">
              <w:rPr>
                <w:i/>
                <w:iCs/>
              </w:rPr>
              <w:t>Case</w:t>
            </w:r>
          </w:p>
        </w:tc>
      </w:tr>
      <w:tr w:rsidR="00DE7427" w14:paraId="2BB24052" w14:textId="77777777" w:rsidTr="00BA5B7B">
        <w:tc>
          <w:tcPr>
            <w:tcW w:w="1986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56DD6608" w14:textId="77777777" w:rsidR="00DE7427" w:rsidRPr="00005566" w:rsidRDefault="00DE7427" w:rsidP="00215C9A"/>
        </w:tc>
        <w:tc>
          <w:tcPr>
            <w:tcW w:w="99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A03353" w14:textId="77777777" w:rsidR="00DE7427" w:rsidRDefault="00DE7427" w:rsidP="00215C9A"/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ADDB8A4" w14:textId="77777777" w:rsidR="00DE7427" w:rsidRPr="00005566" w:rsidRDefault="00DE7427" w:rsidP="00215C9A">
            <w:r>
              <w:t>Positive: n = 157 (68.3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013BFA" w14:textId="77777777" w:rsidR="00DE7427" w:rsidRPr="00005566" w:rsidRDefault="00DE7427" w:rsidP="00215C9A">
            <w:r>
              <w:t>Negative: n = 73 (31.7%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566BBD7" w14:textId="77777777" w:rsidR="00DE7427" w:rsidRPr="00005566" w:rsidRDefault="00DE7427" w:rsidP="00215C9A">
            <w:r w:rsidRPr="00005566">
              <w:t>Confirmed</w:t>
            </w:r>
            <w:r>
              <w:t>: n = 103 (44.8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40EEAA" w14:textId="77777777" w:rsidR="00DE7427" w:rsidRPr="00005566" w:rsidRDefault="00DE7427" w:rsidP="00215C9A">
            <w:r>
              <w:t>U</w:t>
            </w:r>
            <w:r w:rsidRPr="00005566">
              <w:t>nconfirmed</w:t>
            </w:r>
            <w:r>
              <w:t>: n =127 (55.2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0310B525" w14:textId="77777777" w:rsidR="00DE7427" w:rsidRPr="00005566" w:rsidRDefault="00DE7427" w:rsidP="00215C9A">
            <w:r>
              <w:t>Viable: n = 46 (20.0%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14:paraId="33020790" w14:textId="77777777" w:rsidR="00DE7427" w:rsidRPr="00005566" w:rsidRDefault="00DE7427" w:rsidP="00215C9A">
            <w:r>
              <w:t>Non-viable: n = 184 (80.0%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</w:tcPr>
          <w:p w14:paraId="6FE8DEDA" w14:textId="6EF0C4AD" w:rsidR="00DE7427" w:rsidRDefault="00DE7427" w:rsidP="00215C9A">
            <w:r>
              <w:t xml:space="preserve">Case: n = </w:t>
            </w:r>
            <w:r w:rsidR="009719CD">
              <w:t>115</w:t>
            </w:r>
            <w:r>
              <w:t xml:space="preserve"> (50.0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3BA433C" w14:textId="6377B113" w:rsidR="00DE7427" w:rsidRDefault="00DE7427" w:rsidP="00215C9A">
            <w:r>
              <w:t xml:space="preserve">Control: n = </w:t>
            </w:r>
            <w:r w:rsidR="009719CD">
              <w:t>115</w:t>
            </w:r>
            <w:r>
              <w:t xml:space="preserve"> (50.0%)</w:t>
            </w:r>
          </w:p>
        </w:tc>
      </w:tr>
      <w:tr w:rsidR="00AF32B2" w14:paraId="78FEF682" w14:textId="77777777" w:rsidTr="00BA5B7B">
        <w:tc>
          <w:tcPr>
            <w:tcW w:w="1986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705A565D" w14:textId="77777777" w:rsidR="00AF32B2" w:rsidRPr="00AE213A" w:rsidRDefault="00AF32B2" w:rsidP="00AF32B2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Garden type:</w:t>
            </w:r>
          </w:p>
          <w:p w14:paraId="54B0200D" w14:textId="77777777" w:rsidR="00AF32B2" w:rsidRPr="006E2F01" w:rsidRDefault="00AF32B2" w:rsidP="00AF32B2">
            <w:r w:rsidRPr="006E2F01">
              <w:t xml:space="preserve">NN (n = 75)  </w:t>
            </w:r>
          </w:p>
          <w:p w14:paraId="03CA6CB7" w14:textId="77777777" w:rsidR="00AF32B2" w:rsidRPr="006E2F01" w:rsidRDefault="00AF32B2" w:rsidP="00AF32B2">
            <w:r w:rsidRPr="006E2F01">
              <w:t xml:space="preserve">M (n = 82)  </w:t>
            </w:r>
          </w:p>
          <w:p w14:paraId="07B961BB" w14:textId="77777777" w:rsidR="00AF32B2" w:rsidRPr="005B74FD" w:rsidRDefault="00AF32B2" w:rsidP="00AF32B2">
            <w:pPr>
              <w:rPr>
                <w:highlight w:val="yellow"/>
              </w:rPr>
            </w:pPr>
            <w:r w:rsidRPr="006E2F01">
              <w:t xml:space="preserve">N (n = 73) 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DE6EDB7" w14:textId="77777777" w:rsidR="00AF32B2" w:rsidRDefault="00AF32B2" w:rsidP="00AF32B2">
            <w:r>
              <w:t>Chi-square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14:paraId="24CBC93C" w14:textId="77777777" w:rsidR="00AF32B2" w:rsidRPr="00D213F6" w:rsidRDefault="00AF32B2" w:rsidP="00AF32B2"/>
          <w:p w14:paraId="38F3D718" w14:textId="77777777" w:rsidR="00AF32B2" w:rsidRPr="00D213F6" w:rsidRDefault="00AF32B2" w:rsidP="00AF32B2">
            <w:r w:rsidRPr="00D213F6">
              <w:t>37 (</w:t>
            </w:r>
            <w:r>
              <w:t>23.6</w:t>
            </w:r>
            <w:r w:rsidRPr="00D213F6">
              <w:t xml:space="preserve">%) </w:t>
            </w:r>
          </w:p>
          <w:p w14:paraId="7D8F7474" w14:textId="77777777" w:rsidR="00AF32B2" w:rsidRPr="00D213F6" w:rsidRDefault="00AF32B2" w:rsidP="00AF32B2">
            <w:r w:rsidRPr="00D213F6">
              <w:t>62 (</w:t>
            </w:r>
            <w:r>
              <w:t>39.5</w:t>
            </w:r>
            <w:r w:rsidRPr="00D213F6">
              <w:t>%)</w:t>
            </w:r>
          </w:p>
          <w:p w14:paraId="7C52F665" w14:textId="037383F3" w:rsidR="00AF32B2" w:rsidRPr="00D213F6" w:rsidRDefault="00AF32B2" w:rsidP="00AF32B2">
            <w:r w:rsidRPr="00D213F6">
              <w:t>58 (</w:t>
            </w:r>
            <w:r>
              <w:t>36.9</w:t>
            </w:r>
            <w:r w:rsidRPr="00D213F6">
              <w:t>%)</w:t>
            </w:r>
          </w:p>
        </w:tc>
        <w:tc>
          <w:tcPr>
            <w:tcW w:w="1418" w:type="dxa"/>
            <w:tcBorders>
              <w:top w:val="single" w:sz="12" w:space="0" w:color="auto"/>
              <w:right w:val="single" w:sz="12" w:space="0" w:color="auto"/>
            </w:tcBorders>
          </w:tcPr>
          <w:p w14:paraId="0095A357" w14:textId="77777777" w:rsidR="00AF32B2" w:rsidRPr="00D213F6" w:rsidRDefault="00AF32B2" w:rsidP="00AF32B2"/>
          <w:p w14:paraId="07A7FEBA" w14:textId="77777777" w:rsidR="00AF32B2" w:rsidRPr="00D213F6" w:rsidRDefault="00AF32B2" w:rsidP="00AF32B2">
            <w:r w:rsidRPr="00D213F6">
              <w:t>38 (5</w:t>
            </w:r>
            <w:r>
              <w:t>2.1</w:t>
            </w:r>
            <w:r w:rsidRPr="00D213F6">
              <w:t>%)</w:t>
            </w:r>
          </w:p>
          <w:p w14:paraId="52E3D46F" w14:textId="77777777" w:rsidR="00AF32B2" w:rsidRPr="00D213F6" w:rsidRDefault="00AF32B2" w:rsidP="00AF32B2">
            <w:r w:rsidRPr="00D213F6">
              <w:t>20 (2</w:t>
            </w:r>
            <w:r>
              <w:t>7.4</w:t>
            </w:r>
            <w:r w:rsidRPr="00D213F6">
              <w:t>%)</w:t>
            </w:r>
          </w:p>
          <w:p w14:paraId="2B596E51" w14:textId="095993FF" w:rsidR="00AF32B2" w:rsidRPr="00D213F6" w:rsidRDefault="00AF32B2" w:rsidP="00AF32B2">
            <w:r w:rsidRPr="00D213F6">
              <w:t>15 (20.</w:t>
            </w:r>
            <w:r>
              <w:t>5</w:t>
            </w:r>
            <w:r w:rsidRPr="00D213F6">
              <w:t>%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</w:tcBorders>
          </w:tcPr>
          <w:p w14:paraId="2F98092F" w14:textId="77777777" w:rsidR="00AF32B2" w:rsidRDefault="00AF32B2" w:rsidP="00AF32B2"/>
          <w:p w14:paraId="76A526D7" w14:textId="77777777" w:rsidR="00AF32B2" w:rsidRDefault="00AF32B2" w:rsidP="00AF32B2">
            <w:r w:rsidRPr="003E5B35">
              <w:t>21 (2</w:t>
            </w:r>
            <w:r>
              <w:t>0.4</w:t>
            </w:r>
            <w:r w:rsidRPr="003E5B35">
              <w:t xml:space="preserve">%) </w:t>
            </w:r>
          </w:p>
          <w:p w14:paraId="38CFECFC" w14:textId="77777777" w:rsidR="00AF32B2" w:rsidRPr="003E5B35" w:rsidRDefault="00AF32B2" w:rsidP="00AF32B2">
            <w:r w:rsidRPr="003E5B35">
              <w:t>38 (</w:t>
            </w:r>
            <w:r>
              <w:t>36.9</w:t>
            </w:r>
            <w:r w:rsidRPr="003E5B35">
              <w:t xml:space="preserve">%) </w:t>
            </w:r>
          </w:p>
          <w:p w14:paraId="4B3B02BB" w14:textId="1BC34229" w:rsidR="00AF32B2" w:rsidRPr="003E5B35" w:rsidRDefault="00AF32B2" w:rsidP="00AF32B2">
            <w:r w:rsidRPr="003E5B35">
              <w:t>44 (</w:t>
            </w:r>
            <w:r>
              <w:t>42.7</w:t>
            </w:r>
            <w:r w:rsidRPr="003E5B35">
              <w:t xml:space="preserve">%) 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</w:tcPr>
          <w:p w14:paraId="71CC987F" w14:textId="77777777" w:rsidR="00AF32B2" w:rsidRDefault="00AF32B2" w:rsidP="00AF32B2"/>
          <w:p w14:paraId="510333AD" w14:textId="77777777" w:rsidR="00AF32B2" w:rsidRDefault="00AF32B2" w:rsidP="00AF32B2">
            <w:r w:rsidRPr="003E5B35">
              <w:t>54 (</w:t>
            </w:r>
            <w:r>
              <w:t>42.5</w:t>
            </w:r>
            <w:r w:rsidRPr="003E5B35">
              <w:t>%)</w:t>
            </w:r>
          </w:p>
          <w:p w14:paraId="02E2514A" w14:textId="77777777" w:rsidR="00AF32B2" w:rsidRDefault="00AF32B2" w:rsidP="00AF32B2">
            <w:r w:rsidRPr="003E5B35">
              <w:t>44 (</w:t>
            </w:r>
            <w:r>
              <w:t>34.6</w:t>
            </w:r>
            <w:r w:rsidRPr="003E5B35">
              <w:t>%)</w:t>
            </w:r>
          </w:p>
          <w:p w14:paraId="6C1844BE" w14:textId="3F552467" w:rsidR="00AF32B2" w:rsidRPr="003E5B35" w:rsidRDefault="00AF32B2" w:rsidP="00AF32B2">
            <w:r w:rsidRPr="003E5B35">
              <w:t>29 (</w:t>
            </w:r>
            <w:r>
              <w:t>22.8</w:t>
            </w:r>
            <w:r w:rsidRPr="003E5B35">
              <w:t>%)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14:paraId="17A960C7" w14:textId="77777777" w:rsidR="00AF32B2" w:rsidRDefault="00AF32B2" w:rsidP="00AF32B2"/>
          <w:p w14:paraId="57F26565" w14:textId="77777777" w:rsidR="00AF32B2" w:rsidRPr="003E5B35" w:rsidRDefault="00AF32B2" w:rsidP="00AF32B2">
            <w:r w:rsidRPr="003E5B35">
              <w:t>8 (1</w:t>
            </w:r>
            <w:r>
              <w:t>7.4</w:t>
            </w:r>
            <w:r w:rsidRPr="003E5B35">
              <w:t xml:space="preserve">%) </w:t>
            </w:r>
          </w:p>
          <w:p w14:paraId="0928A8E3" w14:textId="77777777" w:rsidR="00AF32B2" w:rsidRPr="003E5B35" w:rsidRDefault="00AF32B2" w:rsidP="00AF32B2">
            <w:r w:rsidRPr="003E5B35">
              <w:t>17 (</w:t>
            </w:r>
            <w:r>
              <w:t>37.0</w:t>
            </w:r>
            <w:r w:rsidRPr="003E5B35">
              <w:t>%)</w:t>
            </w:r>
          </w:p>
          <w:p w14:paraId="3990769C" w14:textId="77E3D418" w:rsidR="00AF32B2" w:rsidRPr="003E5B35" w:rsidRDefault="00AF32B2" w:rsidP="00AF32B2">
            <w:r w:rsidRPr="003E5B35">
              <w:t>21 (</w:t>
            </w:r>
            <w:r>
              <w:t>45.7</w:t>
            </w:r>
            <w:r w:rsidRPr="003E5B35">
              <w:t xml:space="preserve">%) 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</w:tcPr>
          <w:p w14:paraId="662772C2" w14:textId="77777777" w:rsidR="00AF32B2" w:rsidRDefault="00AF32B2" w:rsidP="00AF32B2"/>
          <w:p w14:paraId="126A69CD" w14:textId="77777777" w:rsidR="00AF32B2" w:rsidRDefault="00AF32B2" w:rsidP="00AF32B2">
            <w:r w:rsidRPr="003E5B35">
              <w:t>67 (</w:t>
            </w:r>
            <w:r>
              <w:t>36.4</w:t>
            </w:r>
            <w:r w:rsidRPr="003E5B35">
              <w:t>%)</w:t>
            </w:r>
          </w:p>
          <w:p w14:paraId="1769917A" w14:textId="77777777" w:rsidR="00AF32B2" w:rsidRDefault="00AF32B2" w:rsidP="00AF32B2">
            <w:r w:rsidRPr="003E5B35">
              <w:t>65 (</w:t>
            </w:r>
            <w:r>
              <w:t>35.3</w:t>
            </w:r>
            <w:r w:rsidRPr="003E5B35">
              <w:t>%)</w:t>
            </w:r>
          </w:p>
          <w:p w14:paraId="5045A4D5" w14:textId="47FEAB0B" w:rsidR="00AF32B2" w:rsidRPr="003E5B35" w:rsidRDefault="00AF32B2" w:rsidP="00AF32B2">
            <w:r w:rsidRPr="003E5B35">
              <w:t>52 (</w:t>
            </w:r>
            <w:r>
              <w:t>28.3</w:t>
            </w:r>
            <w:r w:rsidRPr="003E5B35">
              <w:t>%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</w:tcPr>
          <w:p w14:paraId="37DA19C4" w14:textId="77777777" w:rsidR="00AF32B2" w:rsidRDefault="00AF32B2" w:rsidP="00AF32B2"/>
          <w:p w14:paraId="451B4DAB" w14:textId="77777777" w:rsidR="00AF32B2" w:rsidRDefault="00AF32B2" w:rsidP="00AF32B2">
            <w:r>
              <w:t>35 (30.4%)</w:t>
            </w:r>
          </w:p>
          <w:p w14:paraId="437F6E51" w14:textId="77777777" w:rsidR="00AF32B2" w:rsidRDefault="00AF32B2" w:rsidP="00AF32B2">
            <w:r>
              <w:t>45 (39.1%)</w:t>
            </w:r>
          </w:p>
          <w:p w14:paraId="1F108AC4" w14:textId="0AB7E110" w:rsidR="00AF32B2" w:rsidRDefault="00AF32B2" w:rsidP="00AF32B2">
            <w:r>
              <w:t>35 (30.4%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5C13DD6" w14:textId="77777777" w:rsidR="00AF32B2" w:rsidRDefault="00AF32B2" w:rsidP="00AF32B2"/>
          <w:p w14:paraId="516DFAA8" w14:textId="77777777" w:rsidR="00AF32B2" w:rsidRDefault="00AF32B2" w:rsidP="00AF32B2">
            <w:r>
              <w:t>40 (34.8%)</w:t>
            </w:r>
          </w:p>
          <w:p w14:paraId="0335D68D" w14:textId="77777777" w:rsidR="00AF32B2" w:rsidRDefault="00AF32B2" w:rsidP="00AF32B2">
            <w:r>
              <w:t>37 (32.2%)</w:t>
            </w:r>
          </w:p>
          <w:p w14:paraId="0FBDA210" w14:textId="437498B1" w:rsidR="00AF32B2" w:rsidRDefault="00AF32B2" w:rsidP="00AF32B2">
            <w:r>
              <w:t>38 (33.0%)</w:t>
            </w:r>
          </w:p>
        </w:tc>
      </w:tr>
      <w:tr w:rsidR="00DE7427" w14:paraId="453CB11E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6843C9FE" w14:textId="77777777" w:rsidR="00DE7427" w:rsidRPr="006E2F01" w:rsidRDefault="00DE7427" w:rsidP="00215C9A"/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BA8FD5A" w14:textId="77777777" w:rsidR="00DE7427" w:rsidRDefault="00DE7427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D0C24A2" w14:textId="77777777" w:rsidR="00DE7427" w:rsidRPr="00AA118A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01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5E64AE0" w14:textId="77777777" w:rsidR="00DE7427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01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ED315C4" w14:textId="77777777" w:rsidR="00DE7427" w:rsidRDefault="00DE7427" w:rsidP="00215C9A">
            <w:pPr>
              <w:rPr>
                <w:b/>
                <w:bCs/>
              </w:rPr>
            </w:pPr>
            <w:r>
              <w:rPr>
                <w:b/>
                <w:bCs/>
              </w:rPr>
              <w:t>P&lt;0.05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32F6E85B" w14:textId="77777777" w:rsidR="00DE7427" w:rsidRPr="00BA7473" w:rsidRDefault="00DE7427" w:rsidP="00215C9A">
            <w:r w:rsidRPr="00BA7473">
              <w:t>N/S</w:t>
            </w:r>
          </w:p>
        </w:tc>
      </w:tr>
      <w:tr w:rsidR="00DE7427" w14:paraId="1F3B725B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44639F5E" w14:textId="77777777" w:rsidR="00DE7427" w:rsidRPr="00AE213A" w:rsidRDefault="00DE7427" w:rsidP="00215C9A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 xml:space="preserve">Presence of </w:t>
            </w:r>
            <w:r w:rsidRPr="00AE213A">
              <w:rPr>
                <w:b/>
                <w:bCs/>
                <w:i/>
                <w:iCs/>
              </w:rPr>
              <w:t>Melaleuca lanceolata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3CE5C053" w14:textId="779DCED1" w:rsidR="00DE7427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55100E90" w14:textId="77777777" w:rsidR="00DE7427" w:rsidRPr="00D213F6" w:rsidRDefault="00DE7427" w:rsidP="00215C9A">
            <w:r w:rsidRPr="00D213F6">
              <w:t xml:space="preserve">87 (55.4%) </w:t>
            </w:r>
          </w:p>
          <w:p w14:paraId="640B7F0E" w14:textId="77777777" w:rsidR="00DE7427" w:rsidRPr="00D213F6" w:rsidRDefault="00DE7427" w:rsidP="00215C9A"/>
        </w:tc>
        <w:tc>
          <w:tcPr>
            <w:tcW w:w="1418" w:type="dxa"/>
            <w:tcBorders>
              <w:right w:val="single" w:sz="12" w:space="0" w:color="auto"/>
            </w:tcBorders>
          </w:tcPr>
          <w:p w14:paraId="281626A3" w14:textId="77777777" w:rsidR="00DE7427" w:rsidRPr="00D213F6" w:rsidRDefault="00DE7427" w:rsidP="00215C9A">
            <w:r w:rsidRPr="00D213F6">
              <w:t>24 (32.9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74D4F9ED" w14:textId="77777777" w:rsidR="00DE7427" w:rsidRPr="003E5B35" w:rsidRDefault="00DE7427" w:rsidP="00215C9A">
            <w:r w:rsidRPr="003E5B35">
              <w:t xml:space="preserve">65 (63.1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2984FA93" w14:textId="77777777" w:rsidR="00DE7427" w:rsidRPr="003E5B35" w:rsidRDefault="00DE7427" w:rsidP="00215C9A">
            <w:r w:rsidRPr="003E5B35">
              <w:t>46 (36.2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6D8DAE72" w14:textId="77777777" w:rsidR="00DE7427" w:rsidRPr="003E5B35" w:rsidRDefault="00DE7427" w:rsidP="00215C9A">
            <w:r w:rsidRPr="003E5B35">
              <w:t xml:space="preserve">33 (71.7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6F6A2B78" w14:textId="77777777" w:rsidR="00DE7427" w:rsidRPr="003E5B35" w:rsidRDefault="00DE7427" w:rsidP="00215C9A">
            <w:r w:rsidRPr="003E5B35">
              <w:t>78 (42.4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571295B3" w14:textId="77777777" w:rsidR="00DE7427" w:rsidRPr="003E5B35" w:rsidRDefault="00DE7427" w:rsidP="00215C9A">
            <w:r>
              <w:t>47 (40.9%)</w:t>
            </w:r>
          </w:p>
        </w:tc>
        <w:tc>
          <w:tcPr>
            <w:tcW w:w="1417" w:type="dxa"/>
          </w:tcPr>
          <w:p w14:paraId="7F05DEA6" w14:textId="77777777" w:rsidR="00DE7427" w:rsidRPr="003E5B35" w:rsidRDefault="00DE7427" w:rsidP="00215C9A">
            <w:r>
              <w:t>64 (55.7%)</w:t>
            </w:r>
          </w:p>
        </w:tc>
      </w:tr>
      <w:tr w:rsidR="00DE7427" w14:paraId="72052010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469EBDD6" w14:textId="77777777" w:rsidR="00DE7427" w:rsidRPr="00AE213A" w:rsidRDefault="00DE7427" w:rsidP="00215C9A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2E59E19" w14:textId="77777777" w:rsidR="00DE7427" w:rsidRDefault="00DE7427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DEEF960" w14:textId="77777777" w:rsidR="00DE7427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1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3E1BEF9" w14:textId="77777777" w:rsidR="00DE7427" w:rsidRPr="00A73482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01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6685442" w14:textId="77777777" w:rsidR="00DE7427" w:rsidRPr="00A73482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01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4B756734" w14:textId="77777777" w:rsidR="00DE7427" w:rsidRPr="00BA7473" w:rsidRDefault="00DE7427" w:rsidP="00215C9A">
            <w:pPr>
              <w:rPr>
                <w:b/>
                <w:bCs/>
              </w:rPr>
            </w:pPr>
            <w:r>
              <w:rPr>
                <w:b/>
                <w:bCs/>
              </w:rPr>
              <w:t>P&lt;0.05</w:t>
            </w:r>
          </w:p>
        </w:tc>
      </w:tr>
      <w:tr w:rsidR="00DE7427" w14:paraId="60A9313C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49ABEE6A" w14:textId="77777777" w:rsidR="00DE7427" w:rsidRPr="00AE213A" w:rsidRDefault="00DE7427" w:rsidP="00215C9A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 xml:space="preserve">Presence of </w:t>
            </w:r>
            <w:proofErr w:type="spellStart"/>
            <w:r w:rsidRPr="00AE213A">
              <w:rPr>
                <w:b/>
                <w:bCs/>
                <w:i/>
                <w:iCs/>
              </w:rPr>
              <w:t>Leptospernum</w:t>
            </w:r>
            <w:proofErr w:type="spellEnd"/>
            <w:r w:rsidRPr="00AE213A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AE213A">
              <w:rPr>
                <w:b/>
                <w:bCs/>
                <w:i/>
                <w:iCs/>
              </w:rPr>
              <w:t>laevigatum</w:t>
            </w:r>
            <w:proofErr w:type="spellEnd"/>
            <w:r w:rsidRPr="00AE213A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3E621DC" w14:textId="7D8E3785" w:rsidR="00DE7427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0EADEE75" w14:textId="77777777" w:rsidR="00DE7427" w:rsidRPr="00D213F6" w:rsidRDefault="00DE7427" w:rsidP="00215C9A">
            <w:r w:rsidRPr="00D213F6">
              <w:t xml:space="preserve">106 (67.5%) </w:t>
            </w:r>
          </w:p>
          <w:p w14:paraId="41A1C9CF" w14:textId="77777777" w:rsidR="00DE7427" w:rsidRPr="00D213F6" w:rsidRDefault="00DE7427" w:rsidP="00215C9A"/>
        </w:tc>
        <w:tc>
          <w:tcPr>
            <w:tcW w:w="1418" w:type="dxa"/>
            <w:tcBorders>
              <w:right w:val="single" w:sz="12" w:space="0" w:color="auto"/>
            </w:tcBorders>
          </w:tcPr>
          <w:p w14:paraId="76C7D2BA" w14:textId="77777777" w:rsidR="00DE7427" w:rsidRPr="00D213F6" w:rsidRDefault="00DE7427" w:rsidP="00215C9A">
            <w:r w:rsidRPr="00D213F6">
              <w:t>29 (39.7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AEC232D" w14:textId="77777777" w:rsidR="00DE7427" w:rsidRPr="003E5B35" w:rsidRDefault="00DE7427" w:rsidP="00215C9A">
            <w:r w:rsidRPr="003E5B35">
              <w:t xml:space="preserve">79 (76.7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000E6E10" w14:textId="77777777" w:rsidR="00DE7427" w:rsidRPr="003E5B35" w:rsidRDefault="00DE7427" w:rsidP="00215C9A">
            <w:r w:rsidRPr="003E5B35">
              <w:t>56 (44.1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44A100E7" w14:textId="77777777" w:rsidR="00DE7427" w:rsidRPr="003E5B35" w:rsidRDefault="00DE7427" w:rsidP="00215C9A">
            <w:r w:rsidRPr="003E5B35">
              <w:t xml:space="preserve">37 (80.4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6FAC7462" w14:textId="77777777" w:rsidR="00DE7427" w:rsidRPr="003E5B35" w:rsidRDefault="00DE7427" w:rsidP="00215C9A">
            <w:r w:rsidRPr="003E5B35">
              <w:t>98 (53.3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45F9D29B" w14:textId="77777777" w:rsidR="00DE7427" w:rsidRPr="003E5B35" w:rsidRDefault="00DE7427" w:rsidP="00215C9A">
            <w:r>
              <w:t>70 (60.9%)</w:t>
            </w:r>
          </w:p>
        </w:tc>
        <w:tc>
          <w:tcPr>
            <w:tcW w:w="1417" w:type="dxa"/>
          </w:tcPr>
          <w:p w14:paraId="1C1159A8" w14:textId="77777777" w:rsidR="00DE7427" w:rsidRPr="003E5B35" w:rsidRDefault="00DE7427" w:rsidP="00215C9A">
            <w:r>
              <w:t>65 (56.5%)</w:t>
            </w:r>
          </w:p>
        </w:tc>
      </w:tr>
      <w:tr w:rsidR="00DE7427" w14:paraId="5BD72E74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55D2B545" w14:textId="77777777" w:rsidR="00DE7427" w:rsidRPr="00AE213A" w:rsidRDefault="00DE7427" w:rsidP="00215C9A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F80F62E" w14:textId="77777777" w:rsidR="00DE7427" w:rsidRDefault="00DE7427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170FB94" w14:textId="77777777" w:rsidR="00DE7427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01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67057CC" w14:textId="77777777" w:rsidR="00DE7427" w:rsidRPr="00A73482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01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5EE510B0" w14:textId="77777777" w:rsidR="00DE7427" w:rsidRPr="00A73482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01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14BE1924" w14:textId="77777777" w:rsidR="00DE7427" w:rsidRPr="00BA7473" w:rsidRDefault="00DE7427" w:rsidP="00215C9A">
            <w:r>
              <w:t>N/S</w:t>
            </w:r>
          </w:p>
        </w:tc>
      </w:tr>
      <w:tr w:rsidR="00DE7427" w14:paraId="7F00EB03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691DF0B4" w14:textId="77777777" w:rsidR="00DE7427" w:rsidRPr="00AE213A" w:rsidRDefault="00DE7427" w:rsidP="00215C9A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 xml:space="preserve">Presence of </w:t>
            </w:r>
            <w:proofErr w:type="spellStart"/>
            <w:r w:rsidRPr="00AE213A">
              <w:rPr>
                <w:b/>
                <w:bCs/>
                <w:i/>
                <w:iCs/>
              </w:rPr>
              <w:t>Leucopogon</w:t>
            </w:r>
            <w:proofErr w:type="spellEnd"/>
            <w:r w:rsidRPr="00AE213A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AE213A">
              <w:rPr>
                <w:b/>
                <w:bCs/>
                <w:i/>
                <w:iCs/>
              </w:rPr>
              <w:t>parviflorus</w:t>
            </w:r>
            <w:proofErr w:type="spellEnd"/>
            <w:r w:rsidRPr="00AE213A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3CA81E0E" w14:textId="5DB4D506" w:rsidR="00DE7427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895D1CF" w14:textId="77777777" w:rsidR="00DE7427" w:rsidRDefault="00DE7427" w:rsidP="00215C9A">
            <w:r>
              <w:t>60</w:t>
            </w:r>
            <w:r w:rsidRPr="000A6DB6">
              <w:t xml:space="preserve"> (</w:t>
            </w:r>
            <w:r>
              <w:t>38.2</w:t>
            </w:r>
            <w:r w:rsidRPr="000A6DB6">
              <w:t>%)</w:t>
            </w:r>
            <w:r>
              <w:t xml:space="preserve"> </w:t>
            </w:r>
          </w:p>
          <w:p w14:paraId="469EBA0E" w14:textId="77777777" w:rsidR="00DE7427" w:rsidRDefault="00DE7427" w:rsidP="00215C9A">
            <w:pPr>
              <w:rPr>
                <w:b/>
                <w:bCs/>
              </w:rPr>
            </w:pP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52548C58" w14:textId="77777777" w:rsidR="00DE7427" w:rsidRDefault="00DE7427" w:rsidP="00215C9A">
            <w:r>
              <w:t>19</w:t>
            </w:r>
            <w:r w:rsidRPr="000A6DB6">
              <w:t xml:space="preserve"> (</w:t>
            </w:r>
            <w:r>
              <w:t>26.0</w:t>
            </w:r>
            <w:r w:rsidRPr="000A6DB6">
              <w:t>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098DCF8" w14:textId="77777777" w:rsidR="00DE7427" w:rsidRPr="003E5B35" w:rsidRDefault="00DE7427" w:rsidP="00215C9A">
            <w:r>
              <w:t>40</w:t>
            </w:r>
            <w:r w:rsidRPr="0075133B">
              <w:t xml:space="preserve"> (</w:t>
            </w:r>
            <w:r>
              <w:t>38.8</w:t>
            </w:r>
            <w:r w:rsidRPr="0075133B">
              <w:t>%)</w:t>
            </w:r>
            <w:r>
              <w:t xml:space="preserve">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5361D721" w14:textId="77777777" w:rsidR="00DE7427" w:rsidRPr="003E5B35" w:rsidRDefault="00DE7427" w:rsidP="00215C9A">
            <w:r>
              <w:t>39</w:t>
            </w:r>
            <w:r w:rsidRPr="0075133B">
              <w:t xml:space="preserve"> (</w:t>
            </w:r>
            <w:r>
              <w:t>30.7</w:t>
            </w:r>
            <w:r w:rsidRPr="0075133B">
              <w:t>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6B87004D" w14:textId="77777777" w:rsidR="00DE7427" w:rsidRPr="003E5B35" w:rsidRDefault="00DE7427" w:rsidP="00215C9A">
            <w:r w:rsidRPr="003E5B35">
              <w:t xml:space="preserve">22 (47.8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52378B8" w14:textId="77777777" w:rsidR="00DE7427" w:rsidRPr="003E5B35" w:rsidRDefault="00DE7427" w:rsidP="00215C9A">
            <w:r w:rsidRPr="003E5B35">
              <w:t>57 (31.0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2CDAF04E" w14:textId="77777777" w:rsidR="00DE7427" w:rsidRPr="003E5B35" w:rsidRDefault="00DE7427" w:rsidP="00215C9A">
            <w:r>
              <w:t>33 (28.7%)</w:t>
            </w:r>
          </w:p>
        </w:tc>
        <w:tc>
          <w:tcPr>
            <w:tcW w:w="1417" w:type="dxa"/>
          </w:tcPr>
          <w:p w14:paraId="6641A26C" w14:textId="77777777" w:rsidR="00DE7427" w:rsidRPr="003E5B35" w:rsidRDefault="00DE7427" w:rsidP="00215C9A">
            <w:r>
              <w:t>46 (40.0%)</w:t>
            </w:r>
          </w:p>
        </w:tc>
      </w:tr>
      <w:tr w:rsidR="00DE7427" w14:paraId="2259AEB5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6144D3DD" w14:textId="77777777" w:rsidR="00DE7427" w:rsidRPr="00AE213A" w:rsidRDefault="00DE7427" w:rsidP="00215C9A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880B634" w14:textId="77777777" w:rsidR="00DE7427" w:rsidRDefault="00DE7427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CDAB876" w14:textId="2CD061BF" w:rsidR="00DE7427" w:rsidRDefault="00DE7427" w:rsidP="00215C9A">
            <w:r>
              <w:t>N/S</w:t>
            </w:r>
            <w:r w:rsidR="00E906D3">
              <w:t xml:space="preserve"> (P&lt;0.1)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DE38353" w14:textId="77777777" w:rsidR="00DE7427" w:rsidRPr="00A73482" w:rsidRDefault="00DE7427" w:rsidP="00215C9A">
            <w:pPr>
              <w:rPr>
                <w:b/>
                <w:bCs/>
              </w:rPr>
            </w:pPr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C31D5C1" w14:textId="77777777" w:rsidR="00DE7427" w:rsidRPr="00A73482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5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5EE21558" w14:textId="1AF90D4B" w:rsidR="00DE7427" w:rsidRPr="00BA7473" w:rsidRDefault="00DE7427" w:rsidP="00215C9A">
            <w:r>
              <w:t>N/S</w:t>
            </w:r>
            <w:r w:rsidR="00E906D3">
              <w:t xml:space="preserve"> (P&lt;0.1)</w:t>
            </w:r>
          </w:p>
        </w:tc>
      </w:tr>
      <w:tr w:rsidR="00090FB7" w14:paraId="6B4A7C7F" w14:textId="77777777" w:rsidTr="00BA5B7B">
        <w:trPr>
          <w:trHeight w:val="540"/>
        </w:trPr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306C9B31" w14:textId="32B5FDA1" w:rsidR="00090FB7" w:rsidRPr="00AE213A" w:rsidRDefault="00090FB7" w:rsidP="00215C9A">
            <w:pPr>
              <w:rPr>
                <w:b/>
                <w:bCs/>
                <w:i/>
                <w:iCs/>
              </w:rPr>
            </w:pPr>
            <w:r w:rsidRPr="00AE213A">
              <w:rPr>
                <w:b/>
                <w:bCs/>
              </w:rPr>
              <w:t xml:space="preserve">Presence of </w:t>
            </w:r>
            <w:proofErr w:type="spellStart"/>
            <w:r w:rsidRPr="00AE213A">
              <w:rPr>
                <w:b/>
                <w:bCs/>
                <w:i/>
                <w:iCs/>
              </w:rPr>
              <w:t>Allocasuarina</w:t>
            </w:r>
            <w:proofErr w:type="spellEnd"/>
            <w:r w:rsidRPr="00AE213A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AE213A">
              <w:rPr>
                <w:b/>
                <w:bCs/>
                <w:i/>
                <w:iCs/>
              </w:rPr>
              <w:t>verticallata</w:t>
            </w:r>
            <w:proofErr w:type="spellEnd"/>
            <w:r w:rsidRPr="00AE213A">
              <w:rPr>
                <w:b/>
                <w:bCs/>
                <w:i/>
                <w:iCs/>
              </w:rPr>
              <w:t xml:space="preserve">/ </w:t>
            </w:r>
            <w:proofErr w:type="spellStart"/>
            <w:r w:rsidRPr="00AE213A">
              <w:rPr>
                <w:b/>
                <w:bCs/>
                <w:i/>
                <w:iCs/>
              </w:rPr>
              <w:t>littoralis</w:t>
            </w:r>
            <w:proofErr w:type="spellEnd"/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518A8669" w14:textId="1AEDA1D8" w:rsidR="00090FB7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BD36BE4" w14:textId="253B3EAB" w:rsidR="00090FB7" w:rsidRDefault="00090FB7" w:rsidP="00215C9A">
            <w:r>
              <w:t>41</w:t>
            </w:r>
            <w:r w:rsidR="009719CD">
              <w:t xml:space="preserve"> (26.1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4A533B4B" w14:textId="3EE1C8DF" w:rsidR="00090FB7" w:rsidRDefault="00090FB7" w:rsidP="00215C9A">
            <w:r>
              <w:t>11</w:t>
            </w:r>
            <w:r w:rsidR="009719CD">
              <w:t xml:space="preserve"> (15.1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242800C" w14:textId="552A4723" w:rsidR="00090FB7" w:rsidRDefault="009719CD" w:rsidP="00215C9A">
            <w:r>
              <w:t>18 (17.5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6167B38" w14:textId="7A264BE7" w:rsidR="00090FB7" w:rsidRDefault="009719CD" w:rsidP="00215C9A">
            <w:r>
              <w:t>23 (18.1%)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14:paraId="0F965049" w14:textId="05181CB9" w:rsidR="00090FB7" w:rsidRPr="009719CD" w:rsidRDefault="009719CD" w:rsidP="00215C9A">
            <w:r w:rsidRPr="009719CD">
              <w:t>7</w:t>
            </w:r>
            <w:r>
              <w:t xml:space="preserve"> (15.2%)</w:t>
            </w:r>
          </w:p>
        </w:tc>
        <w:tc>
          <w:tcPr>
            <w:tcW w:w="1617" w:type="dxa"/>
            <w:gridSpan w:val="2"/>
            <w:tcBorders>
              <w:right w:val="single" w:sz="12" w:space="0" w:color="auto"/>
            </w:tcBorders>
          </w:tcPr>
          <w:p w14:paraId="5781FE6A" w14:textId="4C87D2EB" w:rsidR="00090FB7" w:rsidRPr="009719CD" w:rsidRDefault="009719CD" w:rsidP="00215C9A">
            <w:r w:rsidRPr="009719CD">
              <w:t>34</w:t>
            </w:r>
            <w:r>
              <w:t xml:space="preserve"> (18.55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522EC38F" w14:textId="2737B099" w:rsidR="00090FB7" w:rsidRDefault="009719CD" w:rsidP="00215C9A">
            <w:r>
              <w:t>17 (14.8%)</w:t>
            </w:r>
          </w:p>
        </w:tc>
        <w:tc>
          <w:tcPr>
            <w:tcW w:w="1417" w:type="dxa"/>
          </w:tcPr>
          <w:p w14:paraId="310A1814" w14:textId="11A3B92A" w:rsidR="00090FB7" w:rsidRDefault="009719CD" w:rsidP="00215C9A">
            <w:r>
              <w:t>24 (20.9%)</w:t>
            </w:r>
          </w:p>
        </w:tc>
      </w:tr>
      <w:tr w:rsidR="00090FB7" w14:paraId="2927D8C6" w14:textId="77777777" w:rsidTr="00BA5B7B">
        <w:trPr>
          <w:trHeight w:val="540"/>
        </w:trPr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563F647D" w14:textId="77777777" w:rsidR="00090FB7" w:rsidRPr="00AE213A" w:rsidRDefault="00090FB7" w:rsidP="00215C9A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8FF0353" w14:textId="77777777" w:rsidR="00090FB7" w:rsidRDefault="00090FB7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A2F60EB" w14:textId="7C22D72E" w:rsidR="00090FB7" w:rsidRDefault="00115E57" w:rsidP="00215C9A">
            <w:r>
              <w:t>N/S</w:t>
            </w:r>
            <w:r w:rsidR="00E906D3">
              <w:t xml:space="preserve"> (P&lt;0.1)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6A5E214" w14:textId="713A93A6" w:rsidR="00090FB7" w:rsidRDefault="00115E57" w:rsidP="00215C9A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4DED069" w14:textId="408EDD5B" w:rsidR="00090FB7" w:rsidRPr="009719CD" w:rsidRDefault="00115E57" w:rsidP="00215C9A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22EE405C" w14:textId="55C4B69B" w:rsidR="00090FB7" w:rsidRDefault="00115E57" w:rsidP="00215C9A">
            <w:r>
              <w:t>N/S</w:t>
            </w:r>
          </w:p>
        </w:tc>
      </w:tr>
      <w:tr w:rsidR="00DE7427" w14:paraId="756C7DB5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65901225" w14:textId="77777777" w:rsidR="00DE7427" w:rsidRPr="00AE213A" w:rsidRDefault="00DE7427" w:rsidP="00215C9A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 xml:space="preserve">Presence of </w:t>
            </w:r>
            <w:r w:rsidRPr="00AE213A">
              <w:rPr>
                <w:b/>
                <w:bCs/>
                <w:i/>
                <w:iCs/>
              </w:rPr>
              <w:t xml:space="preserve">Pittosporum </w:t>
            </w:r>
            <w:r w:rsidRPr="00AE213A">
              <w:rPr>
                <w:b/>
                <w:bCs/>
              </w:rPr>
              <w:t>spp.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314FEB7" w14:textId="3A27EC9E" w:rsidR="00DE7427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77C9430" w14:textId="1B380924" w:rsidR="00DE7427" w:rsidRPr="00537286" w:rsidRDefault="00537286" w:rsidP="00215C9A">
            <w:r w:rsidRPr="00537286">
              <w:t>43 (27.4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6046B1C6" w14:textId="24F374D1" w:rsidR="00DE7427" w:rsidRPr="00537286" w:rsidRDefault="00537286" w:rsidP="00215C9A">
            <w:r w:rsidRPr="00537286">
              <w:t>32 (43.8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31EEE7F" w14:textId="77777777" w:rsidR="00DE7427" w:rsidRPr="003E5B35" w:rsidRDefault="00DE7427" w:rsidP="00215C9A">
            <w:r>
              <w:t>32</w:t>
            </w:r>
            <w:r w:rsidRPr="0075133B">
              <w:t xml:space="preserve"> (</w:t>
            </w:r>
            <w:r>
              <w:t>31.1</w:t>
            </w:r>
            <w:r w:rsidRPr="0075133B">
              <w:t>%)</w:t>
            </w:r>
            <w:r>
              <w:t xml:space="preserve">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24B03164" w14:textId="77777777" w:rsidR="00DE7427" w:rsidRDefault="00DE7427" w:rsidP="00215C9A">
            <w:r>
              <w:t>43</w:t>
            </w:r>
            <w:r w:rsidRPr="0075133B">
              <w:t xml:space="preserve"> (</w:t>
            </w:r>
            <w:r>
              <w:t>33.9</w:t>
            </w:r>
            <w:r w:rsidRPr="0075133B">
              <w:t>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16638619" w14:textId="77777777" w:rsidR="00DE7427" w:rsidRDefault="00DE7427" w:rsidP="00215C9A">
            <w:r>
              <w:t xml:space="preserve">13 (28.3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031C2C7A" w14:textId="77777777" w:rsidR="00DE7427" w:rsidRDefault="00DE7427" w:rsidP="00215C9A">
            <w:r>
              <w:t>62 (33.7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6AE2EB0E" w14:textId="77777777" w:rsidR="00DE7427" w:rsidRDefault="00DE7427" w:rsidP="00215C9A">
            <w:r>
              <w:t>32 (27.8%)</w:t>
            </w:r>
          </w:p>
        </w:tc>
        <w:tc>
          <w:tcPr>
            <w:tcW w:w="1417" w:type="dxa"/>
          </w:tcPr>
          <w:p w14:paraId="1E6074C5" w14:textId="77777777" w:rsidR="00DE7427" w:rsidRDefault="00DE7427" w:rsidP="00215C9A">
            <w:r>
              <w:t>43 (37.4%)</w:t>
            </w:r>
          </w:p>
        </w:tc>
      </w:tr>
      <w:tr w:rsidR="00DE7427" w14:paraId="23279CBE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5E1F8848" w14:textId="77777777" w:rsidR="00DE7427" w:rsidRPr="00AE213A" w:rsidRDefault="00DE7427" w:rsidP="00215C9A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ABC11FC" w14:textId="77777777" w:rsidR="00DE7427" w:rsidRDefault="00DE7427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C0AFCF7" w14:textId="77777777" w:rsidR="00DE7427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5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C97527D" w14:textId="77777777" w:rsidR="00DE7427" w:rsidRDefault="00DE7427" w:rsidP="00215C9A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4447F8C" w14:textId="77777777" w:rsidR="00DE7427" w:rsidRDefault="00DE7427" w:rsidP="00215C9A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52DDD455" w14:textId="77777777" w:rsidR="00DE7427" w:rsidRDefault="00DE7427" w:rsidP="00215C9A">
            <w:r>
              <w:t>N/S</w:t>
            </w:r>
          </w:p>
        </w:tc>
      </w:tr>
      <w:tr w:rsidR="00420D95" w14:paraId="00085188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5EF15B29" w14:textId="07C291F4" w:rsidR="00420D95" w:rsidRPr="00AE213A" w:rsidRDefault="00420D95" w:rsidP="00215C9A">
            <w:pPr>
              <w:rPr>
                <w:b/>
                <w:bCs/>
                <w:color w:val="FF0000"/>
              </w:rPr>
            </w:pPr>
            <w:r w:rsidRPr="00AE213A">
              <w:rPr>
                <w:b/>
                <w:bCs/>
              </w:rPr>
              <w:t>Presence of spiky rose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C430EDB" w14:textId="6D2216B7" w:rsidR="00420D95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639DD507" w14:textId="50CCC039" w:rsidR="00420D95" w:rsidRPr="00D213F6" w:rsidRDefault="00115E57" w:rsidP="00215C9A">
            <w:r>
              <w:t>75</w:t>
            </w:r>
            <w:r w:rsidR="00450885">
              <w:t xml:space="preserve"> (47.8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390255EB" w14:textId="7BA8FB44" w:rsidR="00420D95" w:rsidRPr="00D213F6" w:rsidRDefault="00115E57" w:rsidP="00215C9A">
            <w:r>
              <w:t>39</w:t>
            </w:r>
            <w:r w:rsidR="00450885">
              <w:t xml:space="preserve"> (53.4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9A6F330" w14:textId="0A844CF9" w:rsidR="00420D95" w:rsidRPr="003E5B35" w:rsidRDefault="00115E57" w:rsidP="00215C9A">
            <w:r>
              <w:t>45</w:t>
            </w:r>
            <w:r w:rsidR="00450885">
              <w:t xml:space="preserve"> (43.7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04CC319D" w14:textId="4AC72A8F" w:rsidR="00420D95" w:rsidRPr="003E5B35" w:rsidRDefault="00115E57" w:rsidP="00215C9A">
            <w:r>
              <w:t>69</w:t>
            </w:r>
            <w:r w:rsidR="00450885">
              <w:t xml:space="preserve"> (54.3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2897F7DA" w14:textId="39B3F59E" w:rsidR="00420D95" w:rsidRPr="00E40021" w:rsidRDefault="00115E57" w:rsidP="00215C9A">
            <w:r w:rsidRPr="00E40021">
              <w:t>18</w:t>
            </w:r>
            <w:r w:rsidR="00450885" w:rsidRPr="00E40021">
              <w:t xml:space="preserve"> (39.1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690C394A" w14:textId="64D95018" w:rsidR="00420D95" w:rsidRPr="00E40021" w:rsidRDefault="00115E57" w:rsidP="00215C9A">
            <w:r w:rsidRPr="00E40021">
              <w:t>96</w:t>
            </w:r>
            <w:r w:rsidR="00450885" w:rsidRPr="00E40021">
              <w:t xml:space="preserve"> (52.2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14FEB695" w14:textId="28DA79DD" w:rsidR="00420D95" w:rsidRDefault="00115E57" w:rsidP="00215C9A">
            <w:r>
              <w:t>55</w:t>
            </w:r>
            <w:r w:rsidR="00450885">
              <w:t xml:space="preserve"> (47.8%)</w:t>
            </w:r>
          </w:p>
        </w:tc>
        <w:tc>
          <w:tcPr>
            <w:tcW w:w="1417" w:type="dxa"/>
          </w:tcPr>
          <w:p w14:paraId="0AAF3EC9" w14:textId="4DEDEFC8" w:rsidR="00420D95" w:rsidRDefault="00115E57" w:rsidP="00215C9A">
            <w:r>
              <w:t>59</w:t>
            </w:r>
            <w:r w:rsidR="00450885">
              <w:t xml:space="preserve"> (51.3%)</w:t>
            </w:r>
          </w:p>
        </w:tc>
      </w:tr>
      <w:tr w:rsidR="00420D95" w14:paraId="0AEAC639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5A2C7DD6" w14:textId="77777777" w:rsidR="00420D95" w:rsidRPr="00AE213A" w:rsidRDefault="00420D95" w:rsidP="00215C9A">
            <w:pPr>
              <w:rPr>
                <w:b/>
                <w:bCs/>
                <w:color w:val="FF0000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7E453C1" w14:textId="77777777" w:rsidR="00420D95" w:rsidRDefault="00420D95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53BC929A" w14:textId="0D9A2F24" w:rsidR="00420D95" w:rsidRPr="00D213F6" w:rsidRDefault="00450885" w:rsidP="00215C9A">
            <w:r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2837D14" w14:textId="77552132" w:rsidR="00420D95" w:rsidRPr="003E5B35" w:rsidRDefault="00450885" w:rsidP="00215C9A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8B18170" w14:textId="22F0F698" w:rsidR="00420D95" w:rsidRPr="003E5B35" w:rsidRDefault="00E40021" w:rsidP="00215C9A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3B0D5E63" w14:textId="199EE475" w:rsidR="00420D95" w:rsidRDefault="00450885" w:rsidP="00215C9A">
            <w:r>
              <w:t>N/S</w:t>
            </w:r>
          </w:p>
        </w:tc>
      </w:tr>
      <w:tr w:rsidR="00420D95" w14:paraId="357FF7EE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6BC32C68" w14:textId="613F7ABE" w:rsidR="00420D95" w:rsidRPr="00AE213A" w:rsidRDefault="00420D95" w:rsidP="00215C9A">
            <w:pPr>
              <w:rPr>
                <w:b/>
                <w:bCs/>
                <w:color w:val="FF0000"/>
              </w:rPr>
            </w:pPr>
            <w:r w:rsidRPr="00AE213A">
              <w:rPr>
                <w:b/>
                <w:bCs/>
              </w:rPr>
              <w:t>Presence of spiky citru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398B785C" w14:textId="0470A674" w:rsidR="00420D95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6952E86" w14:textId="7DAEE7D0" w:rsidR="00420D95" w:rsidRPr="00D213F6" w:rsidRDefault="00115E57" w:rsidP="00215C9A">
            <w:r>
              <w:t>62</w:t>
            </w:r>
            <w:r w:rsidR="00450885">
              <w:t xml:space="preserve"> (39.5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1426A100" w14:textId="461777A3" w:rsidR="00420D95" w:rsidRPr="00D213F6" w:rsidRDefault="00115E57" w:rsidP="00215C9A">
            <w:r>
              <w:t>29</w:t>
            </w:r>
            <w:r w:rsidR="00450885">
              <w:t xml:space="preserve"> (39.7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8FB3A11" w14:textId="28900DEA" w:rsidR="00420D95" w:rsidRPr="003E5B35" w:rsidRDefault="00115E57" w:rsidP="00215C9A">
            <w:r>
              <w:t>41</w:t>
            </w:r>
            <w:r w:rsidR="00450885">
              <w:t xml:space="preserve"> (39.8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48EF7970" w14:textId="000812D2" w:rsidR="00420D95" w:rsidRPr="003E5B35" w:rsidRDefault="00952B2A" w:rsidP="00215C9A">
            <w:r>
              <w:t>50</w:t>
            </w:r>
            <w:r w:rsidR="00450885">
              <w:t xml:space="preserve"> (39.4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2612A0AB" w14:textId="07EF40DC" w:rsidR="00420D95" w:rsidRPr="003E5B35" w:rsidRDefault="00952B2A" w:rsidP="00215C9A">
            <w:r>
              <w:t>18</w:t>
            </w:r>
            <w:r w:rsidR="00450885">
              <w:t xml:space="preserve"> (39.1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3AA97F0" w14:textId="555FFF9C" w:rsidR="00420D95" w:rsidRPr="003E5B35" w:rsidRDefault="00952B2A" w:rsidP="00215C9A">
            <w:r>
              <w:t>73</w:t>
            </w:r>
            <w:r w:rsidR="00450885">
              <w:t xml:space="preserve"> (39.7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3293A788" w14:textId="3948823C" w:rsidR="00420D95" w:rsidRDefault="00952B2A" w:rsidP="00215C9A">
            <w:r>
              <w:t>49</w:t>
            </w:r>
            <w:r w:rsidR="00450885">
              <w:t xml:space="preserve"> (42.6%)</w:t>
            </w:r>
          </w:p>
        </w:tc>
        <w:tc>
          <w:tcPr>
            <w:tcW w:w="1417" w:type="dxa"/>
          </w:tcPr>
          <w:p w14:paraId="658EE1F9" w14:textId="61A47ACB" w:rsidR="00420D95" w:rsidRDefault="00952B2A" w:rsidP="00215C9A">
            <w:r>
              <w:t>42</w:t>
            </w:r>
            <w:r w:rsidR="00450885">
              <w:t xml:space="preserve"> (36.5%)</w:t>
            </w:r>
          </w:p>
        </w:tc>
      </w:tr>
      <w:tr w:rsidR="00420D95" w14:paraId="73C8839D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09574393" w14:textId="77777777" w:rsidR="00420D95" w:rsidRPr="00AE213A" w:rsidRDefault="00420D95" w:rsidP="00215C9A">
            <w:pPr>
              <w:rPr>
                <w:b/>
                <w:bCs/>
                <w:color w:val="FF0000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3C81745" w14:textId="77777777" w:rsidR="00420D95" w:rsidRDefault="00420D95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2CA7BD0" w14:textId="187146E8" w:rsidR="00420D95" w:rsidRPr="00D213F6" w:rsidRDefault="00450885" w:rsidP="00215C9A">
            <w:r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445D4BE" w14:textId="20418FDC" w:rsidR="00420D95" w:rsidRPr="003E5B35" w:rsidRDefault="00450885" w:rsidP="00215C9A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9E05114" w14:textId="64242788" w:rsidR="00420D95" w:rsidRPr="003E5B35" w:rsidRDefault="00450885" w:rsidP="00215C9A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5476FCAE" w14:textId="3652705D" w:rsidR="00420D95" w:rsidRDefault="00450885" w:rsidP="00215C9A">
            <w:r>
              <w:t>N/S</w:t>
            </w:r>
          </w:p>
        </w:tc>
      </w:tr>
      <w:tr w:rsidR="00420D95" w14:paraId="41BDEF55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6E6E0728" w14:textId="4EA4D292" w:rsidR="00420D95" w:rsidRPr="00AE213A" w:rsidRDefault="00420D95" w:rsidP="00215C9A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esence of spiky succulent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0E1583BE" w14:textId="0389E333" w:rsidR="00420D95" w:rsidRPr="00557410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6A6BCD63" w14:textId="5646AA67" w:rsidR="00420D95" w:rsidRPr="00557410" w:rsidRDefault="00952B2A" w:rsidP="00215C9A">
            <w:r w:rsidRPr="00557410">
              <w:t>47</w:t>
            </w:r>
            <w:r w:rsidR="006A2D6D" w:rsidRPr="00557410">
              <w:t xml:space="preserve"> (29.9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44B3461A" w14:textId="2A613424" w:rsidR="00420D95" w:rsidRPr="00557410" w:rsidRDefault="00952B2A" w:rsidP="00215C9A">
            <w:r w:rsidRPr="00557410">
              <w:t>13</w:t>
            </w:r>
            <w:r w:rsidR="006A2D6D" w:rsidRPr="00557410">
              <w:t xml:space="preserve"> (17.8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C9525F1" w14:textId="134DF5AD" w:rsidR="00420D95" w:rsidRPr="00557410" w:rsidRDefault="00A344F1" w:rsidP="00215C9A">
            <w:r w:rsidRPr="00557410">
              <w:t>31</w:t>
            </w:r>
            <w:r w:rsidR="006A2D6D" w:rsidRPr="00557410">
              <w:t xml:space="preserve"> (30.1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0DD67DD" w14:textId="03D46B26" w:rsidR="00420D95" w:rsidRPr="00557410" w:rsidRDefault="00A344F1" w:rsidP="00215C9A">
            <w:r w:rsidRPr="00557410">
              <w:t>29</w:t>
            </w:r>
            <w:r w:rsidR="006A2D6D" w:rsidRPr="00557410">
              <w:t xml:space="preserve"> (22.8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78E676E7" w14:textId="36A22E13" w:rsidR="00420D95" w:rsidRPr="00557410" w:rsidRDefault="00A344F1" w:rsidP="00215C9A">
            <w:r w:rsidRPr="00557410">
              <w:t>9</w:t>
            </w:r>
            <w:r w:rsidR="006A2D6D" w:rsidRPr="00557410">
              <w:t xml:space="preserve"> (19.6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C6C723B" w14:textId="0956249C" w:rsidR="00420D95" w:rsidRPr="00557410" w:rsidRDefault="00A344F1" w:rsidP="00215C9A">
            <w:r w:rsidRPr="00557410">
              <w:t>51</w:t>
            </w:r>
            <w:r w:rsidR="006A2D6D" w:rsidRPr="00557410">
              <w:t xml:space="preserve"> (27.7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27671415" w14:textId="647C1E78" w:rsidR="00420D95" w:rsidRDefault="00A344F1" w:rsidP="00215C9A">
            <w:r>
              <w:t>33</w:t>
            </w:r>
            <w:r w:rsidR="006A2D6D">
              <w:t xml:space="preserve"> (28.7%)</w:t>
            </w:r>
          </w:p>
        </w:tc>
        <w:tc>
          <w:tcPr>
            <w:tcW w:w="1417" w:type="dxa"/>
          </w:tcPr>
          <w:p w14:paraId="387A2A85" w14:textId="13046D95" w:rsidR="00420D95" w:rsidRDefault="00A344F1" w:rsidP="00215C9A">
            <w:r>
              <w:t>27</w:t>
            </w:r>
            <w:r w:rsidR="006A2D6D">
              <w:t xml:space="preserve"> (23.5%)</w:t>
            </w:r>
          </w:p>
        </w:tc>
      </w:tr>
      <w:tr w:rsidR="00420D95" w14:paraId="5C078BA0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2E936081" w14:textId="77777777" w:rsidR="00420D95" w:rsidRPr="00AE213A" w:rsidRDefault="00420D95" w:rsidP="00215C9A">
            <w:pPr>
              <w:rPr>
                <w:b/>
                <w:bCs/>
                <w:color w:val="FF0000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6E9F96C" w14:textId="77777777" w:rsidR="00420D95" w:rsidRDefault="00420D95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6A38342" w14:textId="28F67BFA" w:rsidR="00420D95" w:rsidRPr="00D213F6" w:rsidRDefault="00557410" w:rsidP="00215C9A">
            <w:r>
              <w:t>N/S</w:t>
            </w:r>
            <w:r w:rsidR="00E906D3">
              <w:t xml:space="preserve"> (P&lt;0.1)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765CEDC" w14:textId="337DBFC5" w:rsidR="00420D95" w:rsidRPr="003E5B35" w:rsidRDefault="00557410" w:rsidP="00215C9A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D1F8BF5" w14:textId="27D857FE" w:rsidR="00420D95" w:rsidRPr="003E5B35" w:rsidRDefault="00557410" w:rsidP="00215C9A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052AF50C" w14:textId="08FDEDFD" w:rsidR="00420D95" w:rsidRDefault="006A2D6D" w:rsidP="00215C9A">
            <w:r>
              <w:t>N/S</w:t>
            </w:r>
          </w:p>
        </w:tc>
      </w:tr>
      <w:tr w:rsidR="00420D95" w14:paraId="7880B1F7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288450CB" w14:textId="6DE901FF" w:rsidR="00420D95" w:rsidRPr="00AE213A" w:rsidRDefault="00420D95" w:rsidP="00215C9A">
            <w:pPr>
              <w:rPr>
                <w:b/>
                <w:bCs/>
                <w:color w:val="FF0000"/>
              </w:rPr>
            </w:pPr>
            <w:r w:rsidRPr="00AE213A">
              <w:rPr>
                <w:b/>
                <w:bCs/>
              </w:rPr>
              <w:t>Presence of spiky yucca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771C4326" w14:textId="5C7225D2" w:rsidR="00420D95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2490CFB" w14:textId="616F260F" w:rsidR="00420D95" w:rsidRPr="00D213F6" w:rsidRDefault="00A344F1" w:rsidP="00215C9A">
            <w:r>
              <w:t>45</w:t>
            </w:r>
            <w:r w:rsidR="006A2D6D">
              <w:t xml:space="preserve"> (28.7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1783BC8C" w14:textId="63B74C97" w:rsidR="00420D95" w:rsidRPr="00D213F6" w:rsidRDefault="00A344F1" w:rsidP="00215C9A">
            <w:r>
              <w:t>26</w:t>
            </w:r>
            <w:r w:rsidR="006A2D6D">
              <w:t xml:space="preserve"> (35.6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33E505A6" w14:textId="671BBB00" w:rsidR="00420D95" w:rsidRPr="003E5B35" w:rsidRDefault="00A344F1" w:rsidP="00215C9A">
            <w:r>
              <w:t>32</w:t>
            </w:r>
            <w:r w:rsidR="006A2D6D">
              <w:t xml:space="preserve"> (31.1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4169362" w14:textId="59A29BBF" w:rsidR="00420D95" w:rsidRPr="003E5B35" w:rsidRDefault="00A344F1" w:rsidP="00215C9A">
            <w:r>
              <w:t>39</w:t>
            </w:r>
            <w:r w:rsidR="006A2D6D">
              <w:t xml:space="preserve"> (30.7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21210DE4" w14:textId="7CCB17E3" w:rsidR="00420D95" w:rsidRPr="003E5B35" w:rsidRDefault="00A344F1" w:rsidP="00215C9A">
            <w:r>
              <w:t>16</w:t>
            </w:r>
            <w:r w:rsidR="006A2D6D">
              <w:t xml:space="preserve"> (34.8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0C1E9DE7" w14:textId="377830BF" w:rsidR="00420D95" w:rsidRPr="003E5B35" w:rsidRDefault="00A344F1" w:rsidP="00215C9A">
            <w:r>
              <w:t>55</w:t>
            </w:r>
            <w:r w:rsidR="006A2D6D">
              <w:t xml:space="preserve"> (29.9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0D9C51A1" w14:textId="1B42F854" w:rsidR="00420D95" w:rsidRDefault="00A344F1" w:rsidP="00215C9A">
            <w:r>
              <w:t>32</w:t>
            </w:r>
            <w:r w:rsidR="006A2D6D">
              <w:t xml:space="preserve"> (27.0%)</w:t>
            </w:r>
          </w:p>
        </w:tc>
        <w:tc>
          <w:tcPr>
            <w:tcW w:w="1417" w:type="dxa"/>
          </w:tcPr>
          <w:p w14:paraId="40F4557F" w14:textId="56B75CA3" w:rsidR="00420D95" w:rsidRDefault="00A344F1" w:rsidP="00215C9A">
            <w:r>
              <w:t>39</w:t>
            </w:r>
            <w:r w:rsidR="006A2D6D">
              <w:t xml:space="preserve"> (33.9%)</w:t>
            </w:r>
          </w:p>
        </w:tc>
      </w:tr>
      <w:tr w:rsidR="00420D95" w14:paraId="014116F2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7C383FD9" w14:textId="77777777" w:rsidR="00420D95" w:rsidRPr="00AE213A" w:rsidRDefault="00420D95" w:rsidP="00215C9A">
            <w:pPr>
              <w:rPr>
                <w:b/>
                <w:bCs/>
                <w:color w:val="FF0000"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4F6500F" w14:textId="77777777" w:rsidR="00420D95" w:rsidRDefault="00420D95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9D063CD" w14:textId="734B771C" w:rsidR="00420D95" w:rsidRPr="00D213F6" w:rsidRDefault="006A2D6D" w:rsidP="00215C9A">
            <w:r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939F72B" w14:textId="2318C9E4" w:rsidR="00420D95" w:rsidRPr="003E5B35" w:rsidRDefault="006A2D6D" w:rsidP="00215C9A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38D92AF" w14:textId="4B8938C5" w:rsidR="00420D95" w:rsidRPr="003E5B35" w:rsidRDefault="006A2D6D" w:rsidP="00215C9A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0C21A199" w14:textId="6F75183C" w:rsidR="00420D95" w:rsidRDefault="002018E7" w:rsidP="00215C9A">
            <w:r>
              <w:t>N/S</w:t>
            </w:r>
          </w:p>
        </w:tc>
      </w:tr>
      <w:tr w:rsidR="00420D95" w14:paraId="660D8299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3919E368" w14:textId="19A6C1BD" w:rsidR="00420D95" w:rsidRPr="00AE213A" w:rsidRDefault="00420D95" w:rsidP="00215C9A">
            <w:pPr>
              <w:rPr>
                <w:b/>
                <w:bCs/>
                <w:color w:val="FF0000"/>
              </w:rPr>
            </w:pPr>
            <w:r w:rsidRPr="00AE213A">
              <w:rPr>
                <w:b/>
                <w:bCs/>
              </w:rPr>
              <w:t>Presence of spiky bromeliad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3135EE0A" w14:textId="0AAC907E" w:rsidR="00420D95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CF9D217" w14:textId="44E842A4" w:rsidR="00420D95" w:rsidRPr="00D213F6" w:rsidRDefault="00A344F1" w:rsidP="00215C9A">
            <w:r>
              <w:t>20</w:t>
            </w:r>
            <w:r w:rsidR="006A2D6D">
              <w:t xml:space="preserve"> (12.7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16FDC21B" w14:textId="042BED91" w:rsidR="00420D95" w:rsidRPr="00D213F6" w:rsidRDefault="00A344F1" w:rsidP="00215C9A">
            <w:r>
              <w:t>10</w:t>
            </w:r>
            <w:r w:rsidR="006A2D6D">
              <w:t xml:space="preserve"> (13.7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00C4221" w14:textId="08ADAEBE" w:rsidR="00420D95" w:rsidRPr="003E5B35" w:rsidRDefault="00A344F1" w:rsidP="00215C9A">
            <w:r>
              <w:t>15</w:t>
            </w:r>
            <w:r w:rsidR="006A2D6D">
              <w:t xml:space="preserve"> (14.6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151A7EF" w14:textId="78E214F3" w:rsidR="00420D95" w:rsidRPr="003E5B35" w:rsidRDefault="00A344F1" w:rsidP="00215C9A">
            <w:r>
              <w:t>15</w:t>
            </w:r>
            <w:r w:rsidR="006A2D6D">
              <w:t xml:space="preserve"> (</w:t>
            </w:r>
            <w:r w:rsidR="007D64E0">
              <w:t>11.8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04A43B4B" w14:textId="066524F0" w:rsidR="00420D95" w:rsidRPr="003E5B35" w:rsidRDefault="00A344F1" w:rsidP="00215C9A">
            <w:r>
              <w:t>7</w:t>
            </w:r>
            <w:r w:rsidR="007D64E0">
              <w:t xml:space="preserve"> (15.2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2B8359F4" w14:textId="5AC8661E" w:rsidR="00420D95" w:rsidRPr="003E5B35" w:rsidRDefault="00A344F1" w:rsidP="00215C9A">
            <w:r>
              <w:t>23</w:t>
            </w:r>
            <w:r w:rsidR="007D64E0">
              <w:t xml:space="preserve"> (12.5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691EB7D6" w14:textId="5A47C2C2" w:rsidR="00420D95" w:rsidRPr="00D22885" w:rsidRDefault="00A344F1" w:rsidP="00215C9A">
            <w:r w:rsidRPr="00D22885">
              <w:t>19</w:t>
            </w:r>
            <w:r w:rsidR="007D64E0" w:rsidRPr="00D22885">
              <w:t xml:space="preserve"> (16.5%)</w:t>
            </w:r>
          </w:p>
        </w:tc>
        <w:tc>
          <w:tcPr>
            <w:tcW w:w="1417" w:type="dxa"/>
          </w:tcPr>
          <w:p w14:paraId="5A7F708C" w14:textId="3D612A77" w:rsidR="00420D95" w:rsidRPr="00D22885" w:rsidRDefault="00A344F1" w:rsidP="00215C9A">
            <w:r w:rsidRPr="00D22885">
              <w:t>11</w:t>
            </w:r>
            <w:r w:rsidR="007D64E0" w:rsidRPr="00D22885">
              <w:t xml:space="preserve"> (9.6%)</w:t>
            </w:r>
          </w:p>
        </w:tc>
      </w:tr>
      <w:tr w:rsidR="00420D95" w14:paraId="61B83D01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036EA3D8" w14:textId="77777777" w:rsidR="00420D95" w:rsidRPr="00AE213A" w:rsidRDefault="00420D95" w:rsidP="00215C9A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69054A2" w14:textId="77777777" w:rsidR="00420D95" w:rsidRDefault="00420D95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C6F03D4" w14:textId="549AE8E8" w:rsidR="00420D95" w:rsidRPr="00D213F6" w:rsidRDefault="006A2D6D" w:rsidP="00215C9A">
            <w:r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ABC77D6" w14:textId="0BC3CF43" w:rsidR="00420D95" w:rsidRPr="003E5B35" w:rsidRDefault="007D64E0" w:rsidP="00215C9A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98DDFFA" w14:textId="12B021F7" w:rsidR="00420D95" w:rsidRPr="003E5B35" w:rsidRDefault="007D64E0" w:rsidP="00215C9A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0F12DD16" w14:textId="280CE9A3" w:rsidR="00420D95" w:rsidRPr="00D22885" w:rsidRDefault="00D22885" w:rsidP="00215C9A">
            <w:r w:rsidRPr="00D22885">
              <w:t>N/S</w:t>
            </w:r>
          </w:p>
        </w:tc>
      </w:tr>
      <w:tr w:rsidR="00A344F1" w14:paraId="63A3D761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50770358" w14:textId="3301CD41" w:rsidR="00A344F1" w:rsidRPr="00AE213A" w:rsidRDefault="00A344F1" w:rsidP="00215C9A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esence of spiky cact</w:t>
            </w:r>
            <w:r w:rsidR="00557410" w:rsidRPr="00AE213A">
              <w:rPr>
                <w:b/>
                <w:bCs/>
              </w:rPr>
              <w:t>i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00C8168C" w14:textId="06E0414F" w:rsidR="00A344F1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715A897" w14:textId="75843CB0" w:rsidR="00A344F1" w:rsidRPr="00D213F6" w:rsidRDefault="00215C9A" w:rsidP="00215C9A">
            <w:r>
              <w:t>22</w:t>
            </w:r>
            <w:r w:rsidR="00C16416">
              <w:t xml:space="preserve"> (14.0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34F17762" w14:textId="28F2710A" w:rsidR="00A344F1" w:rsidRPr="00D213F6" w:rsidRDefault="00215C9A" w:rsidP="00215C9A">
            <w:r>
              <w:t>12</w:t>
            </w:r>
            <w:r w:rsidR="00C16416">
              <w:t xml:space="preserve"> (16.4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E7DB75E" w14:textId="4C2DA7B9" w:rsidR="00A344F1" w:rsidRPr="003E5B35" w:rsidRDefault="00215C9A" w:rsidP="00215C9A">
            <w:r>
              <w:t>16</w:t>
            </w:r>
            <w:r w:rsidR="00C16416">
              <w:t xml:space="preserve"> (15.5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27F05B4B" w14:textId="168BDC28" w:rsidR="00A344F1" w:rsidRPr="003E5B35" w:rsidRDefault="00215C9A" w:rsidP="00215C9A">
            <w:r>
              <w:t>18</w:t>
            </w:r>
            <w:r w:rsidR="00C16416">
              <w:t xml:space="preserve"> (14.2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4AEB08AD" w14:textId="6D5994BD" w:rsidR="00A344F1" w:rsidRPr="003E5B35" w:rsidRDefault="00215C9A" w:rsidP="00215C9A">
            <w:r>
              <w:t>5</w:t>
            </w:r>
            <w:r w:rsidR="00C16416">
              <w:t xml:space="preserve"> (10.9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5B8AE6D" w14:textId="778269DB" w:rsidR="00A344F1" w:rsidRPr="003E5B35" w:rsidRDefault="00215C9A" w:rsidP="00215C9A">
            <w:r>
              <w:t>29</w:t>
            </w:r>
            <w:r w:rsidR="00C16416">
              <w:t xml:space="preserve"> (15.8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09085807" w14:textId="25DEA868" w:rsidR="00A344F1" w:rsidRDefault="00215C9A" w:rsidP="00215C9A">
            <w:r>
              <w:t>16</w:t>
            </w:r>
            <w:r w:rsidR="00C16416">
              <w:t xml:space="preserve"> (13.9%)</w:t>
            </w:r>
          </w:p>
        </w:tc>
        <w:tc>
          <w:tcPr>
            <w:tcW w:w="1417" w:type="dxa"/>
          </w:tcPr>
          <w:p w14:paraId="2025C283" w14:textId="602B3F95" w:rsidR="00A344F1" w:rsidRDefault="00215C9A" w:rsidP="00215C9A">
            <w:r>
              <w:t>18</w:t>
            </w:r>
            <w:r w:rsidR="00C16416">
              <w:t xml:space="preserve"> (15.7%)</w:t>
            </w:r>
          </w:p>
        </w:tc>
      </w:tr>
      <w:tr w:rsidR="00A344F1" w14:paraId="7D8F351E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76BCDAF3" w14:textId="77777777" w:rsidR="00A344F1" w:rsidRPr="00AE213A" w:rsidRDefault="00A344F1" w:rsidP="00215C9A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6288FF7" w14:textId="77777777" w:rsidR="00A344F1" w:rsidRDefault="00A344F1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E1424B6" w14:textId="73387B07" w:rsidR="00A344F1" w:rsidRPr="00D213F6" w:rsidRDefault="00C16416" w:rsidP="00215C9A">
            <w:r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0650D7E" w14:textId="4A49DF56" w:rsidR="00A344F1" w:rsidRPr="003E5B35" w:rsidRDefault="00C16416" w:rsidP="00215C9A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A4BE677" w14:textId="53B294E2" w:rsidR="00A344F1" w:rsidRPr="003E5B35" w:rsidRDefault="00C16416" w:rsidP="00215C9A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38CBCD49" w14:textId="29421BBF" w:rsidR="00A344F1" w:rsidRDefault="00C16416" w:rsidP="00215C9A">
            <w:r>
              <w:t>N/S</w:t>
            </w:r>
          </w:p>
        </w:tc>
      </w:tr>
      <w:tr w:rsidR="00A344F1" w14:paraId="5D0F534F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2C50565F" w14:textId="62E0E304" w:rsidR="00A344F1" w:rsidRPr="00AE213A" w:rsidRDefault="00215C9A" w:rsidP="00215C9A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esence of spiky cycad</w:t>
            </w:r>
            <w:r w:rsidR="00557410" w:rsidRPr="00AE213A">
              <w:rPr>
                <w:b/>
                <w:bCs/>
              </w:rPr>
              <w:t>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15AC8B9F" w14:textId="77777777" w:rsidR="00BA5B7B" w:rsidRDefault="00BA5B7B" w:rsidP="00215C9A">
            <w:r>
              <w:t>Chi-square/</w:t>
            </w:r>
          </w:p>
          <w:p w14:paraId="210E32B6" w14:textId="66B054A8" w:rsidR="00A344F1" w:rsidRPr="00BA5B7B" w:rsidRDefault="00BA5B7B" w:rsidP="00215C9A">
            <w:r>
              <w:rPr>
                <w:vertAlign w:val="superscript"/>
              </w:rPr>
              <w:t>+</w:t>
            </w:r>
            <w:r w:rsidR="00215C9A">
              <w:t>Fishers Exact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8BC2C6F" w14:textId="73CEC78C" w:rsidR="00A344F1" w:rsidRPr="00D213F6" w:rsidRDefault="00215C9A" w:rsidP="00215C9A">
            <w:r>
              <w:t>15</w:t>
            </w:r>
            <w:r w:rsidR="00C16416">
              <w:t xml:space="preserve"> (9.6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260180A2" w14:textId="5C759D76" w:rsidR="00A344F1" w:rsidRPr="00D213F6" w:rsidRDefault="00215C9A" w:rsidP="00215C9A">
            <w:r>
              <w:t>7</w:t>
            </w:r>
            <w:r w:rsidR="00C16416">
              <w:t xml:space="preserve"> (9.6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2B08651" w14:textId="31697BD9" w:rsidR="00A344F1" w:rsidRPr="003E5B35" w:rsidRDefault="00215C9A" w:rsidP="00215C9A">
            <w:r>
              <w:t>8</w:t>
            </w:r>
            <w:r w:rsidR="00C16416">
              <w:t xml:space="preserve"> (7.8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691DA57E" w14:textId="37A59D71" w:rsidR="00A344F1" w:rsidRPr="003E5B35" w:rsidRDefault="00215C9A" w:rsidP="00215C9A">
            <w:r>
              <w:t>14</w:t>
            </w:r>
            <w:r w:rsidR="00C16416">
              <w:t xml:space="preserve"> (11.0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3162CB56" w14:textId="56BFE203" w:rsidR="00A344F1" w:rsidRPr="00BA5B7B" w:rsidRDefault="00215C9A" w:rsidP="00215C9A">
            <w:r w:rsidRPr="00BA5B7B">
              <w:t>3</w:t>
            </w:r>
            <w:r w:rsidR="00C16416" w:rsidRPr="00BA5B7B">
              <w:t xml:space="preserve"> (6.5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61F5FAF" w14:textId="60256449" w:rsidR="00A344F1" w:rsidRPr="00BA5B7B" w:rsidRDefault="00215C9A" w:rsidP="00215C9A">
            <w:r w:rsidRPr="00BA5B7B">
              <w:t>19</w:t>
            </w:r>
            <w:r w:rsidR="00C16416" w:rsidRPr="00BA5B7B">
              <w:t xml:space="preserve"> (10.3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6CA69450" w14:textId="1D500E99" w:rsidR="00A344F1" w:rsidRDefault="00215C9A" w:rsidP="00215C9A">
            <w:r>
              <w:t>10</w:t>
            </w:r>
            <w:r w:rsidR="00C16416">
              <w:t xml:space="preserve"> (8.7%)</w:t>
            </w:r>
          </w:p>
        </w:tc>
        <w:tc>
          <w:tcPr>
            <w:tcW w:w="1417" w:type="dxa"/>
          </w:tcPr>
          <w:p w14:paraId="4D94B5CD" w14:textId="74248BE0" w:rsidR="00A344F1" w:rsidRDefault="00215C9A" w:rsidP="00215C9A">
            <w:r>
              <w:t>12</w:t>
            </w:r>
            <w:r w:rsidR="00C16416">
              <w:t xml:space="preserve"> (10.4%)</w:t>
            </w:r>
          </w:p>
        </w:tc>
      </w:tr>
      <w:tr w:rsidR="00A344F1" w14:paraId="6ECDE08D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65C1418D" w14:textId="77777777" w:rsidR="00A344F1" w:rsidRPr="00AE213A" w:rsidRDefault="00A344F1" w:rsidP="00215C9A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1FCA40D" w14:textId="77777777" w:rsidR="00A344F1" w:rsidRDefault="00A344F1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515DEFF1" w14:textId="02F9FA0B" w:rsidR="00A344F1" w:rsidRPr="00D213F6" w:rsidRDefault="00C16416" w:rsidP="00215C9A">
            <w:r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F417ECD" w14:textId="542C6309" w:rsidR="00A344F1" w:rsidRPr="003E5B35" w:rsidRDefault="00C16416" w:rsidP="00215C9A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652FA86" w14:textId="33802084" w:rsidR="00A344F1" w:rsidRPr="00BA5B7B" w:rsidRDefault="00BA5B7B" w:rsidP="00215C9A">
            <w:r w:rsidRPr="00BA5B7B">
              <w:rPr>
                <w:vertAlign w:val="superscript"/>
              </w:rPr>
              <w:t>+</w:t>
            </w:r>
            <w:r w:rsidR="00C16416" w:rsidRPr="00BA5B7B"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15D38624" w14:textId="7B040C82" w:rsidR="00A344F1" w:rsidRDefault="00C16416" w:rsidP="00215C9A">
            <w:r>
              <w:t>N/S</w:t>
            </w:r>
          </w:p>
        </w:tc>
      </w:tr>
      <w:tr w:rsidR="00DE7427" w14:paraId="25005A12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41B4F306" w14:textId="77777777" w:rsidR="00DE7427" w:rsidRPr="00AE213A" w:rsidRDefault="00DE7427" w:rsidP="00215C9A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esence of RT possum faece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55DC0A64" w14:textId="025FF720" w:rsidR="00DE7427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58776AA" w14:textId="77777777" w:rsidR="00DE7427" w:rsidRPr="00D213F6" w:rsidRDefault="00DE7427" w:rsidP="00215C9A">
            <w:r w:rsidRPr="00D213F6">
              <w:t xml:space="preserve">150 (95.5%) 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68E05DE1" w14:textId="77777777" w:rsidR="00DE7427" w:rsidRPr="00D213F6" w:rsidRDefault="00DE7427" w:rsidP="00215C9A">
            <w:r w:rsidRPr="00D213F6">
              <w:t>62 (84.9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027E5FFA" w14:textId="77777777" w:rsidR="00DE7427" w:rsidRPr="003E5B35" w:rsidRDefault="00DE7427" w:rsidP="00215C9A">
            <w:r w:rsidRPr="003E5B35">
              <w:t xml:space="preserve">102 (99.0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4534A820" w14:textId="77777777" w:rsidR="00DE7427" w:rsidRPr="003E5B35" w:rsidRDefault="00DE7427" w:rsidP="00215C9A">
            <w:r w:rsidRPr="003E5B35">
              <w:t>110 (86.6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1022B736" w14:textId="77777777" w:rsidR="00DE7427" w:rsidRPr="003E5B35" w:rsidRDefault="00DE7427" w:rsidP="00215C9A">
            <w:r w:rsidRPr="003E5B35">
              <w:t xml:space="preserve">46 (100.0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EDB4618" w14:textId="77777777" w:rsidR="00DE7427" w:rsidRPr="003E5B35" w:rsidRDefault="00DE7427" w:rsidP="00215C9A">
            <w:r w:rsidRPr="003E5B35">
              <w:t>166 (90.2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5D1CD864" w14:textId="77777777" w:rsidR="00DE7427" w:rsidRPr="003E5B35" w:rsidRDefault="00DE7427" w:rsidP="00215C9A">
            <w:r>
              <w:t>106 (92.2%)</w:t>
            </w:r>
          </w:p>
        </w:tc>
        <w:tc>
          <w:tcPr>
            <w:tcW w:w="1417" w:type="dxa"/>
          </w:tcPr>
          <w:p w14:paraId="36A64DB8" w14:textId="77777777" w:rsidR="00DE7427" w:rsidRPr="003E5B35" w:rsidRDefault="00DE7427" w:rsidP="00215C9A">
            <w:r>
              <w:t>106 (92.2%)</w:t>
            </w:r>
          </w:p>
        </w:tc>
      </w:tr>
      <w:tr w:rsidR="00DE7427" w14:paraId="6E5EB28C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198C304B" w14:textId="77777777" w:rsidR="00DE7427" w:rsidRPr="00AE213A" w:rsidRDefault="00DE7427" w:rsidP="00215C9A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2257939" w14:textId="77777777" w:rsidR="00DE7427" w:rsidRDefault="00DE7427" w:rsidP="00215C9A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2A86096" w14:textId="77777777" w:rsidR="00DE7427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1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08E555F" w14:textId="77777777" w:rsidR="00DE7427" w:rsidRPr="00A73482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01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F6E1985" w14:textId="77777777" w:rsidR="00DE7427" w:rsidRPr="00A73482" w:rsidRDefault="00DE7427" w:rsidP="00215C9A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5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5DD5CE78" w14:textId="77777777" w:rsidR="00DE7427" w:rsidRPr="00BA7473" w:rsidRDefault="00DE7427" w:rsidP="00215C9A">
            <w:r>
              <w:t>N/S</w:t>
            </w:r>
          </w:p>
        </w:tc>
      </w:tr>
      <w:tr w:rsidR="00DE7427" w14:paraId="166EA103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41F4A6B6" w14:textId="77777777" w:rsidR="00DE7427" w:rsidRPr="00AE213A" w:rsidRDefault="00DE7427" w:rsidP="00215C9A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esence of BT possum faece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1AC65B6" w14:textId="00218453" w:rsidR="00DE7427" w:rsidRDefault="00BA5B7B" w:rsidP="00215C9A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2DC6EFE7" w14:textId="77777777" w:rsidR="00DE7427" w:rsidRPr="00D213F6" w:rsidRDefault="00DE7427" w:rsidP="00215C9A">
            <w:r w:rsidRPr="00D213F6">
              <w:t xml:space="preserve">44 (28.0%) 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43EE4344" w14:textId="77777777" w:rsidR="00DE7427" w:rsidRPr="00D213F6" w:rsidRDefault="00DE7427" w:rsidP="00215C9A">
            <w:r w:rsidRPr="00D213F6">
              <w:t>34 (46.6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6975315" w14:textId="732B7EC3" w:rsidR="00DE7427" w:rsidRDefault="00992C7B" w:rsidP="00215C9A">
            <w:r>
              <w:t>30</w:t>
            </w:r>
            <w:r w:rsidR="00DE7427" w:rsidRPr="0075133B">
              <w:t xml:space="preserve"> (</w:t>
            </w:r>
            <w:r>
              <w:t>29.1</w:t>
            </w:r>
            <w:r w:rsidR="00DE7427" w:rsidRPr="0075133B">
              <w:t>%)</w:t>
            </w:r>
            <w:r w:rsidR="00DE7427">
              <w:t xml:space="preserve">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65B1C21" w14:textId="23C0AD6F" w:rsidR="00DE7427" w:rsidRDefault="00992C7B" w:rsidP="00215C9A">
            <w:r>
              <w:t>48</w:t>
            </w:r>
            <w:r w:rsidR="00DE7427" w:rsidRPr="0075133B">
              <w:t xml:space="preserve"> (</w:t>
            </w:r>
            <w:r>
              <w:t>37.8</w:t>
            </w:r>
            <w:r w:rsidR="00DE7427" w:rsidRPr="0075133B">
              <w:t>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4052ED1D" w14:textId="77777777" w:rsidR="00DE7427" w:rsidRDefault="00DE7427" w:rsidP="00215C9A">
            <w:r>
              <w:t xml:space="preserve">13 (28.3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485F442E" w14:textId="77777777" w:rsidR="00DE7427" w:rsidRDefault="00DE7427" w:rsidP="00215C9A">
            <w:r>
              <w:t>65 (35.3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09C77FF7" w14:textId="77777777" w:rsidR="00DE7427" w:rsidRDefault="00DE7427" w:rsidP="00215C9A">
            <w:r>
              <w:t>39 (33.9%)</w:t>
            </w:r>
          </w:p>
        </w:tc>
        <w:tc>
          <w:tcPr>
            <w:tcW w:w="1417" w:type="dxa"/>
          </w:tcPr>
          <w:p w14:paraId="4584E5BF" w14:textId="77777777" w:rsidR="00DE7427" w:rsidRDefault="00DE7427" w:rsidP="00215C9A">
            <w:r>
              <w:t>39 (33.9%)</w:t>
            </w:r>
          </w:p>
        </w:tc>
      </w:tr>
      <w:tr w:rsidR="00992C7B" w14:paraId="68CC59C4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2D23B4A7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DD625DC" w14:textId="77777777" w:rsidR="00992C7B" w:rsidRDefault="00992C7B" w:rsidP="00992C7B"/>
        </w:tc>
        <w:tc>
          <w:tcPr>
            <w:tcW w:w="1417" w:type="dxa"/>
            <w:tcBorders>
              <w:left w:val="single" w:sz="12" w:space="0" w:color="auto"/>
            </w:tcBorders>
          </w:tcPr>
          <w:p w14:paraId="2B7755CB" w14:textId="77777777" w:rsidR="00992C7B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1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1C2323AA" w14:textId="77777777" w:rsidR="00992C7B" w:rsidRDefault="00992C7B" w:rsidP="00992C7B">
            <w:pPr>
              <w:rPr>
                <w:b/>
                <w:bCs/>
              </w:rPr>
            </w:pP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B1BFF36" w14:textId="31A796C7" w:rsidR="00992C7B" w:rsidRDefault="00992C7B" w:rsidP="00992C7B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C1A74E9" w14:textId="77777777" w:rsidR="00992C7B" w:rsidRDefault="00992C7B" w:rsidP="00992C7B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2E03F4A0" w14:textId="77777777" w:rsidR="00992C7B" w:rsidRDefault="00992C7B" w:rsidP="00992C7B">
            <w:r>
              <w:t>N/S</w:t>
            </w:r>
          </w:p>
        </w:tc>
      </w:tr>
      <w:tr w:rsidR="00992C7B" w14:paraId="312EAB96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029CA486" w14:textId="77777777" w:rsidR="00992C7B" w:rsidRPr="00AE213A" w:rsidRDefault="00992C7B" w:rsidP="00992C7B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esence of rodent faece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4E6066DF" w14:textId="7D3D35F8" w:rsidR="00992C7B" w:rsidRDefault="00BA5B7B" w:rsidP="00992C7B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635749B6" w14:textId="77777777" w:rsidR="00992C7B" w:rsidRDefault="00992C7B" w:rsidP="00992C7B">
            <w:r>
              <w:t>56</w:t>
            </w:r>
            <w:r w:rsidRPr="00A0596C">
              <w:t xml:space="preserve"> (</w:t>
            </w:r>
            <w:r>
              <w:t>35.7</w:t>
            </w:r>
            <w:r w:rsidRPr="00A0596C">
              <w:t>%)</w:t>
            </w:r>
            <w:r>
              <w:t xml:space="preserve"> 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26B3ADA6" w14:textId="77777777" w:rsidR="00992C7B" w:rsidRDefault="00992C7B" w:rsidP="00992C7B">
            <w:pPr>
              <w:rPr>
                <w:b/>
                <w:bCs/>
              </w:rPr>
            </w:pPr>
            <w:r w:rsidRPr="00A0596C">
              <w:t>3</w:t>
            </w:r>
            <w:r>
              <w:t>3</w:t>
            </w:r>
            <w:r w:rsidRPr="00A0596C">
              <w:t xml:space="preserve"> (4</w:t>
            </w:r>
            <w:r>
              <w:t>5.2</w:t>
            </w:r>
            <w:r w:rsidRPr="00A0596C">
              <w:t>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56198DAC" w14:textId="77777777" w:rsidR="00992C7B" w:rsidRPr="003E5B35" w:rsidRDefault="00992C7B" w:rsidP="00992C7B">
            <w:r w:rsidRPr="003E5B35">
              <w:t xml:space="preserve">32 (31.1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2D5CED8E" w14:textId="702DF666" w:rsidR="00992C7B" w:rsidRDefault="00042F5E" w:rsidP="00992C7B">
            <w:r>
              <w:t>57</w:t>
            </w:r>
            <w:r w:rsidR="00992C7B" w:rsidRPr="003E5B35">
              <w:t xml:space="preserve"> (</w:t>
            </w:r>
            <w:r>
              <w:t>44</w:t>
            </w:r>
            <w:r w:rsidR="00992C7B" w:rsidRPr="003E5B35">
              <w:t>.9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611233E8" w14:textId="77777777" w:rsidR="00992C7B" w:rsidRDefault="00992C7B" w:rsidP="00992C7B">
            <w:r>
              <w:t xml:space="preserve">13 (28.3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25E2486" w14:textId="77777777" w:rsidR="00992C7B" w:rsidRDefault="00992C7B" w:rsidP="00992C7B">
            <w:r>
              <w:t>76 (41.3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40ABE8F8" w14:textId="77777777" w:rsidR="00992C7B" w:rsidRDefault="00992C7B" w:rsidP="00992C7B">
            <w:r>
              <w:t>47 (40.9%)</w:t>
            </w:r>
          </w:p>
        </w:tc>
        <w:tc>
          <w:tcPr>
            <w:tcW w:w="1417" w:type="dxa"/>
          </w:tcPr>
          <w:p w14:paraId="1E154617" w14:textId="77777777" w:rsidR="00992C7B" w:rsidRDefault="00992C7B" w:rsidP="00992C7B">
            <w:r>
              <w:t>42 (36.5%)</w:t>
            </w:r>
          </w:p>
        </w:tc>
      </w:tr>
      <w:tr w:rsidR="00992C7B" w14:paraId="3C4A2981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66795B0D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8A6FF73" w14:textId="77777777" w:rsidR="00992C7B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9A2D70A" w14:textId="77777777" w:rsidR="00992C7B" w:rsidRPr="00A0596C" w:rsidRDefault="00992C7B" w:rsidP="00992C7B">
            <w:r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7206291" w14:textId="77777777" w:rsidR="00992C7B" w:rsidRDefault="00992C7B" w:rsidP="00992C7B">
            <w:r w:rsidRPr="00A73482">
              <w:rPr>
                <w:b/>
                <w:bCs/>
              </w:rPr>
              <w:t>P&lt;0.05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50721689" w14:textId="77777777" w:rsidR="00992C7B" w:rsidRDefault="00992C7B" w:rsidP="00992C7B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43D77902" w14:textId="77777777" w:rsidR="00992C7B" w:rsidRDefault="00992C7B" w:rsidP="00992C7B">
            <w:r>
              <w:t>N/S</w:t>
            </w:r>
          </w:p>
        </w:tc>
      </w:tr>
      <w:tr w:rsidR="00992C7B" w14:paraId="731163F8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298F7248" w14:textId="2BEC34B0" w:rsidR="00992C7B" w:rsidRPr="00AE213A" w:rsidRDefault="00992C7B" w:rsidP="00992C7B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esence of fox faece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41B62DE5" w14:textId="77777777" w:rsidR="00BA5B7B" w:rsidRDefault="00BA5B7B" w:rsidP="00BA5B7B">
            <w:r>
              <w:t>Chi-square/</w:t>
            </w:r>
          </w:p>
          <w:p w14:paraId="7F1FFB1C" w14:textId="050B8934" w:rsidR="00992C7B" w:rsidRDefault="00BA5B7B" w:rsidP="00BA5B7B">
            <w:r>
              <w:rPr>
                <w:vertAlign w:val="superscript"/>
              </w:rPr>
              <w:t>+</w:t>
            </w:r>
            <w:r>
              <w:t>Fishers Exact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08F161E7" w14:textId="1D3D9848" w:rsidR="00992C7B" w:rsidRPr="00537286" w:rsidRDefault="00992C7B" w:rsidP="00992C7B">
            <w:r w:rsidRPr="00537286">
              <w:t>1</w:t>
            </w:r>
            <w:r w:rsidR="002136B8" w:rsidRPr="00537286">
              <w:t>4</w:t>
            </w:r>
            <w:r w:rsidRPr="00537286">
              <w:t xml:space="preserve"> (8.</w:t>
            </w:r>
            <w:r w:rsidR="002136B8" w:rsidRPr="00537286">
              <w:t>9</w:t>
            </w:r>
            <w:r w:rsidRPr="00537286">
              <w:t>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2F4590CB" w14:textId="440F2A57" w:rsidR="00992C7B" w:rsidRPr="00537286" w:rsidRDefault="00992C7B" w:rsidP="00992C7B">
            <w:r w:rsidRPr="00537286">
              <w:t>3 (4.1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AD0863A" w14:textId="12BC32A5" w:rsidR="00992C7B" w:rsidRPr="00537286" w:rsidRDefault="0066161E" w:rsidP="00992C7B">
            <w:r w:rsidRPr="00537286">
              <w:t>10</w:t>
            </w:r>
            <w:r w:rsidR="00992C7B" w:rsidRPr="00537286">
              <w:t xml:space="preserve"> (</w:t>
            </w:r>
            <w:r w:rsidRPr="00537286">
              <w:t>9</w:t>
            </w:r>
            <w:r w:rsidR="00992C7B" w:rsidRPr="00537286">
              <w:t>.7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4CBA27AD" w14:textId="6D0CBC45" w:rsidR="00992C7B" w:rsidRPr="00537286" w:rsidRDefault="00992C7B" w:rsidP="00992C7B">
            <w:r w:rsidRPr="00537286">
              <w:t>7 (5.5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1C90F210" w14:textId="0A593C09" w:rsidR="00992C7B" w:rsidRPr="00BA5B7B" w:rsidRDefault="00992C7B" w:rsidP="00992C7B">
            <w:r w:rsidRPr="00BA5B7B">
              <w:t>3 (6.5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FA31DF6" w14:textId="7CDDFB07" w:rsidR="00992C7B" w:rsidRPr="00BA5B7B" w:rsidRDefault="00992C7B" w:rsidP="00992C7B">
            <w:r w:rsidRPr="00BA5B7B">
              <w:t>1</w:t>
            </w:r>
            <w:r w:rsidR="0066161E" w:rsidRPr="00BA5B7B">
              <w:t>4</w:t>
            </w:r>
            <w:r w:rsidRPr="00BA5B7B">
              <w:t xml:space="preserve"> (7.1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2FC15184" w14:textId="5A5AB278" w:rsidR="00992C7B" w:rsidRDefault="00992C7B" w:rsidP="00992C7B">
            <w:r>
              <w:t>8 (7.0%)</w:t>
            </w:r>
          </w:p>
        </w:tc>
        <w:tc>
          <w:tcPr>
            <w:tcW w:w="1417" w:type="dxa"/>
          </w:tcPr>
          <w:p w14:paraId="26610534" w14:textId="1D5FB231" w:rsidR="00992C7B" w:rsidRDefault="00992C7B" w:rsidP="00992C7B">
            <w:r>
              <w:t>8 (7.0%)</w:t>
            </w:r>
          </w:p>
        </w:tc>
      </w:tr>
      <w:tr w:rsidR="00992C7B" w14:paraId="63498643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45F4C986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AE3F6E4" w14:textId="77777777" w:rsidR="00992C7B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9338E62" w14:textId="5990A0DE" w:rsidR="00992C7B" w:rsidRPr="00537286" w:rsidRDefault="00992C7B" w:rsidP="00992C7B">
            <w:r w:rsidRPr="00537286"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0D43CA0" w14:textId="4BA25A64" w:rsidR="00992C7B" w:rsidRPr="00537286" w:rsidRDefault="00992C7B" w:rsidP="00992C7B">
            <w:r w:rsidRPr="00537286"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B494796" w14:textId="269B4FA8" w:rsidR="00992C7B" w:rsidRPr="00BA5B7B" w:rsidRDefault="00BA5B7B" w:rsidP="00992C7B">
            <w:r>
              <w:rPr>
                <w:vertAlign w:val="superscript"/>
              </w:rPr>
              <w:t>+</w:t>
            </w:r>
            <w:r w:rsidR="00992C7B" w:rsidRPr="00BA5B7B"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0A3D0DDD" w14:textId="34E454DA" w:rsidR="00992C7B" w:rsidRDefault="00992C7B" w:rsidP="00992C7B">
            <w:r>
              <w:t>N/S</w:t>
            </w:r>
          </w:p>
        </w:tc>
      </w:tr>
      <w:tr w:rsidR="00992C7B" w14:paraId="7E511751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0427034C" w14:textId="77777777" w:rsidR="00992C7B" w:rsidRPr="00AE213A" w:rsidRDefault="00992C7B" w:rsidP="00992C7B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esence of rabbit faece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7B62E62" w14:textId="1B9D09C1" w:rsidR="00992C7B" w:rsidRDefault="00BA5B7B" w:rsidP="00992C7B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531E5325" w14:textId="77777777" w:rsidR="00992C7B" w:rsidRPr="00BA5B7B" w:rsidRDefault="00992C7B" w:rsidP="00992C7B">
            <w:r w:rsidRPr="00BA5B7B">
              <w:t xml:space="preserve">9 (5.7%)  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4D68A1B6" w14:textId="77777777" w:rsidR="00992C7B" w:rsidRPr="00BA5B7B" w:rsidRDefault="00992C7B" w:rsidP="00992C7B">
            <w:r w:rsidRPr="00BA5B7B">
              <w:t>1 (1.4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421092D7" w14:textId="77777777" w:rsidR="00992C7B" w:rsidRPr="00BA5B7B" w:rsidRDefault="00992C7B" w:rsidP="00992C7B">
            <w:r w:rsidRPr="00BA5B7B">
              <w:t xml:space="preserve">7 (6.8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0DE2623" w14:textId="77777777" w:rsidR="00992C7B" w:rsidRPr="00BA5B7B" w:rsidRDefault="00992C7B" w:rsidP="00992C7B">
            <w:r w:rsidRPr="00BA5B7B">
              <w:t>3 (2.4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3569D300" w14:textId="77777777" w:rsidR="00992C7B" w:rsidRPr="00BA5B7B" w:rsidRDefault="00992C7B" w:rsidP="00992C7B">
            <w:r w:rsidRPr="00BA5B7B">
              <w:t xml:space="preserve">5 (10.9%) 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7D06903" w14:textId="77777777" w:rsidR="00992C7B" w:rsidRPr="00BA5B7B" w:rsidRDefault="00992C7B" w:rsidP="00992C7B">
            <w:r w:rsidRPr="00BA5B7B">
              <w:t>5 (2.7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515972E7" w14:textId="77777777" w:rsidR="00992C7B" w:rsidRPr="00BA5B7B" w:rsidRDefault="00992C7B" w:rsidP="00992C7B">
            <w:r w:rsidRPr="00BA5B7B">
              <w:t>2 (1.7%)</w:t>
            </w:r>
          </w:p>
        </w:tc>
        <w:tc>
          <w:tcPr>
            <w:tcW w:w="1417" w:type="dxa"/>
          </w:tcPr>
          <w:p w14:paraId="6F99E773" w14:textId="77777777" w:rsidR="00992C7B" w:rsidRPr="00BA5B7B" w:rsidRDefault="00992C7B" w:rsidP="00992C7B">
            <w:r w:rsidRPr="00BA5B7B">
              <w:t>8 (7.0%)</w:t>
            </w:r>
          </w:p>
        </w:tc>
      </w:tr>
      <w:tr w:rsidR="00992C7B" w14:paraId="68E36B48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07F8780A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221C39D" w14:textId="77777777" w:rsidR="00992C7B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45A4FC7" w14:textId="77777777" w:rsidR="00992C7B" w:rsidRPr="00BA5B7B" w:rsidRDefault="00992C7B" w:rsidP="00992C7B">
            <w:r w:rsidRPr="00BA5B7B"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57B354CA" w14:textId="77777777" w:rsidR="00992C7B" w:rsidRPr="00BA5B7B" w:rsidRDefault="00992C7B" w:rsidP="00992C7B">
            <w:pPr>
              <w:rPr>
                <w:b/>
                <w:bCs/>
              </w:rPr>
            </w:pPr>
            <w:r w:rsidRPr="00BA5B7B"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5C8BEE0" w14:textId="77777777" w:rsidR="00992C7B" w:rsidRPr="00BA5B7B" w:rsidRDefault="00992C7B" w:rsidP="00992C7B">
            <w:pPr>
              <w:rPr>
                <w:b/>
                <w:bCs/>
              </w:rPr>
            </w:pPr>
            <w:r w:rsidRPr="00BA5B7B">
              <w:rPr>
                <w:b/>
                <w:bCs/>
              </w:rPr>
              <w:t>P&lt;0.05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514F43A8" w14:textId="77777777" w:rsidR="00992C7B" w:rsidRPr="00BA5B7B" w:rsidRDefault="00992C7B" w:rsidP="00992C7B">
            <w:r w:rsidRPr="00BA5B7B">
              <w:t>N/S</w:t>
            </w:r>
          </w:p>
        </w:tc>
      </w:tr>
      <w:tr w:rsidR="00E07BB1" w14:paraId="19BCCEB9" w14:textId="77777777" w:rsidTr="00BB1FD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4E7AA348" w14:textId="09762DCE" w:rsidR="00E07BB1" w:rsidRPr="00AE213A" w:rsidRDefault="00E07BB1" w:rsidP="00E07BB1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 xml:space="preserve">Presence of </w:t>
            </w:r>
            <w:r>
              <w:rPr>
                <w:b/>
                <w:bCs/>
              </w:rPr>
              <w:t>adult mosquitoe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51D6D394" w14:textId="15C7EB04" w:rsidR="00E07BB1" w:rsidRDefault="00E07BB1" w:rsidP="00E07BB1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97FA71D" w14:textId="318FAE41" w:rsidR="00E07BB1" w:rsidRPr="00BA5B7B" w:rsidRDefault="00E07BB1" w:rsidP="00E07BB1">
            <w:r>
              <w:t>50 (31.8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713ACEE9" w14:textId="701CB71F" w:rsidR="00E07BB1" w:rsidRPr="00BA5B7B" w:rsidRDefault="00E07BB1" w:rsidP="00E07BB1">
            <w:r>
              <w:t>25 (34.2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7820B681" w14:textId="18AA135B" w:rsidR="00E07BB1" w:rsidRPr="00BA5B7B" w:rsidRDefault="00E07BB1" w:rsidP="00E07BB1">
            <w:r>
              <w:t>30 (29.1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A06686E" w14:textId="4FB53D89" w:rsidR="00E07BB1" w:rsidRPr="00BA5B7B" w:rsidRDefault="00E07BB1" w:rsidP="00E07BB1">
            <w:r>
              <w:t>45 (35.4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02E0F74A" w14:textId="77068270" w:rsidR="00E07BB1" w:rsidRPr="00BA5B7B" w:rsidRDefault="00E07BB1" w:rsidP="00E07BB1">
            <w:r>
              <w:t>10 (21.7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0B7B959F" w14:textId="4FC70271" w:rsidR="00E07BB1" w:rsidRPr="00BA5B7B" w:rsidRDefault="00E07BB1" w:rsidP="00E07BB1">
            <w:r>
              <w:t>65 (35.3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1F27B009" w14:textId="20B5775A" w:rsidR="00E07BB1" w:rsidRPr="00BA5B7B" w:rsidRDefault="00E07BB1" w:rsidP="00E07BB1">
            <w:r>
              <w:t>41 (35.7%)</w:t>
            </w:r>
          </w:p>
        </w:tc>
        <w:tc>
          <w:tcPr>
            <w:tcW w:w="1417" w:type="dxa"/>
          </w:tcPr>
          <w:p w14:paraId="50990760" w14:textId="6CB08A6A" w:rsidR="00E07BB1" w:rsidRPr="00BA5B7B" w:rsidRDefault="00E07BB1" w:rsidP="00E07BB1">
            <w:r>
              <w:t>34 (29.6%)</w:t>
            </w:r>
          </w:p>
        </w:tc>
      </w:tr>
      <w:tr w:rsidR="00E07BB1" w14:paraId="197DAA02" w14:textId="77777777" w:rsidTr="001D639F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7B534D18" w14:textId="77777777" w:rsidR="00E07BB1" w:rsidRPr="00AE213A" w:rsidRDefault="00E07BB1" w:rsidP="00E07BB1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5C19345" w14:textId="77777777" w:rsidR="00E07BB1" w:rsidRDefault="00E07BB1" w:rsidP="00E07BB1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F95AD13" w14:textId="4BBAF2BA" w:rsidR="00E07BB1" w:rsidRPr="00BA5B7B" w:rsidRDefault="00E07BB1" w:rsidP="00E07BB1">
            <w:r w:rsidRPr="00D2299B"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32DD937" w14:textId="5DFEAAE7" w:rsidR="00E07BB1" w:rsidRPr="00BA5B7B" w:rsidRDefault="00E07BB1" w:rsidP="00E07BB1">
            <w:r w:rsidRPr="00D2299B"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1C78DB9" w14:textId="0DEF37E3" w:rsidR="00E07BB1" w:rsidRPr="00BA5B7B" w:rsidRDefault="00E07BB1" w:rsidP="00E07BB1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77231F88" w14:textId="2D3FBC62" w:rsidR="00E07BB1" w:rsidRPr="00BA5B7B" w:rsidRDefault="00E07BB1" w:rsidP="00E07BB1">
            <w:r>
              <w:t>N/S</w:t>
            </w:r>
          </w:p>
        </w:tc>
      </w:tr>
      <w:tr w:rsidR="00E07BB1" w14:paraId="549D56BE" w14:textId="77777777" w:rsidTr="00BB1FD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04EFBD1C" w14:textId="012AC8EF" w:rsidR="00E07BB1" w:rsidRPr="00AE213A" w:rsidRDefault="00E07BB1" w:rsidP="00E07BB1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esence of</w:t>
            </w:r>
            <w:r>
              <w:rPr>
                <w:b/>
                <w:bCs/>
              </w:rPr>
              <w:t xml:space="preserve"> March flies</w:t>
            </w:r>
            <w:r w:rsidRPr="00AE213A">
              <w:rPr>
                <w:b/>
                <w:bCs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7C369F5A" w14:textId="616B1751" w:rsidR="00E07BB1" w:rsidRDefault="00E07BB1" w:rsidP="00E07BB1">
            <w:r>
              <w:t xml:space="preserve">Fishers Exact/ </w:t>
            </w:r>
            <w:r>
              <w:rPr>
                <w:vertAlign w:val="superscript"/>
              </w:rPr>
              <w:t>#</w:t>
            </w:r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568C4B23" w14:textId="646A7BDB" w:rsidR="00E07BB1" w:rsidRPr="00BA5B7B" w:rsidRDefault="00E07BB1" w:rsidP="00E07BB1">
            <w:r w:rsidRPr="00C473DB">
              <w:t>9 (5.7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5F2B58E7" w14:textId="641E6868" w:rsidR="00E07BB1" w:rsidRPr="00BA5B7B" w:rsidRDefault="00E07BB1" w:rsidP="00E07BB1">
            <w:r w:rsidRPr="00C473DB">
              <w:t>3 (4.1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CFE71EF" w14:textId="7D98548A" w:rsidR="00E07BB1" w:rsidRPr="00BA5B7B" w:rsidRDefault="00E07BB1" w:rsidP="00E07BB1">
            <w:r w:rsidRPr="00C473DB">
              <w:t>4 (3.9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68659365" w14:textId="57F02E83" w:rsidR="00E07BB1" w:rsidRPr="00BA5B7B" w:rsidRDefault="00E07BB1" w:rsidP="00E07BB1">
            <w:r w:rsidRPr="00C473DB">
              <w:t>8 (6.3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1BD48507" w14:textId="34354583" w:rsidR="00E07BB1" w:rsidRPr="00BA5B7B" w:rsidRDefault="00E07BB1" w:rsidP="00E07BB1">
            <w:r w:rsidRPr="00C473DB">
              <w:t>1 (2.2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43001045" w14:textId="7AB877F8" w:rsidR="00E07BB1" w:rsidRPr="00BA5B7B" w:rsidRDefault="00E07BB1" w:rsidP="00E07BB1">
            <w:r w:rsidRPr="00C473DB">
              <w:t>11 (6.0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747CFFC7" w14:textId="11DF6CF1" w:rsidR="00E07BB1" w:rsidRPr="00BA5B7B" w:rsidRDefault="00E07BB1" w:rsidP="00E07BB1">
            <w:r>
              <w:t>6 (5.2%)</w:t>
            </w:r>
          </w:p>
        </w:tc>
        <w:tc>
          <w:tcPr>
            <w:tcW w:w="1417" w:type="dxa"/>
          </w:tcPr>
          <w:p w14:paraId="7A6D77E4" w14:textId="4363192A" w:rsidR="00E07BB1" w:rsidRPr="00BA5B7B" w:rsidRDefault="00E07BB1" w:rsidP="00E07BB1">
            <w:r>
              <w:t>6 (5.2%)</w:t>
            </w:r>
          </w:p>
        </w:tc>
      </w:tr>
      <w:tr w:rsidR="00E07BB1" w14:paraId="188E9D70" w14:textId="77777777" w:rsidTr="00B90751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78D36B2E" w14:textId="77777777" w:rsidR="00E07BB1" w:rsidRPr="00AE213A" w:rsidRDefault="00E07BB1" w:rsidP="00E07BB1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1C3B5AD" w14:textId="77777777" w:rsidR="00E07BB1" w:rsidRDefault="00E07BB1" w:rsidP="00E07BB1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5836A40" w14:textId="4BC94243" w:rsidR="00E07BB1" w:rsidRPr="00BA5B7B" w:rsidRDefault="00E07BB1" w:rsidP="00E07BB1">
            <w:r w:rsidRPr="00C473DB"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F26DED5" w14:textId="02FFF4A9" w:rsidR="00E07BB1" w:rsidRPr="00BA5B7B" w:rsidRDefault="00E07BB1" w:rsidP="00E07BB1">
            <w:r w:rsidRPr="00C473DB"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6B0EFA7" w14:textId="3059B596" w:rsidR="00E07BB1" w:rsidRPr="00BA5B7B" w:rsidRDefault="00E07BB1" w:rsidP="00E07BB1">
            <w:r w:rsidRPr="00C473DB"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3FED958A" w14:textId="7C980C30" w:rsidR="00E07BB1" w:rsidRPr="00BA5B7B" w:rsidRDefault="00E07BB1" w:rsidP="00E07BB1">
            <w:r>
              <w:t>N/S</w:t>
            </w:r>
            <w:r>
              <w:rPr>
                <w:vertAlign w:val="superscript"/>
              </w:rPr>
              <w:t>#</w:t>
            </w:r>
          </w:p>
        </w:tc>
      </w:tr>
      <w:tr w:rsidR="00992C7B" w14:paraId="661CB4C2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0190CE5B" w14:textId="38A8D37B" w:rsidR="00992C7B" w:rsidRPr="00AE213A" w:rsidRDefault="00992C7B" w:rsidP="00992C7B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esence of mosquito larvae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2B492FE8" w14:textId="62E7CCA8" w:rsidR="00992C7B" w:rsidRPr="00557410" w:rsidRDefault="00BA5B7B" w:rsidP="00992C7B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1BFAFA0" w14:textId="28698611" w:rsidR="00992C7B" w:rsidRPr="00BA5B7B" w:rsidRDefault="00992C7B" w:rsidP="00992C7B">
            <w:r w:rsidRPr="00BA5B7B">
              <w:t>76 (48.4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21C15206" w14:textId="32C0852A" w:rsidR="00992C7B" w:rsidRPr="00BA5B7B" w:rsidRDefault="00992C7B" w:rsidP="00992C7B">
            <w:r w:rsidRPr="00BA5B7B">
              <w:t>32 (43.8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074778D" w14:textId="65265093" w:rsidR="00992C7B" w:rsidRPr="00BA5B7B" w:rsidRDefault="00992C7B" w:rsidP="00992C7B">
            <w:r w:rsidRPr="00BA5B7B">
              <w:t>48 (46.6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5F1B235E" w14:textId="59C2DA1C" w:rsidR="00992C7B" w:rsidRPr="00BA5B7B" w:rsidRDefault="00992C7B" w:rsidP="00992C7B">
            <w:r w:rsidRPr="00BA5B7B">
              <w:t>60 (47.2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2F28A5C1" w14:textId="0C4262A1" w:rsidR="00992C7B" w:rsidRPr="00BA5B7B" w:rsidRDefault="00992C7B" w:rsidP="00992C7B">
            <w:r w:rsidRPr="00BA5B7B">
              <w:t>18 (39.1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456B9BC1" w14:textId="26608454" w:rsidR="00992C7B" w:rsidRPr="00BA5B7B" w:rsidRDefault="00992C7B" w:rsidP="00992C7B">
            <w:r w:rsidRPr="00BA5B7B">
              <w:t>90 (48.9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4C430F42" w14:textId="1AD30F9F" w:rsidR="00992C7B" w:rsidRPr="00BA5B7B" w:rsidRDefault="00992C7B" w:rsidP="00992C7B">
            <w:r w:rsidRPr="00BA5B7B">
              <w:t>58 (50.4%)</w:t>
            </w:r>
          </w:p>
        </w:tc>
        <w:tc>
          <w:tcPr>
            <w:tcW w:w="1417" w:type="dxa"/>
          </w:tcPr>
          <w:p w14:paraId="43AD3024" w14:textId="258908A0" w:rsidR="00992C7B" w:rsidRPr="00BA5B7B" w:rsidRDefault="00992C7B" w:rsidP="00992C7B">
            <w:r w:rsidRPr="00BA5B7B">
              <w:t>50 (43.5%)</w:t>
            </w:r>
          </w:p>
        </w:tc>
      </w:tr>
      <w:tr w:rsidR="00992C7B" w14:paraId="69D0B4B6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2A7C30B7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9659AE4" w14:textId="77777777" w:rsidR="00992C7B" w:rsidRPr="00557410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6CDD946" w14:textId="7596A56B" w:rsidR="00992C7B" w:rsidRPr="00557410" w:rsidRDefault="00992C7B" w:rsidP="00992C7B">
            <w:r w:rsidRPr="00557410"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52053C97" w14:textId="01541142" w:rsidR="00992C7B" w:rsidRPr="00557410" w:rsidRDefault="00992C7B" w:rsidP="00992C7B">
            <w:r w:rsidRPr="00557410"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3D3BDB9" w14:textId="78B3C9F0" w:rsidR="00992C7B" w:rsidRPr="00557410" w:rsidRDefault="00992C7B" w:rsidP="00992C7B">
            <w:r w:rsidRPr="00557410"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148913FE" w14:textId="01B51551" w:rsidR="00992C7B" w:rsidRDefault="00992C7B" w:rsidP="00992C7B">
            <w:r>
              <w:t>N/S</w:t>
            </w:r>
          </w:p>
        </w:tc>
      </w:tr>
      <w:tr w:rsidR="00992C7B" w14:paraId="2724AF21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531CF109" w14:textId="63986C83" w:rsidR="00992C7B" w:rsidRPr="00AE213A" w:rsidRDefault="00992C7B" w:rsidP="00992C7B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esence of bore water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1857CD73" w14:textId="2A5F6E4E" w:rsidR="00992C7B" w:rsidRPr="00557410" w:rsidRDefault="00BA5B7B" w:rsidP="00992C7B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B716CD2" w14:textId="112EF395" w:rsidR="00992C7B" w:rsidRPr="00557410" w:rsidRDefault="00992C7B" w:rsidP="00992C7B">
            <w:r w:rsidRPr="00557410">
              <w:t>32 (20.4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4968AF65" w14:textId="35F9265C" w:rsidR="00992C7B" w:rsidRPr="00557410" w:rsidRDefault="00992C7B" w:rsidP="00992C7B">
            <w:r w:rsidRPr="00557410">
              <w:t>9 (12.3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501DA050" w14:textId="48BC29D1" w:rsidR="00992C7B" w:rsidRPr="00557410" w:rsidRDefault="00992C7B" w:rsidP="00992C7B">
            <w:r w:rsidRPr="00557410">
              <w:t>24 (23.3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B9C091D" w14:textId="3DEBE6B4" w:rsidR="00992C7B" w:rsidRPr="00557410" w:rsidRDefault="00992C7B" w:rsidP="00992C7B">
            <w:r w:rsidRPr="00557410">
              <w:t>17 (13.4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4C164E2A" w14:textId="483C898C" w:rsidR="00992C7B" w:rsidRPr="00557410" w:rsidRDefault="00992C7B" w:rsidP="00992C7B">
            <w:r w:rsidRPr="00557410">
              <w:t>12 (26.1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0EC176AE" w14:textId="252BEAC2" w:rsidR="00992C7B" w:rsidRPr="00557410" w:rsidRDefault="00992C7B" w:rsidP="00992C7B">
            <w:r w:rsidRPr="00557410">
              <w:t>29 (15.8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2EF2A763" w14:textId="337D4696" w:rsidR="00992C7B" w:rsidRDefault="00992C7B" w:rsidP="00992C7B">
            <w:r>
              <w:t>23 (20.0%)</w:t>
            </w:r>
          </w:p>
        </w:tc>
        <w:tc>
          <w:tcPr>
            <w:tcW w:w="1417" w:type="dxa"/>
          </w:tcPr>
          <w:p w14:paraId="2E0C40F4" w14:textId="45A5075C" w:rsidR="00992C7B" w:rsidRDefault="00992C7B" w:rsidP="00992C7B">
            <w:r>
              <w:t>18 (15.7%)</w:t>
            </w:r>
          </w:p>
        </w:tc>
      </w:tr>
      <w:tr w:rsidR="00992C7B" w14:paraId="351573A5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455F3A56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14DDBAB" w14:textId="77777777" w:rsidR="00992C7B" w:rsidRPr="00557410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5AF2326" w14:textId="7C3D4920" w:rsidR="00992C7B" w:rsidRPr="00557410" w:rsidRDefault="00992C7B" w:rsidP="00992C7B">
            <w:r w:rsidRPr="00557410"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A65FB9E" w14:textId="03E75DEC" w:rsidR="00992C7B" w:rsidRPr="00557410" w:rsidRDefault="00992C7B" w:rsidP="00992C7B">
            <w:r w:rsidRPr="00557410">
              <w:t>N/S</w:t>
            </w:r>
            <w:r w:rsidR="00E906D3">
              <w:t xml:space="preserve"> (P&lt;0.1)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97619FC" w14:textId="34C61C71" w:rsidR="00992C7B" w:rsidRPr="00557410" w:rsidRDefault="00992C7B" w:rsidP="00992C7B">
            <w:r w:rsidRPr="00557410"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532106F9" w14:textId="7AC91FC6" w:rsidR="00992C7B" w:rsidRDefault="00992C7B" w:rsidP="00992C7B">
            <w:r>
              <w:t>N/S</w:t>
            </w:r>
          </w:p>
        </w:tc>
      </w:tr>
      <w:tr w:rsidR="00992C7B" w14:paraId="005C8B03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13025E15" w14:textId="4B366956" w:rsidR="00992C7B" w:rsidRPr="00AE213A" w:rsidRDefault="00992C7B" w:rsidP="00992C7B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Number of water source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5CDFF6A3" w14:textId="0FB6B6A1" w:rsidR="00992C7B" w:rsidRPr="00557410" w:rsidRDefault="00992C7B" w:rsidP="00992C7B">
            <w:r w:rsidRPr="00557410">
              <w:t>T-test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705AF19" w14:textId="01D404BF" w:rsidR="00992C7B" w:rsidRPr="00557410" w:rsidRDefault="00992C7B" w:rsidP="00992C7B">
            <w:r w:rsidRPr="00557410">
              <w:t>4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501B0A6D" w14:textId="3DC6B927" w:rsidR="00992C7B" w:rsidRPr="00557410" w:rsidRDefault="00992C7B" w:rsidP="00992C7B">
            <w:r w:rsidRPr="00557410">
              <w:t>5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386BE837" w14:textId="0BB9D5A1" w:rsidR="00992C7B" w:rsidRPr="00557410" w:rsidRDefault="00992C7B" w:rsidP="00992C7B">
            <w:r w:rsidRPr="00557410">
              <w:t>4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EB8600C" w14:textId="73453E67" w:rsidR="00992C7B" w:rsidRPr="00557410" w:rsidRDefault="00992C7B" w:rsidP="00992C7B">
            <w:r w:rsidRPr="00557410">
              <w:t>5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22496C93" w14:textId="4277E91C" w:rsidR="00992C7B" w:rsidRPr="00557410" w:rsidRDefault="00992C7B" w:rsidP="00992C7B">
            <w:r w:rsidRPr="00557410">
              <w:t>4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5D7106D" w14:textId="0D369C09" w:rsidR="00992C7B" w:rsidRPr="00557410" w:rsidRDefault="00992C7B" w:rsidP="00992C7B">
            <w:r w:rsidRPr="00557410">
              <w:t>5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569E1B4F" w14:textId="030CB5FA" w:rsidR="00992C7B" w:rsidRDefault="00992C7B" w:rsidP="00992C7B">
            <w:r>
              <w:t>4</w:t>
            </w:r>
          </w:p>
        </w:tc>
        <w:tc>
          <w:tcPr>
            <w:tcW w:w="1417" w:type="dxa"/>
          </w:tcPr>
          <w:p w14:paraId="0A8A8D54" w14:textId="19ADEDD9" w:rsidR="00992C7B" w:rsidRDefault="00992C7B" w:rsidP="00992C7B">
            <w:r>
              <w:t>5</w:t>
            </w:r>
          </w:p>
        </w:tc>
      </w:tr>
      <w:tr w:rsidR="00992C7B" w14:paraId="03046D4F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6FFAA639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DC7DA08" w14:textId="77777777" w:rsidR="00992C7B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BDED4FD" w14:textId="48D74EBD" w:rsidR="00992C7B" w:rsidRPr="00D213F6" w:rsidRDefault="00992C7B" w:rsidP="00992C7B">
            <w:r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AB0ACB2" w14:textId="6276EE61" w:rsidR="00992C7B" w:rsidRPr="009D129F" w:rsidRDefault="00992C7B" w:rsidP="00992C7B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0D8E0BD" w14:textId="4B875D6E" w:rsidR="00992C7B" w:rsidRPr="009D129F" w:rsidRDefault="00992C7B" w:rsidP="00992C7B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71F94622" w14:textId="087F7304" w:rsidR="00992C7B" w:rsidRDefault="00992C7B" w:rsidP="00992C7B">
            <w:r>
              <w:t>N/S</w:t>
            </w:r>
          </w:p>
        </w:tc>
      </w:tr>
      <w:tr w:rsidR="00992C7B" w14:paraId="2F72B7CC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77978E88" w14:textId="77777777" w:rsidR="00992C7B" w:rsidRPr="00AE213A" w:rsidRDefault="00992C7B" w:rsidP="00992C7B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operty size (m</w:t>
            </w:r>
            <w:r w:rsidRPr="00AE213A">
              <w:rPr>
                <w:b/>
                <w:bCs/>
                <w:vertAlign w:val="superscript"/>
              </w:rPr>
              <w:t>2</w:t>
            </w:r>
            <w:r w:rsidRPr="00AE213A">
              <w:rPr>
                <w:b/>
                <w:bCs/>
              </w:rPr>
              <w:t>)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0C43EE65" w14:textId="77777777" w:rsidR="00992C7B" w:rsidRDefault="00992C7B" w:rsidP="00992C7B">
            <w:r>
              <w:t>T-test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251D5D41" w14:textId="77777777" w:rsidR="00992C7B" w:rsidRPr="009D129F" w:rsidRDefault="00992C7B" w:rsidP="00992C7B">
            <w:pPr>
              <w:rPr>
                <w:vertAlign w:val="superscript"/>
              </w:rPr>
            </w:pPr>
            <w:r w:rsidRPr="00D213F6">
              <w:t>1042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728F41CE" w14:textId="77777777" w:rsidR="00992C7B" w:rsidRPr="00D213F6" w:rsidRDefault="00992C7B" w:rsidP="00992C7B">
            <w:r w:rsidRPr="00D213F6">
              <w:t>800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7CDC68B4" w14:textId="77777777" w:rsidR="00992C7B" w:rsidRPr="009D129F" w:rsidRDefault="00992C7B" w:rsidP="00992C7B">
            <w:pPr>
              <w:rPr>
                <w:vertAlign w:val="superscript"/>
              </w:rPr>
            </w:pPr>
            <w:r w:rsidRPr="009D129F">
              <w:t>1141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2EA9BEBF" w14:textId="77777777" w:rsidR="00992C7B" w:rsidRPr="009D129F" w:rsidRDefault="00992C7B" w:rsidP="00992C7B">
            <w:r w:rsidRPr="009D129F">
              <w:t>823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41077AE1" w14:textId="77777777" w:rsidR="00992C7B" w:rsidRPr="009D129F" w:rsidRDefault="00992C7B" w:rsidP="00992C7B">
            <w:pPr>
              <w:rPr>
                <w:vertAlign w:val="superscript"/>
              </w:rPr>
            </w:pPr>
            <w:r w:rsidRPr="009D129F">
              <w:t>1202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5701ED3E" w14:textId="77777777" w:rsidR="00992C7B" w:rsidRPr="009D129F" w:rsidRDefault="00992C7B" w:rsidP="00992C7B">
            <w:r w:rsidRPr="009D129F">
              <w:t>906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7FF745C0" w14:textId="77777777" w:rsidR="00992C7B" w:rsidRPr="009D129F" w:rsidRDefault="00992C7B" w:rsidP="00992C7B">
            <w:r>
              <w:t>893</w:t>
            </w:r>
          </w:p>
        </w:tc>
        <w:tc>
          <w:tcPr>
            <w:tcW w:w="1417" w:type="dxa"/>
          </w:tcPr>
          <w:p w14:paraId="4C3BDBF9" w14:textId="77777777" w:rsidR="00992C7B" w:rsidRPr="009D129F" w:rsidRDefault="00992C7B" w:rsidP="00992C7B">
            <w:r>
              <w:t>1037</w:t>
            </w:r>
          </w:p>
        </w:tc>
      </w:tr>
      <w:tr w:rsidR="00992C7B" w14:paraId="08979BF1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5F01ECDE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7E8DFBB" w14:textId="77777777" w:rsidR="00992C7B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BDBF607" w14:textId="77777777" w:rsidR="00992C7B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5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07A565D" w14:textId="77777777" w:rsidR="00992C7B" w:rsidRPr="00A73482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1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0501650" w14:textId="77777777" w:rsidR="00992C7B" w:rsidRPr="00A73482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5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3B74BD86" w14:textId="77777777" w:rsidR="00992C7B" w:rsidRPr="00BA7473" w:rsidRDefault="00992C7B" w:rsidP="00992C7B">
            <w:r w:rsidRPr="00BA7473">
              <w:t>N/S</w:t>
            </w:r>
          </w:p>
        </w:tc>
      </w:tr>
      <w:tr w:rsidR="00992C7B" w14:paraId="43B4C64B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3B46335C" w14:textId="77777777" w:rsidR="00992C7B" w:rsidRPr="00AE213A" w:rsidRDefault="00992C7B" w:rsidP="00992C7B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Presence of powerlines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0F2D1CDA" w14:textId="2304F997" w:rsidR="00992C7B" w:rsidRDefault="00BA5B7B" w:rsidP="00992C7B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50B89529" w14:textId="77777777" w:rsidR="00992C7B" w:rsidRPr="00D213F6" w:rsidRDefault="00992C7B" w:rsidP="00992C7B">
            <w:r w:rsidRPr="00D213F6">
              <w:t xml:space="preserve">131 (83.4%) 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543F280D" w14:textId="77777777" w:rsidR="00992C7B" w:rsidRPr="00D213F6" w:rsidRDefault="00992C7B" w:rsidP="00992C7B">
            <w:r w:rsidRPr="00D213F6">
              <w:t>52 (71.2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5F0529E" w14:textId="269CBEFA" w:rsidR="00992C7B" w:rsidRPr="009D129F" w:rsidRDefault="00042F5E" w:rsidP="00992C7B">
            <w:r>
              <w:t>88</w:t>
            </w:r>
            <w:r w:rsidR="00992C7B" w:rsidRPr="009D129F">
              <w:t xml:space="preserve"> (</w:t>
            </w:r>
            <w:r>
              <w:t>85.4</w:t>
            </w:r>
            <w:r w:rsidR="00992C7B" w:rsidRPr="009D129F">
              <w:t xml:space="preserve">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F9E2D59" w14:textId="794452BA" w:rsidR="00992C7B" w:rsidRPr="009D129F" w:rsidRDefault="00042F5E" w:rsidP="00992C7B">
            <w:r>
              <w:t>95</w:t>
            </w:r>
            <w:r w:rsidR="00992C7B" w:rsidRPr="009D129F">
              <w:t xml:space="preserve"> (</w:t>
            </w:r>
            <w:r>
              <w:t>74.8</w:t>
            </w:r>
            <w:r w:rsidR="00992C7B" w:rsidRPr="009D129F">
              <w:t>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323E80C8" w14:textId="77777777" w:rsidR="00992C7B" w:rsidRPr="009D129F" w:rsidRDefault="00992C7B" w:rsidP="00992C7B">
            <w:r w:rsidRPr="009D129F">
              <w:t>39 (84.8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22DF3D25" w14:textId="77777777" w:rsidR="00992C7B" w:rsidRPr="009D129F" w:rsidRDefault="00992C7B" w:rsidP="00992C7B">
            <w:r w:rsidRPr="009D129F">
              <w:t>144 (78.3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693968AA" w14:textId="77777777" w:rsidR="00992C7B" w:rsidRPr="009D129F" w:rsidRDefault="00992C7B" w:rsidP="00992C7B">
            <w:r>
              <w:t>101 (87.8%)</w:t>
            </w:r>
          </w:p>
        </w:tc>
        <w:tc>
          <w:tcPr>
            <w:tcW w:w="1417" w:type="dxa"/>
          </w:tcPr>
          <w:p w14:paraId="5A7132C0" w14:textId="77777777" w:rsidR="00992C7B" w:rsidRPr="009D129F" w:rsidRDefault="00992C7B" w:rsidP="00992C7B">
            <w:r>
              <w:t>82 (71.3%)</w:t>
            </w:r>
          </w:p>
        </w:tc>
      </w:tr>
      <w:tr w:rsidR="00992C7B" w14:paraId="45C8972D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0927FD39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E2A1C3E" w14:textId="77777777" w:rsidR="00992C7B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08A5AA1" w14:textId="77777777" w:rsidR="00992C7B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5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6C39FBE" w14:textId="77777777" w:rsidR="00992C7B" w:rsidRDefault="00992C7B" w:rsidP="00992C7B">
            <w:r w:rsidRPr="00A73482">
              <w:rPr>
                <w:b/>
                <w:bCs/>
              </w:rPr>
              <w:t>P = 0.05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9D3F9EA" w14:textId="77777777" w:rsidR="00992C7B" w:rsidRDefault="00992C7B" w:rsidP="00992C7B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14276133" w14:textId="77777777" w:rsidR="00992C7B" w:rsidRPr="00D13866" w:rsidRDefault="00992C7B" w:rsidP="00992C7B">
            <w:pPr>
              <w:rPr>
                <w:b/>
                <w:bCs/>
              </w:rPr>
            </w:pPr>
            <w:r>
              <w:rPr>
                <w:b/>
                <w:bCs/>
              </w:rPr>
              <w:t>P&lt;0.01</w:t>
            </w:r>
          </w:p>
        </w:tc>
      </w:tr>
      <w:tr w:rsidR="00992C7B" w14:paraId="2F465CC2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3B5C7549" w14:textId="77777777" w:rsidR="00992C7B" w:rsidRPr="00AE213A" w:rsidRDefault="00992C7B" w:rsidP="00992C7B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 xml:space="preserve">Powerlines attached to the house 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50C467C" w14:textId="58DCF5A0" w:rsidR="00992C7B" w:rsidRDefault="00BA5B7B" w:rsidP="00992C7B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22F90281" w14:textId="77777777" w:rsidR="00992C7B" w:rsidRDefault="00992C7B" w:rsidP="00992C7B">
            <w:r>
              <w:t>100</w:t>
            </w:r>
            <w:r w:rsidRPr="000A6DB6">
              <w:t xml:space="preserve"> (</w:t>
            </w:r>
            <w:r>
              <w:t>63.7</w:t>
            </w:r>
            <w:r w:rsidRPr="000A6DB6">
              <w:t>%)</w:t>
            </w:r>
            <w:r>
              <w:t xml:space="preserve"> 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45E1C137" w14:textId="77777777" w:rsidR="00992C7B" w:rsidRDefault="00992C7B" w:rsidP="00992C7B">
            <w:r>
              <w:t>47</w:t>
            </w:r>
            <w:r w:rsidRPr="000A6DB6">
              <w:t xml:space="preserve"> (</w:t>
            </w:r>
            <w:r>
              <w:t>64.4</w:t>
            </w:r>
            <w:r w:rsidRPr="000A6DB6">
              <w:t>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00BE3739" w14:textId="77777777" w:rsidR="00992C7B" w:rsidRDefault="00992C7B" w:rsidP="00992C7B">
            <w:r>
              <w:t>70</w:t>
            </w:r>
            <w:r w:rsidRPr="0075133B">
              <w:t xml:space="preserve"> (</w:t>
            </w:r>
            <w:r>
              <w:t>68.0</w:t>
            </w:r>
            <w:r w:rsidRPr="0075133B">
              <w:t>%)</w:t>
            </w:r>
            <w:r>
              <w:t xml:space="preserve">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C5929D3" w14:textId="77777777" w:rsidR="00992C7B" w:rsidRDefault="00992C7B" w:rsidP="00992C7B">
            <w:r>
              <w:t>77</w:t>
            </w:r>
            <w:r w:rsidRPr="0075133B">
              <w:t xml:space="preserve"> (</w:t>
            </w:r>
            <w:r>
              <w:t>60.6</w:t>
            </w:r>
            <w:r w:rsidRPr="0075133B">
              <w:t>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23A64C43" w14:textId="77777777" w:rsidR="00992C7B" w:rsidRDefault="00992C7B" w:rsidP="00992C7B">
            <w:r>
              <w:t xml:space="preserve">33 (71.7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DC865B1" w14:textId="77777777" w:rsidR="00992C7B" w:rsidRDefault="00992C7B" w:rsidP="00992C7B">
            <w:r>
              <w:t>114 (62.0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4BF21419" w14:textId="77777777" w:rsidR="00992C7B" w:rsidRDefault="00992C7B" w:rsidP="00992C7B">
            <w:r>
              <w:t>81 (70.4%)</w:t>
            </w:r>
          </w:p>
        </w:tc>
        <w:tc>
          <w:tcPr>
            <w:tcW w:w="1417" w:type="dxa"/>
          </w:tcPr>
          <w:p w14:paraId="20F9EEAE" w14:textId="77777777" w:rsidR="00992C7B" w:rsidRDefault="00992C7B" w:rsidP="00992C7B">
            <w:r>
              <w:t>66 (57.4%)</w:t>
            </w:r>
          </w:p>
        </w:tc>
      </w:tr>
      <w:tr w:rsidR="00992C7B" w14:paraId="6DA852AC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39614642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3D12C43" w14:textId="77777777" w:rsidR="00992C7B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A9C01D2" w14:textId="77777777" w:rsidR="00992C7B" w:rsidRDefault="00992C7B" w:rsidP="00992C7B">
            <w:r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DFEBC50" w14:textId="77777777" w:rsidR="00992C7B" w:rsidRDefault="00992C7B" w:rsidP="00992C7B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08B3FE6" w14:textId="77777777" w:rsidR="00992C7B" w:rsidRDefault="00992C7B" w:rsidP="00992C7B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691F37B0" w14:textId="77777777" w:rsidR="00992C7B" w:rsidRPr="00D13866" w:rsidRDefault="00992C7B" w:rsidP="00992C7B">
            <w:pPr>
              <w:rPr>
                <w:b/>
                <w:bCs/>
              </w:rPr>
            </w:pPr>
            <w:r>
              <w:rPr>
                <w:b/>
                <w:bCs/>
              </w:rPr>
              <w:t>P&lt;0.05</w:t>
            </w:r>
          </w:p>
        </w:tc>
      </w:tr>
      <w:tr w:rsidR="00992C7B" w14:paraId="4AA14941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6D78745D" w14:textId="77777777" w:rsidR="00992C7B" w:rsidRPr="00AE213A" w:rsidRDefault="00992C7B" w:rsidP="00992C7B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 xml:space="preserve">Powerlines along edge of property 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4114F292" w14:textId="46FB18F5" w:rsidR="00992C7B" w:rsidRDefault="00BA5B7B" w:rsidP="00992C7B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5BAA9C56" w14:textId="77777777" w:rsidR="00992C7B" w:rsidRPr="009D129F" w:rsidRDefault="00992C7B" w:rsidP="00992C7B">
            <w:r w:rsidRPr="009D129F">
              <w:t xml:space="preserve">74 (47.1%) 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3B3C6C27" w14:textId="77777777" w:rsidR="00992C7B" w:rsidRPr="009D129F" w:rsidRDefault="00992C7B" w:rsidP="00992C7B">
            <w:r w:rsidRPr="009D129F">
              <w:t>20 (27.4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80DF700" w14:textId="77777777" w:rsidR="00992C7B" w:rsidRDefault="00992C7B" w:rsidP="00992C7B">
            <w:r>
              <w:t>47</w:t>
            </w:r>
            <w:r w:rsidRPr="0075133B">
              <w:t xml:space="preserve"> (</w:t>
            </w:r>
            <w:r>
              <w:t>45.6</w:t>
            </w:r>
            <w:r w:rsidRPr="0075133B">
              <w:t>%)</w:t>
            </w:r>
            <w:r>
              <w:t xml:space="preserve">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6AC984E1" w14:textId="77777777" w:rsidR="00992C7B" w:rsidRDefault="00992C7B" w:rsidP="00992C7B">
            <w:r>
              <w:t>47</w:t>
            </w:r>
            <w:r w:rsidRPr="0075133B">
              <w:t xml:space="preserve"> (</w:t>
            </w:r>
            <w:r>
              <w:t>37.0</w:t>
            </w:r>
            <w:r w:rsidRPr="0075133B">
              <w:t>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4FFB8953" w14:textId="77777777" w:rsidR="00992C7B" w:rsidRDefault="00992C7B" w:rsidP="00992C7B">
            <w:r>
              <w:t xml:space="preserve">18 (39.1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FD00A0B" w14:textId="77777777" w:rsidR="00992C7B" w:rsidRDefault="00992C7B" w:rsidP="00992C7B">
            <w:r>
              <w:t>76 (41.3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6B1E407A" w14:textId="77777777" w:rsidR="00992C7B" w:rsidRDefault="00992C7B" w:rsidP="00992C7B">
            <w:r>
              <w:t>58 (50.4%)</w:t>
            </w:r>
          </w:p>
        </w:tc>
        <w:tc>
          <w:tcPr>
            <w:tcW w:w="1417" w:type="dxa"/>
          </w:tcPr>
          <w:p w14:paraId="029C8B86" w14:textId="77777777" w:rsidR="00992C7B" w:rsidRDefault="00992C7B" w:rsidP="00992C7B">
            <w:r>
              <w:t>36 (31.3%)</w:t>
            </w:r>
          </w:p>
        </w:tc>
      </w:tr>
      <w:tr w:rsidR="00992C7B" w14:paraId="45C5D204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28841796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E899F38" w14:textId="77777777" w:rsidR="00992C7B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0AE1D5B" w14:textId="77777777" w:rsidR="00992C7B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1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2A90932" w14:textId="77777777" w:rsidR="00992C7B" w:rsidRDefault="00992C7B" w:rsidP="00992C7B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9D29489" w14:textId="77777777" w:rsidR="00992C7B" w:rsidRDefault="00992C7B" w:rsidP="00992C7B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2E992FA6" w14:textId="77777777" w:rsidR="00992C7B" w:rsidRPr="00D13866" w:rsidRDefault="00992C7B" w:rsidP="00992C7B">
            <w:pPr>
              <w:rPr>
                <w:b/>
                <w:bCs/>
              </w:rPr>
            </w:pPr>
            <w:r>
              <w:rPr>
                <w:b/>
                <w:bCs/>
              </w:rPr>
              <w:t>P&lt;0.01</w:t>
            </w:r>
          </w:p>
        </w:tc>
      </w:tr>
      <w:tr w:rsidR="00992C7B" w14:paraId="3171A2E4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5116ADB5" w14:textId="77777777" w:rsidR="00992C7B" w:rsidRPr="00AE213A" w:rsidRDefault="00992C7B" w:rsidP="00992C7B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Altitude (m)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E12D2D1" w14:textId="77777777" w:rsidR="00992C7B" w:rsidRPr="00A8413C" w:rsidRDefault="00992C7B" w:rsidP="00992C7B">
            <w:r>
              <w:t>T-test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632E8280" w14:textId="77777777" w:rsidR="00992C7B" w:rsidRPr="009D129F" w:rsidRDefault="00992C7B" w:rsidP="00992C7B">
            <w:r w:rsidRPr="009D129F">
              <w:t>17.5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0A515BF8" w14:textId="77777777" w:rsidR="00992C7B" w:rsidRPr="009D129F" w:rsidRDefault="00992C7B" w:rsidP="00992C7B">
            <w:r w:rsidRPr="009D129F">
              <w:t>23.8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E41E90C" w14:textId="77777777" w:rsidR="00992C7B" w:rsidRPr="009D129F" w:rsidRDefault="00992C7B" w:rsidP="00992C7B">
            <w:r w:rsidRPr="009D129F">
              <w:t>15.6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19654C9" w14:textId="77777777" w:rsidR="00992C7B" w:rsidRDefault="00992C7B" w:rsidP="00992C7B">
            <w:r w:rsidRPr="009D129F">
              <w:t>22.6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2F3FA4B9" w14:textId="77777777" w:rsidR="00992C7B" w:rsidRDefault="00992C7B" w:rsidP="00992C7B">
            <w:r>
              <w:t xml:space="preserve">16.4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79F10DE" w14:textId="77777777" w:rsidR="00992C7B" w:rsidRDefault="00992C7B" w:rsidP="00992C7B">
            <w:r>
              <w:t>20.3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6C56EF4F" w14:textId="77777777" w:rsidR="00992C7B" w:rsidRDefault="00992C7B" w:rsidP="00992C7B">
            <w:r>
              <w:t>19.0</w:t>
            </w:r>
          </w:p>
        </w:tc>
        <w:tc>
          <w:tcPr>
            <w:tcW w:w="1417" w:type="dxa"/>
          </w:tcPr>
          <w:p w14:paraId="5E27A1A8" w14:textId="77777777" w:rsidR="00992C7B" w:rsidRDefault="00992C7B" w:rsidP="00992C7B">
            <w:r>
              <w:t>19.9</w:t>
            </w:r>
          </w:p>
        </w:tc>
      </w:tr>
      <w:tr w:rsidR="00992C7B" w14:paraId="5CF92103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6F82DE24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A90F8B4" w14:textId="77777777" w:rsidR="00992C7B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6A1BAF9" w14:textId="77777777" w:rsidR="00992C7B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5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58EDB64" w14:textId="77777777" w:rsidR="00992C7B" w:rsidRDefault="00992C7B" w:rsidP="00992C7B">
            <w:r w:rsidRPr="00A73482">
              <w:rPr>
                <w:b/>
                <w:bCs/>
              </w:rPr>
              <w:t>P&lt;0.01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4836BC3" w14:textId="77777777" w:rsidR="00992C7B" w:rsidRDefault="00992C7B" w:rsidP="00992C7B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00C9E8EB" w14:textId="77777777" w:rsidR="00992C7B" w:rsidRDefault="00992C7B" w:rsidP="00992C7B">
            <w:r>
              <w:t>N/S</w:t>
            </w:r>
          </w:p>
        </w:tc>
      </w:tr>
      <w:tr w:rsidR="00992C7B" w14:paraId="09506CE8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6229A2F1" w14:textId="6BEE3ED4" w:rsidR="00992C7B" w:rsidRPr="00AE213A" w:rsidRDefault="00992C7B" w:rsidP="00992C7B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Soil bulk density (g/cm</w:t>
            </w:r>
            <w:r w:rsidRPr="00AE213A">
              <w:rPr>
                <w:b/>
                <w:bCs/>
                <w:vertAlign w:val="superscript"/>
              </w:rPr>
              <w:t>3</w:t>
            </w:r>
            <w:r w:rsidRPr="00AE213A">
              <w:rPr>
                <w:b/>
                <w:bCs/>
              </w:rPr>
              <w:t>)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725CEF82" w14:textId="7C1E1574" w:rsidR="00992C7B" w:rsidRDefault="00992C7B" w:rsidP="00992C7B">
            <w:r>
              <w:t>T-test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25D4702" w14:textId="171C8E34" w:rsidR="00992C7B" w:rsidRPr="009D129F" w:rsidRDefault="00992C7B" w:rsidP="00992C7B">
            <w:r>
              <w:t>0.94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7F7A106F" w14:textId="70AB5726" w:rsidR="00992C7B" w:rsidRPr="009D129F" w:rsidRDefault="00992C7B" w:rsidP="00992C7B">
            <w:r>
              <w:t>0.94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08D56425" w14:textId="190FC894" w:rsidR="00992C7B" w:rsidRPr="009D129F" w:rsidRDefault="00992C7B" w:rsidP="00992C7B">
            <w:r>
              <w:t>0.94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D6F8F9E" w14:textId="56357702" w:rsidR="00992C7B" w:rsidRPr="009D129F" w:rsidRDefault="00992C7B" w:rsidP="00992C7B">
            <w:r>
              <w:t>0.94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3BE598BC" w14:textId="74B261CD" w:rsidR="00992C7B" w:rsidRPr="009D129F" w:rsidRDefault="00992C7B" w:rsidP="00992C7B">
            <w:r>
              <w:t>0.9</w:t>
            </w:r>
            <w:r w:rsidR="00BC326E">
              <w:t>2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2213358" w14:textId="247488AB" w:rsidR="00992C7B" w:rsidRPr="009D129F" w:rsidRDefault="00992C7B" w:rsidP="00992C7B">
            <w:r>
              <w:t>0.9</w:t>
            </w:r>
            <w:r w:rsidR="00BC326E">
              <w:t>5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7EBBA902" w14:textId="2D516176" w:rsidR="00992C7B" w:rsidRDefault="00992C7B" w:rsidP="00992C7B">
            <w:r>
              <w:t>0.96</w:t>
            </w:r>
          </w:p>
        </w:tc>
        <w:tc>
          <w:tcPr>
            <w:tcW w:w="1417" w:type="dxa"/>
          </w:tcPr>
          <w:p w14:paraId="004F9D41" w14:textId="6CF0E3BA" w:rsidR="00992C7B" w:rsidRDefault="00992C7B" w:rsidP="00992C7B">
            <w:r>
              <w:t>0.93</w:t>
            </w:r>
          </w:p>
        </w:tc>
      </w:tr>
      <w:tr w:rsidR="00992C7B" w14:paraId="1182C4E1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4635559A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721C832" w14:textId="77777777" w:rsidR="00992C7B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1CCE750" w14:textId="7AE3D551" w:rsidR="00992C7B" w:rsidRPr="009D129F" w:rsidRDefault="00992C7B" w:rsidP="00992C7B">
            <w:r>
              <w:t>N/S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5B76F753" w14:textId="2DF30B8E" w:rsidR="00992C7B" w:rsidRPr="009D129F" w:rsidRDefault="00992C7B" w:rsidP="00992C7B">
            <w:r>
              <w:t>N/S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16E7C49" w14:textId="3DCC4609" w:rsidR="00992C7B" w:rsidRPr="009D129F" w:rsidRDefault="00992C7B" w:rsidP="00992C7B">
            <w:r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4BBC4A7F" w14:textId="2417AFC6" w:rsidR="00992C7B" w:rsidRDefault="00992C7B" w:rsidP="00992C7B">
            <w:r>
              <w:t>N/S</w:t>
            </w:r>
          </w:p>
        </w:tc>
      </w:tr>
      <w:tr w:rsidR="00992C7B" w14:paraId="1B2695AC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678CFFE5" w14:textId="77777777" w:rsidR="00992C7B" w:rsidRPr="00AE213A" w:rsidRDefault="00992C7B" w:rsidP="00992C7B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Soil conductivity (µS/cm)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2741DB72" w14:textId="77777777" w:rsidR="00992C7B" w:rsidRPr="00A8413C" w:rsidRDefault="00992C7B" w:rsidP="00992C7B">
            <w:r>
              <w:t>T-test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248C636E" w14:textId="653DE216" w:rsidR="00992C7B" w:rsidRPr="009D129F" w:rsidRDefault="00992C7B" w:rsidP="00992C7B">
            <w:r w:rsidRPr="009D129F">
              <w:t>1</w:t>
            </w:r>
            <w:r w:rsidR="00BC326E">
              <w:t>49.9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38CF4396" w14:textId="4A5187AB" w:rsidR="00992C7B" w:rsidRPr="009D129F" w:rsidRDefault="00992C7B" w:rsidP="00992C7B">
            <w:r w:rsidRPr="009D129F">
              <w:t>11</w:t>
            </w:r>
            <w:r w:rsidR="00BC326E">
              <w:t>5.8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0260960E" w14:textId="77777777" w:rsidR="00992C7B" w:rsidRPr="009D129F" w:rsidRDefault="00992C7B" w:rsidP="00992C7B">
            <w:r w:rsidRPr="009D129F">
              <w:t xml:space="preserve">160.9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4E695247" w14:textId="77777777" w:rsidR="00992C7B" w:rsidRPr="009D129F" w:rsidRDefault="00992C7B" w:rsidP="00992C7B">
            <w:r w:rsidRPr="009D129F">
              <w:t>121.4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39865AAB" w14:textId="5FB45344" w:rsidR="00992C7B" w:rsidRPr="009D129F" w:rsidRDefault="00992C7B" w:rsidP="00992C7B">
            <w:r w:rsidRPr="009D129F">
              <w:t>1</w:t>
            </w:r>
            <w:r w:rsidR="00BC326E">
              <w:t>82.4</w:t>
            </w:r>
            <w:r w:rsidRPr="009D129F">
              <w:t xml:space="preserve">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25119AD" w14:textId="318913DE" w:rsidR="00992C7B" w:rsidRPr="009D129F" w:rsidRDefault="00992C7B" w:rsidP="00992C7B">
            <w:r w:rsidRPr="009D129F">
              <w:t>1</w:t>
            </w:r>
            <w:r w:rsidR="00BC326E">
              <w:t>28.3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2C52ED99" w14:textId="77777777" w:rsidR="00992C7B" w:rsidRPr="009D129F" w:rsidRDefault="00992C7B" w:rsidP="00992C7B">
            <w:r>
              <w:t>146.7</w:t>
            </w:r>
          </w:p>
        </w:tc>
        <w:tc>
          <w:tcPr>
            <w:tcW w:w="1417" w:type="dxa"/>
          </w:tcPr>
          <w:p w14:paraId="0471C1DB" w14:textId="77777777" w:rsidR="00992C7B" w:rsidRPr="009D129F" w:rsidRDefault="00992C7B" w:rsidP="00992C7B">
            <w:r>
              <w:t>131.4</w:t>
            </w:r>
          </w:p>
        </w:tc>
      </w:tr>
      <w:tr w:rsidR="00992C7B" w14:paraId="1481CAD6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3248BA48" w14:textId="77777777" w:rsidR="00992C7B" w:rsidRPr="00AE213A" w:rsidRDefault="00992C7B" w:rsidP="00992C7B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B1F2AFB" w14:textId="77777777" w:rsidR="00992C7B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5C0BC51" w14:textId="77777777" w:rsidR="00992C7B" w:rsidRPr="00C417A2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5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2E05672A" w14:textId="77777777" w:rsidR="00992C7B" w:rsidRPr="00A73482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1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05373C7" w14:textId="363397C4" w:rsidR="00992C7B" w:rsidRPr="00A73482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</w:t>
            </w:r>
            <w:r w:rsidR="00BC326E">
              <w:rPr>
                <w:b/>
                <w:bCs/>
              </w:rPr>
              <w:t>1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3C8D51A4" w14:textId="77777777" w:rsidR="00992C7B" w:rsidRPr="00D13866" w:rsidRDefault="00992C7B" w:rsidP="00992C7B">
            <w:r>
              <w:t>N/S</w:t>
            </w:r>
          </w:p>
        </w:tc>
      </w:tr>
      <w:tr w:rsidR="001A28B0" w14:paraId="2FA1D148" w14:textId="77777777" w:rsidTr="00BA5B7B">
        <w:trPr>
          <w:trHeight w:val="1940"/>
        </w:trPr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73343917" w14:textId="77777777" w:rsidR="001A28B0" w:rsidRDefault="001A28B0" w:rsidP="00CC74FD">
            <w:pPr>
              <w:rPr>
                <w:b/>
                <w:bCs/>
              </w:rPr>
            </w:pPr>
            <w:r>
              <w:rPr>
                <w:b/>
                <w:bCs/>
              </w:rPr>
              <w:t>Soil salinity class*:</w:t>
            </w:r>
          </w:p>
          <w:p w14:paraId="170236E9" w14:textId="71EC9DCB" w:rsidR="001A28B0" w:rsidRDefault="001A28B0" w:rsidP="00CC74FD">
            <w:r>
              <w:t>NS (n = 4)</w:t>
            </w:r>
          </w:p>
          <w:p w14:paraId="1D6E63DE" w14:textId="6ED9ACE2" w:rsidR="001A28B0" w:rsidRDefault="001A28B0" w:rsidP="00CC74FD">
            <w:proofErr w:type="spellStart"/>
            <w:r>
              <w:t>SlS</w:t>
            </w:r>
            <w:proofErr w:type="spellEnd"/>
            <w:r>
              <w:t xml:space="preserve"> (n = 21)</w:t>
            </w:r>
          </w:p>
          <w:p w14:paraId="2D649D10" w14:textId="77777777" w:rsidR="001A28B0" w:rsidRDefault="001A28B0" w:rsidP="00CC74FD">
            <w:r>
              <w:t>MS (n = 86)</w:t>
            </w:r>
          </w:p>
          <w:p w14:paraId="68BCA35D" w14:textId="77777777" w:rsidR="001A28B0" w:rsidRDefault="001A28B0" w:rsidP="00CC74FD">
            <w:r>
              <w:t>HS (n = 173)</w:t>
            </w:r>
          </w:p>
          <w:p w14:paraId="2366B88D" w14:textId="2FCA4C4B" w:rsidR="001A28B0" w:rsidRDefault="001A28B0" w:rsidP="00CC74FD">
            <w:proofErr w:type="spellStart"/>
            <w:r>
              <w:t>SeS</w:t>
            </w:r>
            <w:proofErr w:type="spellEnd"/>
            <w:r>
              <w:t xml:space="preserve"> (n = 107)</w:t>
            </w:r>
          </w:p>
          <w:p w14:paraId="50A20179" w14:textId="0F19BB31" w:rsidR="001A28B0" w:rsidRPr="00663679" w:rsidRDefault="001A28B0" w:rsidP="00CC74FD">
            <w:r>
              <w:t>ES (n = 69)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721F617C" w14:textId="4F654DEF" w:rsidR="001A28B0" w:rsidRDefault="001A28B0" w:rsidP="00CC74FD">
            <w:r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6EE08BC2" w14:textId="77777777" w:rsidR="001A28B0" w:rsidRDefault="001A28B0" w:rsidP="00CC74FD"/>
          <w:p w14:paraId="20A598F6" w14:textId="5B204CAD" w:rsidR="001A28B0" w:rsidRDefault="00717855" w:rsidP="00CC74FD">
            <w:r>
              <w:t>2</w:t>
            </w:r>
            <w:r w:rsidR="001A28B0">
              <w:t xml:space="preserve"> (0.</w:t>
            </w:r>
            <w:r>
              <w:t>6</w:t>
            </w:r>
            <w:r w:rsidR="001A28B0">
              <w:t>%)</w:t>
            </w:r>
          </w:p>
          <w:p w14:paraId="4DC8B0D6" w14:textId="5BF37B94" w:rsidR="001A28B0" w:rsidRDefault="001A28B0" w:rsidP="00CC74FD">
            <w:r>
              <w:t>6 (</w:t>
            </w:r>
            <w:r w:rsidR="00492E13">
              <w:t>1.9</w:t>
            </w:r>
            <w:r>
              <w:t>%)</w:t>
            </w:r>
          </w:p>
          <w:p w14:paraId="0DE27E58" w14:textId="5E048620" w:rsidR="001A28B0" w:rsidRDefault="001A28B0" w:rsidP="00CC74FD">
            <w:r>
              <w:t>5</w:t>
            </w:r>
            <w:r w:rsidR="00717855">
              <w:t>4</w:t>
            </w:r>
            <w:r>
              <w:t xml:space="preserve"> (</w:t>
            </w:r>
            <w:r w:rsidR="00492E13">
              <w:t>1</w:t>
            </w:r>
            <w:r w:rsidR="00717855">
              <w:t>7.2</w:t>
            </w:r>
            <w:r>
              <w:t>%)</w:t>
            </w:r>
          </w:p>
          <w:p w14:paraId="5E2E538E" w14:textId="26932A74" w:rsidR="00492E13" w:rsidRDefault="00492E13" w:rsidP="00CC74FD">
            <w:r>
              <w:t>12</w:t>
            </w:r>
            <w:r w:rsidR="00717855">
              <w:t>3</w:t>
            </w:r>
            <w:r>
              <w:t xml:space="preserve"> (3</w:t>
            </w:r>
            <w:r w:rsidR="00717855">
              <w:t>9.2</w:t>
            </w:r>
            <w:r>
              <w:t>%)</w:t>
            </w:r>
          </w:p>
          <w:p w14:paraId="0C44EA0B" w14:textId="364D2591" w:rsidR="00492E13" w:rsidRDefault="00492E13" w:rsidP="00CC74FD">
            <w:r>
              <w:t>7</w:t>
            </w:r>
            <w:r w:rsidR="00717855">
              <w:t>7</w:t>
            </w:r>
            <w:r>
              <w:t xml:space="preserve"> (24.</w:t>
            </w:r>
            <w:r w:rsidR="00717855">
              <w:t>5</w:t>
            </w:r>
            <w:r>
              <w:t>%)</w:t>
            </w:r>
          </w:p>
          <w:p w14:paraId="38EBCCC8" w14:textId="74B23C75" w:rsidR="001A28B0" w:rsidRPr="009D129F" w:rsidRDefault="00492E13" w:rsidP="00CC74FD">
            <w:r>
              <w:t>52 (16.6%)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6B6ABD6F" w14:textId="77777777" w:rsidR="001A28B0" w:rsidRDefault="001A28B0" w:rsidP="00CC74FD"/>
          <w:p w14:paraId="50B44998" w14:textId="77777777" w:rsidR="00717855" w:rsidRDefault="00717855" w:rsidP="00CC74FD">
            <w:r>
              <w:t>2 (1.4%)</w:t>
            </w:r>
          </w:p>
          <w:p w14:paraId="0CE8752E" w14:textId="77777777" w:rsidR="00717855" w:rsidRDefault="00717855" w:rsidP="00CC74FD">
            <w:r>
              <w:t>15 (10.3%)</w:t>
            </w:r>
          </w:p>
          <w:p w14:paraId="083EEADB" w14:textId="77777777" w:rsidR="00717855" w:rsidRDefault="00717855" w:rsidP="00CC74FD">
            <w:r>
              <w:t>32 (21.9%)</w:t>
            </w:r>
          </w:p>
          <w:p w14:paraId="19D1C1AE" w14:textId="77777777" w:rsidR="00717855" w:rsidRDefault="00717855" w:rsidP="00CC74FD">
            <w:r>
              <w:t>50 (34.2%)</w:t>
            </w:r>
          </w:p>
          <w:p w14:paraId="4EC1DC37" w14:textId="77777777" w:rsidR="00717855" w:rsidRDefault="00717855" w:rsidP="00CC74FD">
            <w:r>
              <w:t>30 (20.5%)</w:t>
            </w:r>
          </w:p>
          <w:p w14:paraId="491BDC83" w14:textId="727F74D5" w:rsidR="00717855" w:rsidRPr="009D129F" w:rsidRDefault="00717855" w:rsidP="00CC74FD">
            <w:r>
              <w:t>17 (11.6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3076F404" w14:textId="77777777" w:rsidR="001A28B0" w:rsidRDefault="001A28B0" w:rsidP="00CC74FD"/>
          <w:p w14:paraId="77593E1A" w14:textId="77777777" w:rsidR="00717855" w:rsidRDefault="00717855" w:rsidP="00CC74FD">
            <w:r>
              <w:t>1 (0.5%)</w:t>
            </w:r>
          </w:p>
          <w:p w14:paraId="1B4FED6C" w14:textId="77777777" w:rsidR="00717855" w:rsidRDefault="00717855" w:rsidP="00CC74FD">
            <w:r>
              <w:t>2 (1.0%)</w:t>
            </w:r>
          </w:p>
          <w:p w14:paraId="08637F4A" w14:textId="77777777" w:rsidR="00717855" w:rsidRDefault="00717855" w:rsidP="00CC74FD">
            <w:r>
              <w:t>28 (13.6%)</w:t>
            </w:r>
          </w:p>
          <w:p w14:paraId="5F51B691" w14:textId="77777777" w:rsidR="00717855" w:rsidRDefault="00717855" w:rsidP="00CC74FD">
            <w:r>
              <w:t>84 (40.8%)</w:t>
            </w:r>
          </w:p>
          <w:p w14:paraId="760BC499" w14:textId="77777777" w:rsidR="00717855" w:rsidRDefault="00717855" w:rsidP="00CC74FD">
            <w:r>
              <w:t>53 (25.7%)</w:t>
            </w:r>
          </w:p>
          <w:p w14:paraId="4CE76ED9" w14:textId="43DB51C4" w:rsidR="00717855" w:rsidRPr="009D129F" w:rsidRDefault="00717855" w:rsidP="00CC74FD">
            <w:r>
              <w:t>38 (18.4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5FA9BC5B" w14:textId="77777777" w:rsidR="001A28B0" w:rsidRDefault="001A28B0" w:rsidP="00CC74FD"/>
          <w:p w14:paraId="1447D2C9" w14:textId="77777777" w:rsidR="00717855" w:rsidRDefault="00717855" w:rsidP="00CC74FD">
            <w:r>
              <w:t>3 (1.2%)</w:t>
            </w:r>
          </w:p>
          <w:p w14:paraId="7ECCB4B2" w14:textId="77777777" w:rsidR="00717855" w:rsidRDefault="00717855" w:rsidP="00CC74FD">
            <w:r>
              <w:t>19 (7.5%)</w:t>
            </w:r>
          </w:p>
          <w:p w14:paraId="7F5E0C49" w14:textId="77777777" w:rsidR="00717855" w:rsidRDefault="00717855" w:rsidP="00CC74FD">
            <w:r>
              <w:t>58 (22.8%)</w:t>
            </w:r>
          </w:p>
          <w:p w14:paraId="367CDF67" w14:textId="77777777" w:rsidR="00717855" w:rsidRDefault="00717855" w:rsidP="00CC74FD">
            <w:r>
              <w:t>89 (35.0%)</w:t>
            </w:r>
          </w:p>
          <w:p w14:paraId="28AE6F64" w14:textId="77777777" w:rsidR="00717855" w:rsidRDefault="00717855" w:rsidP="00CC74FD">
            <w:r>
              <w:t>54 (21.3%)</w:t>
            </w:r>
          </w:p>
          <w:p w14:paraId="65944BD4" w14:textId="2492F896" w:rsidR="00717855" w:rsidRPr="009D129F" w:rsidRDefault="00717855" w:rsidP="00CC74FD">
            <w:r>
              <w:t>31 (12.2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73ECC12E" w14:textId="77777777" w:rsidR="001A28B0" w:rsidRDefault="001A28B0" w:rsidP="00CC74FD"/>
          <w:p w14:paraId="669A8DC0" w14:textId="77777777" w:rsidR="00717855" w:rsidRDefault="00717855" w:rsidP="00CC74FD">
            <w:r>
              <w:t>1 (1.1%)</w:t>
            </w:r>
          </w:p>
          <w:p w14:paraId="049DF5F5" w14:textId="77777777" w:rsidR="00717855" w:rsidRDefault="00717855" w:rsidP="00CC74FD">
            <w:r>
              <w:t>1 (1.1%)</w:t>
            </w:r>
          </w:p>
          <w:p w14:paraId="407299FB" w14:textId="77777777" w:rsidR="00717855" w:rsidRDefault="00717855" w:rsidP="00CC74FD">
            <w:r>
              <w:t>12 (13.0%)</w:t>
            </w:r>
          </w:p>
          <w:p w14:paraId="77CD4F3B" w14:textId="77777777" w:rsidR="00717855" w:rsidRDefault="00717855" w:rsidP="00CC74FD">
            <w:r>
              <w:t>38 (41.3%)</w:t>
            </w:r>
          </w:p>
          <w:p w14:paraId="27451D70" w14:textId="77777777" w:rsidR="00717855" w:rsidRDefault="00717855" w:rsidP="00CC74FD">
            <w:r>
              <w:t>19 (20.7%)</w:t>
            </w:r>
          </w:p>
          <w:p w14:paraId="052DEB6C" w14:textId="63C51D6B" w:rsidR="00717855" w:rsidRPr="009D129F" w:rsidRDefault="00717855" w:rsidP="00CC74FD">
            <w:r>
              <w:t>21 (22.8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425E1D3D" w14:textId="77777777" w:rsidR="001A28B0" w:rsidRDefault="001A28B0" w:rsidP="00CC74FD"/>
          <w:p w14:paraId="3DC363D2" w14:textId="77777777" w:rsidR="00717855" w:rsidRDefault="00717855" w:rsidP="00CC74FD">
            <w:r>
              <w:t>3 (0.8%)</w:t>
            </w:r>
          </w:p>
          <w:p w14:paraId="7B08340D" w14:textId="77777777" w:rsidR="00717855" w:rsidRDefault="00717855" w:rsidP="00CC74FD">
            <w:r>
              <w:t>20 (5.4%)</w:t>
            </w:r>
          </w:p>
          <w:p w14:paraId="0999A650" w14:textId="77777777" w:rsidR="00717855" w:rsidRDefault="00717855" w:rsidP="00CC74FD">
            <w:r>
              <w:t>74 (20.1%)</w:t>
            </w:r>
          </w:p>
          <w:p w14:paraId="52524F01" w14:textId="77777777" w:rsidR="00717855" w:rsidRDefault="00717855" w:rsidP="00CC74FD">
            <w:r>
              <w:t>135 (36.7%)</w:t>
            </w:r>
          </w:p>
          <w:p w14:paraId="6C93FCFF" w14:textId="77777777" w:rsidR="00717855" w:rsidRDefault="00717855" w:rsidP="00CC74FD">
            <w:r>
              <w:t>88 (23.9%)</w:t>
            </w:r>
          </w:p>
          <w:p w14:paraId="4DAD34D2" w14:textId="65902C38" w:rsidR="00717855" w:rsidRPr="009D129F" w:rsidRDefault="00717855" w:rsidP="00CC74FD">
            <w:r>
              <w:t>48 (13.0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4C35214A" w14:textId="77777777" w:rsidR="001A28B0" w:rsidRDefault="001A28B0" w:rsidP="00CC74FD"/>
          <w:p w14:paraId="7F9F98DA" w14:textId="77777777" w:rsidR="005C26ED" w:rsidRDefault="005C26ED" w:rsidP="00CC74FD">
            <w:r>
              <w:t>1 (0.4%)</w:t>
            </w:r>
          </w:p>
          <w:p w14:paraId="582505C2" w14:textId="77777777" w:rsidR="005C26ED" w:rsidRDefault="005C26ED" w:rsidP="00CC74FD">
            <w:r>
              <w:t>8 (3.5%)</w:t>
            </w:r>
          </w:p>
          <w:p w14:paraId="425744CD" w14:textId="77777777" w:rsidR="005C26ED" w:rsidRDefault="005C26ED" w:rsidP="00CC74FD">
            <w:r>
              <w:t>40 (17.4%)</w:t>
            </w:r>
          </w:p>
          <w:p w14:paraId="59C53E49" w14:textId="77777777" w:rsidR="005C26ED" w:rsidRDefault="005C26ED" w:rsidP="00CC74FD">
            <w:r>
              <w:t>88 (38.3%)</w:t>
            </w:r>
          </w:p>
          <w:p w14:paraId="3BD7AF2A" w14:textId="77777777" w:rsidR="005C26ED" w:rsidRDefault="005C26ED" w:rsidP="00CC74FD">
            <w:r>
              <w:t>56 (24.3%)</w:t>
            </w:r>
          </w:p>
          <w:p w14:paraId="08D04B09" w14:textId="03146296" w:rsidR="005C26ED" w:rsidRDefault="005C26ED" w:rsidP="00CC74FD">
            <w:r>
              <w:t>37 (16.1%)</w:t>
            </w:r>
          </w:p>
        </w:tc>
        <w:tc>
          <w:tcPr>
            <w:tcW w:w="1417" w:type="dxa"/>
          </w:tcPr>
          <w:p w14:paraId="4455CE87" w14:textId="77777777" w:rsidR="001A28B0" w:rsidRDefault="001A28B0" w:rsidP="00CC74FD"/>
          <w:p w14:paraId="1E35C91D" w14:textId="77777777" w:rsidR="005C26ED" w:rsidRDefault="005C26ED" w:rsidP="00CC74FD">
            <w:r>
              <w:t>3 (1.3%)</w:t>
            </w:r>
          </w:p>
          <w:p w14:paraId="5736CB13" w14:textId="77777777" w:rsidR="005C26ED" w:rsidRDefault="005C26ED" w:rsidP="00CC74FD">
            <w:r>
              <w:t>13 (5.7%)</w:t>
            </w:r>
          </w:p>
          <w:p w14:paraId="52DCB8D7" w14:textId="77777777" w:rsidR="005C26ED" w:rsidRDefault="005C26ED" w:rsidP="00CC74FD">
            <w:r>
              <w:t>46 (20.0%)</w:t>
            </w:r>
          </w:p>
          <w:p w14:paraId="00DA8696" w14:textId="77777777" w:rsidR="005C26ED" w:rsidRDefault="005C26ED" w:rsidP="00CC74FD">
            <w:r>
              <w:t>85 (40.0%)</w:t>
            </w:r>
          </w:p>
          <w:p w14:paraId="3B829242" w14:textId="77777777" w:rsidR="005C26ED" w:rsidRDefault="005C26ED" w:rsidP="00CC74FD">
            <w:r>
              <w:t>51 (22.2%)</w:t>
            </w:r>
          </w:p>
          <w:p w14:paraId="39DB5D94" w14:textId="09FE8125" w:rsidR="005C26ED" w:rsidRDefault="005C26ED" w:rsidP="00CC74FD">
            <w:r>
              <w:t>32 (13.9%)</w:t>
            </w:r>
          </w:p>
        </w:tc>
      </w:tr>
      <w:tr w:rsidR="001A28B0" w14:paraId="2C0DCEC5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1810145E" w14:textId="77777777" w:rsidR="001A28B0" w:rsidRPr="00AE213A" w:rsidRDefault="001A28B0" w:rsidP="00CC74FD">
            <w:pPr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BEA0C33" w14:textId="77777777" w:rsidR="001A28B0" w:rsidRDefault="001A28B0" w:rsidP="00CC74FD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7CE8393" w14:textId="74EFB2DD" w:rsidR="001A28B0" w:rsidRPr="009D129F" w:rsidRDefault="005C26ED" w:rsidP="00CC74FD">
            <w:r w:rsidRPr="00A73482">
              <w:rPr>
                <w:b/>
                <w:bCs/>
              </w:rPr>
              <w:t>P&lt;0.01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BF4D250" w14:textId="3755B19F" w:rsidR="001A28B0" w:rsidRPr="009D129F" w:rsidRDefault="005C26ED" w:rsidP="00CC74FD">
            <w:r w:rsidRPr="00A73482">
              <w:rPr>
                <w:b/>
                <w:bCs/>
              </w:rPr>
              <w:t>P&lt;0.001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225619F0" w14:textId="63ED1B8F" w:rsidR="001A28B0" w:rsidRPr="009D129F" w:rsidRDefault="005C26ED" w:rsidP="00CC74FD">
            <w:r>
              <w:t>N/S (P&lt;0.1)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657747E3" w14:textId="0E32D70F" w:rsidR="001A28B0" w:rsidRDefault="005C26ED" w:rsidP="00CC74FD">
            <w:r>
              <w:t>N/S</w:t>
            </w:r>
          </w:p>
        </w:tc>
      </w:tr>
      <w:tr w:rsidR="00992C7B" w14:paraId="594275B9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524F2771" w14:textId="77777777" w:rsidR="00992C7B" w:rsidRPr="00AE213A" w:rsidRDefault="00992C7B" w:rsidP="00992C7B">
            <w:pPr>
              <w:rPr>
                <w:b/>
                <w:bCs/>
              </w:rPr>
            </w:pPr>
            <w:r w:rsidRPr="00AE213A">
              <w:rPr>
                <w:b/>
                <w:bCs/>
              </w:rPr>
              <w:t>Soil pH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41A900A1" w14:textId="77777777" w:rsidR="00992C7B" w:rsidRPr="00A8413C" w:rsidRDefault="00992C7B" w:rsidP="00992C7B">
            <w:r>
              <w:t>T-test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0B89ED85" w14:textId="77777777" w:rsidR="00992C7B" w:rsidRPr="009D129F" w:rsidRDefault="00992C7B" w:rsidP="00992C7B">
            <w:r w:rsidRPr="009D129F">
              <w:t>pH</w:t>
            </w:r>
            <w:r>
              <w:t xml:space="preserve"> </w:t>
            </w:r>
            <w:r w:rsidRPr="009D129F">
              <w:t>8.0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4569B04D" w14:textId="77777777" w:rsidR="00992C7B" w:rsidRPr="009D129F" w:rsidRDefault="00992C7B" w:rsidP="00992C7B">
            <w:r w:rsidRPr="009D129F">
              <w:t>pH</w:t>
            </w:r>
            <w:r>
              <w:t xml:space="preserve"> </w:t>
            </w:r>
            <w:r w:rsidRPr="009D129F">
              <w:t>7.5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029D6187" w14:textId="77777777" w:rsidR="00992C7B" w:rsidRPr="009D129F" w:rsidRDefault="00992C7B" w:rsidP="00992C7B">
            <w:r w:rsidRPr="009D129F">
              <w:t xml:space="preserve">pH 8.1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6AB32C91" w14:textId="77777777" w:rsidR="00992C7B" w:rsidRPr="009D129F" w:rsidRDefault="00992C7B" w:rsidP="00992C7B">
            <w:r w:rsidRPr="009D129F">
              <w:t>pH 7.6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76C19D2D" w14:textId="4A9E935B" w:rsidR="00992C7B" w:rsidRPr="009D129F" w:rsidRDefault="00992C7B" w:rsidP="00992C7B">
            <w:r w:rsidRPr="009D129F">
              <w:t>pH 8.</w:t>
            </w:r>
            <w:r w:rsidR="00BC326E">
              <w:t>2</w:t>
            </w:r>
            <w:r w:rsidRPr="009D129F">
              <w:t xml:space="preserve"> 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CB7CAC5" w14:textId="77777777" w:rsidR="00992C7B" w:rsidRPr="009D129F" w:rsidRDefault="00992C7B" w:rsidP="00992C7B">
            <w:r w:rsidRPr="009D129F">
              <w:t>pH 7.7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31EAD87C" w14:textId="77777777" w:rsidR="00992C7B" w:rsidRPr="009D129F" w:rsidRDefault="00992C7B" w:rsidP="00992C7B">
            <w:r>
              <w:t>pH 7.8</w:t>
            </w:r>
          </w:p>
        </w:tc>
        <w:tc>
          <w:tcPr>
            <w:tcW w:w="1417" w:type="dxa"/>
          </w:tcPr>
          <w:p w14:paraId="197FDCB3" w14:textId="77777777" w:rsidR="00992C7B" w:rsidRPr="009D129F" w:rsidRDefault="00992C7B" w:rsidP="00992C7B">
            <w:r>
              <w:t>pH 7.8</w:t>
            </w:r>
          </w:p>
        </w:tc>
      </w:tr>
      <w:tr w:rsidR="00992C7B" w14:paraId="246E3247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65AB2AF9" w14:textId="77777777" w:rsidR="00992C7B" w:rsidRDefault="00992C7B" w:rsidP="00992C7B"/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29C7A74" w14:textId="77777777" w:rsidR="00992C7B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812B8D6" w14:textId="77777777" w:rsidR="00992C7B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01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149DDF6" w14:textId="77777777" w:rsidR="00992C7B" w:rsidRPr="00A73482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01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9D4CF5B" w14:textId="77777777" w:rsidR="00992C7B" w:rsidRPr="00A73482" w:rsidRDefault="00992C7B" w:rsidP="00992C7B">
            <w:pPr>
              <w:rPr>
                <w:b/>
                <w:bCs/>
              </w:rPr>
            </w:pPr>
            <w:r w:rsidRPr="00A73482">
              <w:rPr>
                <w:b/>
                <w:bCs/>
              </w:rPr>
              <w:t>P&lt;0.001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4423973F" w14:textId="77777777" w:rsidR="00992C7B" w:rsidRPr="00D13866" w:rsidRDefault="00992C7B" w:rsidP="00992C7B">
            <w:r>
              <w:t>N/S</w:t>
            </w:r>
          </w:p>
        </w:tc>
      </w:tr>
      <w:tr w:rsidR="00992C7B" w14:paraId="44E21E9C" w14:textId="77777777" w:rsidTr="00BA5B7B">
        <w:tc>
          <w:tcPr>
            <w:tcW w:w="1986" w:type="dxa"/>
            <w:vMerge w:val="restart"/>
            <w:tcBorders>
              <w:right w:val="single" w:sz="12" w:space="0" w:color="auto"/>
            </w:tcBorders>
          </w:tcPr>
          <w:p w14:paraId="328B9C9E" w14:textId="77777777" w:rsidR="00992C7B" w:rsidRPr="00AA118A" w:rsidRDefault="00992C7B" w:rsidP="00992C7B">
            <w:r w:rsidRPr="00AE213A">
              <w:rPr>
                <w:b/>
                <w:bCs/>
              </w:rPr>
              <w:t>Soil texture type</w:t>
            </w:r>
            <w:r w:rsidRPr="00AA118A">
              <w:t xml:space="preserve">*: </w:t>
            </w:r>
          </w:p>
          <w:p w14:paraId="31043689" w14:textId="77777777" w:rsidR="00992C7B" w:rsidRPr="00AA118A" w:rsidRDefault="00992C7B" w:rsidP="00992C7B">
            <w:r w:rsidRPr="00AA118A">
              <w:lastRenderedPageBreak/>
              <w:t xml:space="preserve">S (n = 25)  </w:t>
            </w:r>
          </w:p>
          <w:p w14:paraId="09ACF725" w14:textId="77777777" w:rsidR="00992C7B" w:rsidRPr="00AA118A" w:rsidRDefault="00992C7B" w:rsidP="00992C7B">
            <w:r w:rsidRPr="00AA118A">
              <w:t xml:space="preserve">SL (n = 376) </w:t>
            </w:r>
          </w:p>
          <w:p w14:paraId="4B9203F5" w14:textId="77777777" w:rsidR="00992C7B" w:rsidRPr="00AA118A" w:rsidRDefault="00992C7B" w:rsidP="00992C7B">
            <w:r w:rsidRPr="00AA118A">
              <w:t xml:space="preserve">L (n = 40) </w:t>
            </w:r>
          </w:p>
          <w:p w14:paraId="3BAEACB7" w14:textId="77777777" w:rsidR="00992C7B" w:rsidRPr="00AA118A" w:rsidRDefault="00992C7B" w:rsidP="00992C7B">
            <w:r w:rsidRPr="00AA118A">
              <w:t>C (n = 19)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3724B2BC" w14:textId="77777777" w:rsidR="00992C7B" w:rsidRPr="00AA118A" w:rsidRDefault="00992C7B" w:rsidP="00992C7B">
            <w:r w:rsidRPr="00AA118A">
              <w:lastRenderedPageBreak/>
              <w:t>Chi-squar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87FEE16" w14:textId="54A722F5" w:rsidR="00992C7B" w:rsidRDefault="00992C7B" w:rsidP="00992C7B"/>
          <w:p w14:paraId="7EDD7C82" w14:textId="6AD5FD2B" w:rsidR="00992C7B" w:rsidRPr="00AA118A" w:rsidRDefault="00992C7B" w:rsidP="00992C7B">
            <w:r w:rsidRPr="00AA118A">
              <w:lastRenderedPageBreak/>
              <w:t>12 (</w:t>
            </w:r>
            <w:r>
              <w:t>3.</w:t>
            </w:r>
            <w:r w:rsidR="001A28B0">
              <w:t>8</w:t>
            </w:r>
            <w:r w:rsidRPr="00AA118A">
              <w:t xml:space="preserve">%) </w:t>
            </w:r>
          </w:p>
          <w:p w14:paraId="11FE821D" w14:textId="6CBF35D7" w:rsidR="00992C7B" w:rsidRPr="00AA118A" w:rsidRDefault="00992C7B" w:rsidP="00992C7B">
            <w:r w:rsidRPr="00AA118A">
              <w:t>26</w:t>
            </w:r>
            <w:r w:rsidR="00717855">
              <w:t>6</w:t>
            </w:r>
            <w:r w:rsidRPr="00AA118A">
              <w:t xml:space="preserve"> (</w:t>
            </w:r>
            <w:r>
              <w:t>8</w:t>
            </w:r>
            <w:r w:rsidR="00717855">
              <w:t>4.7</w:t>
            </w:r>
            <w:r w:rsidRPr="00AA118A">
              <w:t xml:space="preserve">%) </w:t>
            </w:r>
          </w:p>
          <w:p w14:paraId="6BD241D0" w14:textId="3BCACFAA" w:rsidR="00992C7B" w:rsidRPr="00AA118A" w:rsidRDefault="00992C7B" w:rsidP="00992C7B">
            <w:r w:rsidRPr="00AA118A">
              <w:t>2</w:t>
            </w:r>
            <w:r w:rsidR="00717855">
              <w:t>6</w:t>
            </w:r>
            <w:r w:rsidRPr="00AA118A">
              <w:t xml:space="preserve"> (</w:t>
            </w:r>
            <w:r>
              <w:t>8.</w:t>
            </w:r>
            <w:r w:rsidR="00717855">
              <w:t>2</w:t>
            </w:r>
            <w:r w:rsidRPr="00AA118A">
              <w:t xml:space="preserve">%) </w:t>
            </w:r>
          </w:p>
          <w:p w14:paraId="380D61FF" w14:textId="69D239C8" w:rsidR="00992C7B" w:rsidRPr="00AA118A" w:rsidRDefault="00992C7B" w:rsidP="00992C7B">
            <w:r w:rsidRPr="00AA118A">
              <w:t>10 (</w:t>
            </w:r>
            <w:r>
              <w:t>3.</w:t>
            </w:r>
            <w:r w:rsidR="00492E13">
              <w:t>2</w:t>
            </w:r>
            <w:r w:rsidRPr="00AA118A">
              <w:t xml:space="preserve">%) 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14:paraId="57C8261E" w14:textId="11130FF2" w:rsidR="00992C7B" w:rsidRDefault="00992C7B" w:rsidP="00992C7B"/>
          <w:p w14:paraId="346B4323" w14:textId="2A7E90F3" w:rsidR="00992C7B" w:rsidRDefault="00992C7B" w:rsidP="00992C7B">
            <w:r w:rsidRPr="00AA118A">
              <w:lastRenderedPageBreak/>
              <w:t>13 (</w:t>
            </w:r>
            <w:r>
              <w:t>8.</w:t>
            </w:r>
            <w:r w:rsidR="00492E13">
              <w:t>9</w:t>
            </w:r>
            <w:r w:rsidRPr="00AA118A">
              <w:t>%)</w:t>
            </w:r>
          </w:p>
          <w:p w14:paraId="11FB6152" w14:textId="549AB838" w:rsidR="00992C7B" w:rsidRDefault="00992C7B" w:rsidP="00992C7B">
            <w:r w:rsidRPr="00AA118A">
              <w:t>115 (</w:t>
            </w:r>
            <w:r>
              <w:t>7</w:t>
            </w:r>
            <w:r w:rsidR="00717855">
              <w:t>5.3</w:t>
            </w:r>
            <w:r w:rsidRPr="00AA118A">
              <w:t>%)</w:t>
            </w:r>
          </w:p>
          <w:p w14:paraId="73D144D4" w14:textId="712A8252" w:rsidR="00992C7B" w:rsidRDefault="00992C7B" w:rsidP="00992C7B">
            <w:r w:rsidRPr="00AA118A">
              <w:t>1</w:t>
            </w:r>
            <w:r w:rsidR="00717855">
              <w:t>4</w:t>
            </w:r>
            <w:r w:rsidRPr="00AA118A">
              <w:t xml:space="preserve"> (</w:t>
            </w:r>
            <w:r w:rsidR="00717855">
              <w:t>9.6</w:t>
            </w:r>
            <w:r w:rsidRPr="00AA118A">
              <w:t>%)</w:t>
            </w:r>
          </w:p>
          <w:p w14:paraId="4AB53881" w14:textId="5C3995ED" w:rsidR="00992C7B" w:rsidRPr="009D129F" w:rsidRDefault="00992C7B" w:rsidP="00992C7B">
            <w:r w:rsidRPr="00AA118A">
              <w:t>9 (</w:t>
            </w:r>
            <w:r w:rsidR="00492E13">
              <w:t>6.1</w:t>
            </w:r>
            <w:r w:rsidRPr="00AA118A">
              <w:t>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15DF8B64" w14:textId="6C87E543" w:rsidR="00992C7B" w:rsidRDefault="00992C7B" w:rsidP="00992C7B"/>
          <w:p w14:paraId="3BF34522" w14:textId="77777777" w:rsidR="00992C7B" w:rsidRPr="0032045E" w:rsidRDefault="00992C7B" w:rsidP="00992C7B">
            <w:r w:rsidRPr="0032045E">
              <w:lastRenderedPageBreak/>
              <w:t>9 (</w:t>
            </w:r>
            <w:r>
              <w:t>4.4</w:t>
            </w:r>
            <w:r w:rsidRPr="0032045E">
              <w:t xml:space="preserve">%) </w:t>
            </w:r>
          </w:p>
          <w:p w14:paraId="7EAFFFF7" w14:textId="77777777" w:rsidR="00992C7B" w:rsidRPr="0032045E" w:rsidRDefault="00992C7B" w:rsidP="00992C7B">
            <w:r w:rsidRPr="0032045E">
              <w:t>180 (</w:t>
            </w:r>
            <w:r>
              <w:t>87.4</w:t>
            </w:r>
            <w:r w:rsidRPr="0032045E">
              <w:t xml:space="preserve">%) </w:t>
            </w:r>
          </w:p>
          <w:p w14:paraId="40FBA609" w14:textId="77777777" w:rsidR="00992C7B" w:rsidRPr="0032045E" w:rsidRDefault="00992C7B" w:rsidP="00992C7B">
            <w:r w:rsidRPr="0032045E">
              <w:t>14 (</w:t>
            </w:r>
            <w:r>
              <w:t>6.8</w:t>
            </w:r>
            <w:r w:rsidRPr="0032045E">
              <w:t xml:space="preserve">%) </w:t>
            </w:r>
          </w:p>
          <w:p w14:paraId="798F4FA0" w14:textId="111D7220" w:rsidR="00992C7B" w:rsidRPr="00AA118A" w:rsidRDefault="00992C7B" w:rsidP="00992C7B">
            <w:r w:rsidRPr="0032045E">
              <w:t>3 (1</w:t>
            </w:r>
            <w:r>
              <w:t>.5</w:t>
            </w:r>
            <w:r w:rsidRPr="0032045E">
              <w:t xml:space="preserve">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4731DDBA" w14:textId="442A7062" w:rsidR="00992C7B" w:rsidRDefault="00992C7B" w:rsidP="00992C7B"/>
          <w:p w14:paraId="5F13F898" w14:textId="77777777" w:rsidR="00992C7B" w:rsidRDefault="00992C7B" w:rsidP="00992C7B">
            <w:r w:rsidRPr="0032045E">
              <w:lastRenderedPageBreak/>
              <w:t>16 (6</w:t>
            </w:r>
            <w:r>
              <w:t>.3</w:t>
            </w:r>
            <w:r w:rsidRPr="0032045E">
              <w:t>%)</w:t>
            </w:r>
          </w:p>
          <w:p w14:paraId="1C34B8C3" w14:textId="77777777" w:rsidR="00992C7B" w:rsidRDefault="00992C7B" w:rsidP="00992C7B">
            <w:r w:rsidRPr="0032045E">
              <w:t>196 (</w:t>
            </w:r>
            <w:r>
              <w:t>77.2</w:t>
            </w:r>
            <w:r w:rsidRPr="0032045E">
              <w:t>%)</w:t>
            </w:r>
          </w:p>
          <w:p w14:paraId="2DA0C6A4" w14:textId="77777777" w:rsidR="00992C7B" w:rsidRDefault="00992C7B" w:rsidP="00992C7B">
            <w:r w:rsidRPr="0032045E">
              <w:t>26 (</w:t>
            </w:r>
            <w:r>
              <w:t>10.2</w:t>
            </w:r>
            <w:r w:rsidRPr="0032045E">
              <w:t>%)</w:t>
            </w:r>
          </w:p>
          <w:p w14:paraId="55045955" w14:textId="0BF14518" w:rsidR="00992C7B" w:rsidRPr="00AA118A" w:rsidRDefault="00992C7B" w:rsidP="00992C7B">
            <w:r w:rsidRPr="0032045E">
              <w:t>16 (</w:t>
            </w:r>
            <w:r>
              <w:t>6.3</w:t>
            </w:r>
            <w:r w:rsidRPr="0032045E">
              <w:t>%)</w:t>
            </w:r>
          </w:p>
        </w:tc>
        <w:tc>
          <w:tcPr>
            <w:tcW w:w="1276" w:type="dxa"/>
            <w:gridSpan w:val="2"/>
            <w:tcBorders>
              <w:left w:val="single" w:sz="12" w:space="0" w:color="auto"/>
            </w:tcBorders>
          </w:tcPr>
          <w:p w14:paraId="54B10F78" w14:textId="748A94D1" w:rsidR="00992C7B" w:rsidRDefault="00992C7B" w:rsidP="00992C7B"/>
          <w:p w14:paraId="27AB4044" w14:textId="4273DB97" w:rsidR="00992C7B" w:rsidRPr="00AA118A" w:rsidRDefault="00992C7B" w:rsidP="00992C7B">
            <w:r w:rsidRPr="00AA118A">
              <w:lastRenderedPageBreak/>
              <w:t>3 (</w:t>
            </w:r>
            <w:r>
              <w:t>3.</w:t>
            </w:r>
            <w:r w:rsidR="00492E13">
              <w:t>3</w:t>
            </w:r>
            <w:r w:rsidRPr="00AA118A">
              <w:t xml:space="preserve">%) </w:t>
            </w:r>
          </w:p>
          <w:p w14:paraId="6FCD4A17" w14:textId="19CFDED3" w:rsidR="00992C7B" w:rsidRPr="00AA118A" w:rsidRDefault="005C26ED" w:rsidP="00992C7B">
            <w:r>
              <w:t>81</w:t>
            </w:r>
            <w:r w:rsidR="00992C7B" w:rsidRPr="00AA118A">
              <w:t xml:space="preserve"> (</w:t>
            </w:r>
            <w:r>
              <w:t>88.0</w:t>
            </w:r>
            <w:r w:rsidR="00992C7B" w:rsidRPr="00AA118A">
              <w:t xml:space="preserve">%) </w:t>
            </w:r>
          </w:p>
          <w:p w14:paraId="31A048F2" w14:textId="639961FB" w:rsidR="00992C7B" w:rsidRPr="00AA118A" w:rsidRDefault="00992C7B" w:rsidP="00992C7B">
            <w:r w:rsidRPr="00AA118A">
              <w:t>6 (</w:t>
            </w:r>
            <w:r w:rsidR="00492E13">
              <w:t>6.3</w:t>
            </w:r>
            <w:r w:rsidRPr="00AA118A">
              <w:t xml:space="preserve">%) </w:t>
            </w:r>
          </w:p>
          <w:p w14:paraId="6EEFF430" w14:textId="4AC64874" w:rsidR="00992C7B" w:rsidRPr="00AA118A" w:rsidRDefault="00992C7B" w:rsidP="00992C7B">
            <w:r w:rsidRPr="00AA118A">
              <w:t>2 (</w:t>
            </w:r>
            <w:r>
              <w:t>2.</w:t>
            </w:r>
            <w:r w:rsidR="00492E13">
              <w:t>1</w:t>
            </w:r>
            <w:r w:rsidRPr="00AA118A">
              <w:t xml:space="preserve">%) 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77070B1C" w14:textId="4605D43A" w:rsidR="00992C7B" w:rsidRDefault="00992C7B" w:rsidP="00992C7B"/>
          <w:p w14:paraId="644239FD" w14:textId="624C1E5D" w:rsidR="00992C7B" w:rsidRDefault="00992C7B" w:rsidP="00992C7B">
            <w:r w:rsidRPr="00AA118A">
              <w:lastRenderedPageBreak/>
              <w:t>22 (</w:t>
            </w:r>
            <w:r w:rsidR="00492E13">
              <w:t>6.0</w:t>
            </w:r>
            <w:r w:rsidRPr="00AA118A">
              <w:t>%)</w:t>
            </w:r>
          </w:p>
          <w:p w14:paraId="5BB792D3" w14:textId="4B58055D" w:rsidR="00992C7B" w:rsidRDefault="005C26ED" w:rsidP="00992C7B">
            <w:r>
              <w:t>295</w:t>
            </w:r>
            <w:r w:rsidR="00992C7B" w:rsidRPr="00AA118A">
              <w:t xml:space="preserve"> (8</w:t>
            </w:r>
            <w:r>
              <w:t>0</w:t>
            </w:r>
            <w:r w:rsidR="00492E13">
              <w:t>.</w:t>
            </w:r>
            <w:r>
              <w:t>2</w:t>
            </w:r>
            <w:r w:rsidR="00992C7B" w:rsidRPr="00AA118A">
              <w:t>%)</w:t>
            </w:r>
          </w:p>
          <w:p w14:paraId="2C88826B" w14:textId="013F4386" w:rsidR="00992C7B" w:rsidRDefault="00992C7B" w:rsidP="00992C7B">
            <w:r w:rsidRPr="00AA118A">
              <w:t>34 (</w:t>
            </w:r>
            <w:r>
              <w:t>9.</w:t>
            </w:r>
            <w:r w:rsidR="00492E13">
              <w:t>2</w:t>
            </w:r>
            <w:r w:rsidRPr="00AA118A">
              <w:t>%)</w:t>
            </w:r>
          </w:p>
          <w:p w14:paraId="2854F117" w14:textId="0C000D94" w:rsidR="00992C7B" w:rsidRPr="00AA118A" w:rsidRDefault="00992C7B" w:rsidP="00992C7B">
            <w:r w:rsidRPr="00AA118A">
              <w:t>17 (</w:t>
            </w:r>
            <w:r>
              <w:t>4.6</w:t>
            </w:r>
            <w:r w:rsidRPr="00AA118A">
              <w:t>%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4D57E7DC" w14:textId="1887F2F7" w:rsidR="00992C7B" w:rsidRDefault="00992C7B" w:rsidP="00992C7B"/>
          <w:p w14:paraId="4066B245" w14:textId="77777777" w:rsidR="00992C7B" w:rsidRDefault="00992C7B" w:rsidP="00992C7B">
            <w:r>
              <w:lastRenderedPageBreak/>
              <w:t>11 (4.8%)</w:t>
            </w:r>
          </w:p>
          <w:p w14:paraId="3ED1E89E" w14:textId="77777777" w:rsidR="00992C7B" w:rsidRDefault="00992C7B" w:rsidP="00992C7B">
            <w:r>
              <w:t>192 (83.5%)</w:t>
            </w:r>
          </w:p>
          <w:p w14:paraId="15D5D04A" w14:textId="77777777" w:rsidR="00992C7B" w:rsidRDefault="00992C7B" w:rsidP="00992C7B">
            <w:r>
              <w:t>18 (7.8%)</w:t>
            </w:r>
          </w:p>
          <w:p w14:paraId="34F4437E" w14:textId="46A46705" w:rsidR="00992C7B" w:rsidRDefault="00992C7B" w:rsidP="00992C7B">
            <w:r>
              <w:t>9 (3.9%)</w:t>
            </w:r>
          </w:p>
        </w:tc>
        <w:tc>
          <w:tcPr>
            <w:tcW w:w="1417" w:type="dxa"/>
          </w:tcPr>
          <w:p w14:paraId="26B552A2" w14:textId="0EBA7D24" w:rsidR="00992C7B" w:rsidRDefault="00992C7B" w:rsidP="00992C7B"/>
          <w:p w14:paraId="152FD1AB" w14:textId="77777777" w:rsidR="00992C7B" w:rsidRDefault="00992C7B" w:rsidP="00992C7B">
            <w:r>
              <w:lastRenderedPageBreak/>
              <w:t>14 (6.1%)</w:t>
            </w:r>
          </w:p>
          <w:p w14:paraId="668B452A" w14:textId="77777777" w:rsidR="00992C7B" w:rsidRDefault="00992C7B" w:rsidP="00992C7B">
            <w:r>
              <w:t>184 (80.0%)</w:t>
            </w:r>
          </w:p>
          <w:p w14:paraId="07E9575E" w14:textId="77777777" w:rsidR="00992C7B" w:rsidRDefault="00992C7B" w:rsidP="00992C7B">
            <w:r>
              <w:t>22 (9.6%)</w:t>
            </w:r>
          </w:p>
          <w:p w14:paraId="0627EE00" w14:textId="1DC97556" w:rsidR="00992C7B" w:rsidRDefault="00992C7B" w:rsidP="00992C7B">
            <w:r>
              <w:t>10 (4.4%)</w:t>
            </w:r>
          </w:p>
        </w:tc>
      </w:tr>
      <w:tr w:rsidR="00992C7B" w14:paraId="0E6C2870" w14:textId="77777777" w:rsidTr="00BA5B7B">
        <w:tc>
          <w:tcPr>
            <w:tcW w:w="1986" w:type="dxa"/>
            <w:vMerge/>
            <w:tcBorders>
              <w:right w:val="single" w:sz="12" w:space="0" w:color="auto"/>
            </w:tcBorders>
          </w:tcPr>
          <w:p w14:paraId="31BD31BF" w14:textId="77777777" w:rsidR="00992C7B" w:rsidRPr="00AA118A" w:rsidRDefault="00992C7B" w:rsidP="00992C7B"/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22A3584" w14:textId="77777777" w:rsidR="00992C7B" w:rsidRPr="00AA118A" w:rsidRDefault="00992C7B" w:rsidP="00992C7B"/>
        </w:tc>
        <w:tc>
          <w:tcPr>
            <w:tcW w:w="283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853ED94" w14:textId="7CA13C42" w:rsidR="00992C7B" w:rsidRPr="00AA118A" w:rsidRDefault="005C26ED" w:rsidP="00992C7B">
            <w:r w:rsidRPr="00DA0173">
              <w:rPr>
                <w:b/>
                <w:bCs/>
              </w:rPr>
              <w:t>P&lt;0.05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6CE44CB" w14:textId="77777777" w:rsidR="00992C7B" w:rsidRPr="00AA118A" w:rsidRDefault="00992C7B" w:rsidP="00992C7B">
            <w:r w:rsidRPr="00DA0173">
              <w:rPr>
                <w:b/>
                <w:bCs/>
              </w:rPr>
              <w:t>P&lt;0.05</w:t>
            </w: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2320D84" w14:textId="77777777" w:rsidR="00992C7B" w:rsidRPr="00AA118A" w:rsidRDefault="00992C7B" w:rsidP="00992C7B">
            <w:r w:rsidRPr="00AA118A">
              <w:t>N/S</w:t>
            </w:r>
          </w:p>
        </w:tc>
        <w:tc>
          <w:tcPr>
            <w:tcW w:w="2835" w:type="dxa"/>
            <w:gridSpan w:val="2"/>
            <w:tcBorders>
              <w:left w:val="single" w:sz="12" w:space="0" w:color="auto"/>
            </w:tcBorders>
          </w:tcPr>
          <w:p w14:paraId="353D5ED7" w14:textId="77777777" w:rsidR="00992C7B" w:rsidRPr="00AA118A" w:rsidRDefault="00992C7B" w:rsidP="00992C7B">
            <w:r>
              <w:t>N/S</w:t>
            </w:r>
          </w:p>
        </w:tc>
      </w:tr>
    </w:tbl>
    <w:p w14:paraId="456CECF4" w14:textId="4865DE44" w:rsidR="00CE245A" w:rsidRDefault="00DE7427">
      <w:r>
        <w:t>*Key: NN = Non-native; M = Mixed; N = Native;</w:t>
      </w:r>
      <w:r w:rsidR="001A28B0">
        <w:t xml:space="preserve"> NS = Non saline; </w:t>
      </w:r>
      <w:proofErr w:type="spellStart"/>
      <w:r w:rsidR="001A28B0">
        <w:t>SlS</w:t>
      </w:r>
      <w:proofErr w:type="spellEnd"/>
      <w:r w:rsidR="001A28B0">
        <w:t xml:space="preserve"> = Slightly saline; MS = Moderately saline; HS = Highly saline; </w:t>
      </w:r>
      <w:proofErr w:type="spellStart"/>
      <w:r w:rsidR="001A28B0">
        <w:t>SeS</w:t>
      </w:r>
      <w:proofErr w:type="spellEnd"/>
      <w:r w:rsidR="001A28B0">
        <w:t xml:space="preserve"> = Severely saline; ES = Extremely saline;</w:t>
      </w:r>
      <w:r>
        <w:t xml:space="preserve"> S = Sand; SL = Sandy Loam; L = Loam; C = Clay/clay loam. N.B. Two soil samples were collected at each </w:t>
      </w:r>
      <w:proofErr w:type="gramStart"/>
      <w:r>
        <w:t>property,</w:t>
      </w:r>
      <w:proofErr w:type="gramEnd"/>
      <w:r>
        <w:t xml:space="preserve"> therefore numbers are twice the value of all other categories.</w:t>
      </w:r>
    </w:p>
    <w:sectPr w:rsidR="00CE245A" w:rsidSect="00DE74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289"/>
    <w:rsid w:val="00042F5E"/>
    <w:rsid w:val="00090FB7"/>
    <w:rsid w:val="00115E57"/>
    <w:rsid w:val="001A28B0"/>
    <w:rsid w:val="001C794D"/>
    <w:rsid w:val="002018E7"/>
    <w:rsid w:val="002136B8"/>
    <w:rsid w:val="00215C9A"/>
    <w:rsid w:val="002632C0"/>
    <w:rsid w:val="00420D95"/>
    <w:rsid w:val="00450885"/>
    <w:rsid w:val="00492E13"/>
    <w:rsid w:val="00537286"/>
    <w:rsid w:val="00557410"/>
    <w:rsid w:val="005C26ED"/>
    <w:rsid w:val="0066161E"/>
    <w:rsid w:val="00663679"/>
    <w:rsid w:val="006A2D6D"/>
    <w:rsid w:val="00716A56"/>
    <w:rsid w:val="00717855"/>
    <w:rsid w:val="007D14B2"/>
    <w:rsid w:val="007D64E0"/>
    <w:rsid w:val="00871289"/>
    <w:rsid w:val="00952B2A"/>
    <w:rsid w:val="009719CD"/>
    <w:rsid w:val="00992C7B"/>
    <w:rsid w:val="00A344F1"/>
    <w:rsid w:val="00AE213A"/>
    <w:rsid w:val="00AF32B2"/>
    <w:rsid w:val="00BA5B7B"/>
    <w:rsid w:val="00BC326E"/>
    <w:rsid w:val="00BC7246"/>
    <w:rsid w:val="00C16416"/>
    <w:rsid w:val="00CC74FD"/>
    <w:rsid w:val="00CE245A"/>
    <w:rsid w:val="00D22885"/>
    <w:rsid w:val="00DE7427"/>
    <w:rsid w:val="00E07BB1"/>
    <w:rsid w:val="00E2774B"/>
    <w:rsid w:val="00E40021"/>
    <w:rsid w:val="00E906D3"/>
    <w:rsid w:val="00ED17D6"/>
    <w:rsid w:val="00F45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43E01"/>
  <w15:chartTrackingRefBased/>
  <w15:docId w15:val="{59149735-3DBF-49B1-9D37-6AADC6D16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4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0F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FB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19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9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19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9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9CD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5574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4</Pages>
  <Words>993</Words>
  <Characters>566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dell, Kim (H&amp;B, Geelong ACDP)</dc:creator>
  <cp:keywords/>
  <dc:description/>
  <cp:lastModifiedBy>Blasdell, Kim (H&amp;B, Geelong ACDP)</cp:lastModifiedBy>
  <cp:revision>24</cp:revision>
  <dcterms:created xsi:type="dcterms:W3CDTF">2021-05-18T01:30:00Z</dcterms:created>
  <dcterms:modified xsi:type="dcterms:W3CDTF">2021-09-30T05:55:00Z</dcterms:modified>
</cp:coreProperties>
</file>